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F1779F6" w14:textId="48A4FA6A" w:rsidR="00F33F25" w:rsidRPr="008811D3" w:rsidRDefault="00A820B4" w:rsidP="00F33F25">
      <w:pPr>
        <w:spacing w:after="200" w:line="276" w:lineRule="auto"/>
        <w:rPr>
          <w:lang w:val="en-AU"/>
        </w:rPr>
      </w:pPr>
      <w:r w:rsidRPr="008811D3">
        <w:rPr>
          <w:b/>
          <w:bCs/>
          <w:lang w:val="en-AU"/>
        </w:rPr>
        <w:t>S</w:t>
      </w:r>
      <w:r w:rsidR="00F33F25" w:rsidRPr="008811D3">
        <w:rPr>
          <w:b/>
          <w:bCs/>
          <w:lang w:val="en-AU"/>
        </w:rPr>
        <w:t xml:space="preserve">upplementary Table. </w:t>
      </w:r>
      <w:r w:rsidR="00F33F25" w:rsidRPr="008811D3">
        <w:rPr>
          <w:lang w:val="en-AU"/>
        </w:rPr>
        <w:t xml:space="preserve">P values obtained using One way ANOVA with Dunnett’s multiple comparisons test of the data presented </w:t>
      </w:r>
      <w:r w:rsidR="002933C1" w:rsidRPr="008811D3">
        <w:rPr>
          <w:lang w:val="en-AU"/>
        </w:rPr>
        <w:t>i</w:t>
      </w:r>
      <w:r w:rsidR="00F33F25" w:rsidRPr="008811D3">
        <w:rPr>
          <w:lang w:val="en-AU"/>
        </w:rPr>
        <w:t>n Figure 6. Blue asterisks denote the statistically significant decrease in seizures compared to vehicle control, whereas red asterisks denote significant increase</w:t>
      </w:r>
      <w:r w:rsidR="00C05F1A" w:rsidRPr="008811D3">
        <w:rPr>
          <w:lang w:val="en-AU"/>
        </w:rPr>
        <w:t>;</w:t>
      </w:r>
      <w:r w:rsidR="00F33F25" w:rsidRPr="008811D3">
        <w:rPr>
          <w:lang w:val="en-AU"/>
        </w:rPr>
        <w:t xml:space="preserve"> </w:t>
      </w:r>
      <w:r w:rsidR="00C05F1A" w:rsidRPr="008811D3">
        <w:rPr>
          <w:lang w:val="en-AU"/>
        </w:rPr>
        <w:t>n</w:t>
      </w:r>
      <w:r w:rsidR="00F33F25" w:rsidRPr="008811D3">
        <w:rPr>
          <w:lang w:val="en-AU"/>
        </w:rPr>
        <w:t>s – not significant</w:t>
      </w:r>
      <w:proofErr w:type="gramStart"/>
      <w:r w:rsidR="00F33F25" w:rsidRPr="008811D3">
        <w:rPr>
          <w:lang w:val="en-AU"/>
        </w:rPr>
        <w:t>.</w:t>
      </w:r>
      <w:r w:rsidR="00294C4C" w:rsidRPr="008811D3">
        <w:rPr>
          <w:lang w:val="en-AU"/>
        </w:rPr>
        <w:t xml:space="preserve"> .</w:t>
      </w:r>
      <w:proofErr w:type="gramEnd"/>
      <w:r w:rsidR="00294C4C" w:rsidRPr="008811D3">
        <w:rPr>
          <w:lang w:val="en-AU"/>
        </w:rPr>
        <w:t xml:space="preserve"> N is the number of independent experiments; number in brackets is the total number of flies analysed in each condition. The number of the </w:t>
      </w:r>
      <w:proofErr w:type="gramStart"/>
      <w:r w:rsidR="00294C4C" w:rsidRPr="008811D3">
        <w:rPr>
          <w:lang w:val="en-AU"/>
        </w:rPr>
        <w:t>controls</w:t>
      </w:r>
      <w:proofErr w:type="gramEnd"/>
      <w:r w:rsidR="00294C4C" w:rsidRPr="008811D3">
        <w:rPr>
          <w:lang w:val="en-AU"/>
        </w:rPr>
        <w:t xml:space="preserve"> groups and the total number of flies for G288S, R398Q and R928C are 4 (54), 8 (314) and 4 (103) correspondingly.</w:t>
      </w:r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84"/>
        <w:gridCol w:w="886"/>
        <w:gridCol w:w="885"/>
        <w:gridCol w:w="885"/>
        <w:gridCol w:w="885"/>
        <w:gridCol w:w="885"/>
        <w:gridCol w:w="989"/>
        <w:gridCol w:w="989"/>
        <w:gridCol w:w="885"/>
        <w:gridCol w:w="885"/>
        <w:gridCol w:w="887"/>
        <w:gridCol w:w="885"/>
        <w:gridCol w:w="885"/>
        <w:gridCol w:w="887"/>
        <w:gridCol w:w="887"/>
        <w:gridCol w:w="887"/>
      </w:tblGrid>
      <w:tr w:rsidR="00A663C6" w:rsidRPr="00F33F25" w14:paraId="5065D83F" w14:textId="77777777" w:rsidTr="008811D3">
        <w:tc>
          <w:tcPr>
            <w:tcW w:w="721" w:type="dxa"/>
            <w:shd w:val="clear" w:color="auto" w:fill="auto"/>
          </w:tcPr>
          <w:p w14:paraId="42AECE86" w14:textId="77777777" w:rsidR="00F33F25" w:rsidRPr="008811D3" w:rsidRDefault="00F33F25" w:rsidP="008811D3">
            <w:pPr>
              <w:spacing w:line="360" w:lineRule="auto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4379" w:type="dxa"/>
            <w:gridSpan w:val="5"/>
            <w:shd w:val="clear" w:color="auto" w:fill="auto"/>
          </w:tcPr>
          <w:p w14:paraId="4735C3C5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t>G288S</w:t>
            </w:r>
          </w:p>
        </w:tc>
        <w:tc>
          <w:tcPr>
            <w:tcW w:w="4560" w:type="dxa"/>
            <w:gridSpan w:val="5"/>
            <w:shd w:val="clear" w:color="auto" w:fill="auto"/>
          </w:tcPr>
          <w:p w14:paraId="74A43547" w14:textId="3DA7A3D8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t>R398Q</w:t>
            </w:r>
          </w:p>
        </w:tc>
        <w:tc>
          <w:tcPr>
            <w:tcW w:w="4514" w:type="dxa"/>
            <w:gridSpan w:val="5"/>
            <w:shd w:val="clear" w:color="auto" w:fill="auto"/>
          </w:tcPr>
          <w:p w14:paraId="5A9CE764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t>R928C</w:t>
            </w:r>
          </w:p>
        </w:tc>
      </w:tr>
      <w:tr w:rsidR="00A663C6" w:rsidRPr="00F33F25" w14:paraId="7818A282" w14:textId="77777777" w:rsidTr="008811D3">
        <w:tc>
          <w:tcPr>
            <w:tcW w:w="721" w:type="dxa"/>
            <w:shd w:val="clear" w:color="auto" w:fill="auto"/>
          </w:tcPr>
          <w:p w14:paraId="6E25B875" w14:textId="77777777" w:rsidR="00F33F25" w:rsidRPr="008811D3" w:rsidRDefault="00F33F25" w:rsidP="008811D3">
            <w:pPr>
              <w:spacing w:line="360" w:lineRule="auto"/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t>[</w:t>
            </w:r>
            <w:r w:rsidRPr="008811D3"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  <w:t>µ</w:t>
            </w: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t>M]</w:t>
            </w:r>
          </w:p>
        </w:tc>
        <w:tc>
          <w:tcPr>
            <w:tcW w:w="939" w:type="dxa"/>
            <w:shd w:val="clear" w:color="auto" w:fill="auto"/>
          </w:tcPr>
          <w:p w14:paraId="38225CF6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CBD</w:t>
            </w:r>
          </w:p>
        </w:tc>
        <w:tc>
          <w:tcPr>
            <w:tcW w:w="867" w:type="dxa"/>
            <w:shd w:val="clear" w:color="auto" w:fill="auto"/>
          </w:tcPr>
          <w:p w14:paraId="195517F8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proofErr w:type="spellStart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Vigabtr</w:t>
            </w:r>
            <w:proofErr w:type="spellEnd"/>
          </w:p>
        </w:tc>
        <w:tc>
          <w:tcPr>
            <w:tcW w:w="830" w:type="dxa"/>
            <w:shd w:val="clear" w:color="auto" w:fill="auto"/>
          </w:tcPr>
          <w:p w14:paraId="70854D52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proofErr w:type="spellStart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Valpr</w:t>
            </w:r>
            <w:proofErr w:type="spellEnd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913" w:type="dxa"/>
            <w:shd w:val="clear" w:color="auto" w:fill="auto"/>
          </w:tcPr>
          <w:p w14:paraId="44F446E3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proofErr w:type="spellStart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Carbam</w:t>
            </w:r>
            <w:proofErr w:type="spellEnd"/>
          </w:p>
        </w:tc>
        <w:tc>
          <w:tcPr>
            <w:tcW w:w="830" w:type="dxa"/>
            <w:shd w:val="clear" w:color="auto" w:fill="auto"/>
          </w:tcPr>
          <w:p w14:paraId="6A50554B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Quin</w:t>
            </w:r>
          </w:p>
        </w:tc>
        <w:tc>
          <w:tcPr>
            <w:tcW w:w="939" w:type="dxa"/>
            <w:shd w:val="clear" w:color="auto" w:fill="auto"/>
          </w:tcPr>
          <w:p w14:paraId="26E50E7E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CBD</w:t>
            </w:r>
          </w:p>
        </w:tc>
        <w:tc>
          <w:tcPr>
            <w:tcW w:w="939" w:type="dxa"/>
            <w:shd w:val="clear" w:color="auto" w:fill="auto"/>
          </w:tcPr>
          <w:p w14:paraId="3C69AEFF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proofErr w:type="spellStart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Vigabtr</w:t>
            </w:r>
            <w:proofErr w:type="spellEnd"/>
          </w:p>
        </w:tc>
        <w:tc>
          <w:tcPr>
            <w:tcW w:w="830" w:type="dxa"/>
            <w:shd w:val="clear" w:color="auto" w:fill="auto"/>
          </w:tcPr>
          <w:p w14:paraId="3D6B4175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proofErr w:type="spellStart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Valpr</w:t>
            </w:r>
            <w:proofErr w:type="spellEnd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913" w:type="dxa"/>
            <w:shd w:val="clear" w:color="auto" w:fill="auto"/>
          </w:tcPr>
          <w:p w14:paraId="56BAF0A8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proofErr w:type="spellStart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Carbam</w:t>
            </w:r>
            <w:proofErr w:type="spellEnd"/>
          </w:p>
        </w:tc>
        <w:tc>
          <w:tcPr>
            <w:tcW w:w="939" w:type="dxa"/>
            <w:shd w:val="clear" w:color="auto" w:fill="auto"/>
          </w:tcPr>
          <w:p w14:paraId="5CAF3DFD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Quin</w:t>
            </w:r>
          </w:p>
        </w:tc>
        <w:tc>
          <w:tcPr>
            <w:tcW w:w="830" w:type="dxa"/>
            <w:shd w:val="clear" w:color="auto" w:fill="auto"/>
          </w:tcPr>
          <w:p w14:paraId="49E9EE66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CBD</w:t>
            </w:r>
          </w:p>
        </w:tc>
        <w:tc>
          <w:tcPr>
            <w:tcW w:w="867" w:type="dxa"/>
            <w:shd w:val="clear" w:color="auto" w:fill="auto"/>
          </w:tcPr>
          <w:p w14:paraId="2E6B9094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proofErr w:type="spellStart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Vigabtr</w:t>
            </w:r>
            <w:proofErr w:type="spellEnd"/>
          </w:p>
        </w:tc>
        <w:tc>
          <w:tcPr>
            <w:tcW w:w="939" w:type="dxa"/>
            <w:shd w:val="clear" w:color="auto" w:fill="auto"/>
          </w:tcPr>
          <w:p w14:paraId="6F964937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proofErr w:type="spellStart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Valpr</w:t>
            </w:r>
            <w:proofErr w:type="spellEnd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 xml:space="preserve"> </w:t>
            </w:r>
          </w:p>
        </w:tc>
        <w:tc>
          <w:tcPr>
            <w:tcW w:w="939" w:type="dxa"/>
            <w:shd w:val="clear" w:color="auto" w:fill="auto"/>
          </w:tcPr>
          <w:p w14:paraId="7383BFCF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proofErr w:type="spellStart"/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Carbam</w:t>
            </w:r>
            <w:proofErr w:type="spellEnd"/>
          </w:p>
        </w:tc>
        <w:tc>
          <w:tcPr>
            <w:tcW w:w="939" w:type="dxa"/>
            <w:shd w:val="clear" w:color="auto" w:fill="auto"/>
          </w:tcPr>
          <w:p w14:paraId="206259B8" w14:textId="77777777" w:rsidR="00F33F25" w:rsidRPr="008811D3" w:rsidRDefault="00F33F25" w:rsidP="008811D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Quin</w:t>
            </w:r>
          </w:p>
        </w:tc>
      </w:tr>
      <w:tr w:rsidR="00A663C6" w:rsidRPr="00F33F25" w14:paraId="2C057121" w14:textId="77777777" w:rsidTr="008811D3">
        <w:tc>
          <w:tcPr>
            <w:tcW w:w="721" w:type="dxa"/>
            <w:shd w:val="clear" w:color="auto" w:fill="auto"/>
          </w:tcPr>
          <w:p w14:paraId="641F5E0B" w14:textId="77777777" w:rsidR="00F33F25" w:rsidRPr="008811D3" w:rsidRDefault="00F33F25" w:rsidP="00F33F25">
            <w:pPr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t>0.001</w:t>
            </w:r>
          </w:p>
        </w:tc>
        <w:tc>
          <w:tcPr>
            <w:tcW w:w="939" w:type="dxa"/>
            <w:shd w:val="clear" w:color="auto" w:fill="auto"/>
          </w:tcPr>
          <w:p w14:paraId="2267BFEA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17870430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**</w:t>
            </w:r>
          </w:p>
          <w:p w14:paraId="013A276A" w14:textId="2E75116E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867" w:type="dxa"/>
            <w:shd w:val="clear" w:color="auto" w:fill="auto"/>
          </w:tcPr>
          <w:p w14:paraId="2F06B1D9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604</w:t>
            </w:r>
          </w:p>
          <w:p w14:paraId="5DD8595C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2EE1AF58" w14:textId="6AC38E8A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830" w:type="dxa"/>
            <w:shd w:val="clear" w:color="auto" w:fill="auto"/>
          </w:tcPr>
          <w:p w14:paraId="23109C53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999</w:t>
            </w:r>
          </w:p>
          <w:p w14:paraId="09E9FCC5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4F49D3B6" w14:textId="51C1C982" w:rsidR="00AA6803" w:rsidRPr="008811D3" w:rsidRDefault="00AA6803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913" w:type="dxa"/>
            <w:shd w:val="clear" w:color="auto" w:fill="auto"/>
          </w:tcPr>
          <w:p w14:paraId="5E4BCE1C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996</w:t>
            </w:r>
          </w:p>
          <w:p w14:paraId="6815C99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1D2EFA5D" w14:textId="41B181FC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3(62)</w:t>
            </w:r>
          </w:p>
        </w:tc>
        <w:tc>
          <w:tcPr>
            <w:tcW w:w="830" w:type="dxa"/>
            <w:shd w:val="clear" w:color="auto" w:fill="auto"/>
          </w:tcPr>
          <w:p w14:paraId="2E4794BB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979</w:t>
            </w:r>
          </w:p>
          <w:p w14:paraId="7A7E36A4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0B21A6B3" w14:textId="540DE478" w:rsidR="001A279F" w:rsidRPr="008811D3" w:rsidRDefault="001A279F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4)</w:t>
            </w:r>
          </w:p>
        </w:tc>
        <w:tc>
          <w:tcPr>
            <w:tcW w:w="939" w:type="dxa"/>
            <w:shd w:val="clear" w:color="auto" w:fill="auto"/>
          </w:tcPr>
          <w:p w14:paraId="2504CF8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136</w:t>
            </w:r>
          </w:p>
          <w:p w14:paraId="70A7909D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</w:t>
            </w:r>
          </w:p>
          <w:p w14:paraId="449B7312" w14:textId="0C7CF93B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</w:t>
            </w:r>
            <w:r w:rsidR="007357D1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73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939" w:type="dxa"/>
            <w:shd w:val="clear" w:color="auto" w:fill="auto"/>
          </w:tcPr>
          <w:p w14:paraId="1A9A5661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1252</w:t>
            </w:r>
          </w:p>
          <w:p w14:paraId="22EC6F30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2DF07CBD" w14:textId="0B744E69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101)</w:t>
            </w:r>
          </w:p>
        </w:tc>
        <w:tc>
          <w:tcPr>
            <w:tcW w:w="830" w:type="dxa"/>
            <w:shd w:val="clear" w:color="auto" w:fill="auto"/>
          </w:tcPr>
          <w:p w14:paraId="7DEE2CA8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526</w:t>
            </w:r>
          </w:p>
          <w:p w14:paraId="3DBA8142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35342C9B" w14:textId="15E524AE" w:rsidR="00AA6803" w:rsidRPr="008811D3" w:rsidRDefault="00AA6803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4)</w:t>
            </w:r>
          </w:p>
        </w:tc>
        <w:tc>
          <w:tcPr>
            <w:tcW w:w="913" w:type="dxa"/>
            <w:shd w:val="clear" w:color="auto" w:fill="auto"/>
          </w:tcPr>
          <w:p w14:paraId="2DA00EA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6311</w:t>
            </w:r>
          </w:p>
          <w:p w14:paraId="24789BDB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705ED60F" w14:textId="4147EF05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77)</w:t>
            </w:r>
          </w:p>
        </w:tc>
        <w:tc>
          <w:tcPr>
            <w:tcW w:w="939" w:type="dxa"/>
            <w:shd w:val="clear" w:color="auto" w:fill="auto"/>
          </w:tcPr>
          <w:p w14:paraId="014702E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3140</w:t>
            </w:r>
          </w:p>
          <w:p w14:paraId="02C78FEB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1C46F85D" w14:textId="16AD9B2F" w:rsidR="00C05F1A" w:rsidRPr="008811D3" w:rsidRDefault="00C05F1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</w:t>
            </w:r>
            <w:r w:rsidR="0065464C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7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0)</w:t>
            </w:r>
          </w:p>
        </w:tc>
        <w:tc>
          <w:tcPr>
            <w:tcW w:w="830" w:type="dxa"/>
            <w:shd w:val="clear" w:color="auto" w:fill="auto"/>
          </w:tcPr>
          <w:p w14:paraId="69B2D436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608</w:t>
            </w:r>
          </w:p>
          <w:p w14:paraId="5F1B2E5A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0C840B73" w14:textId="30115224" w:rsidR="007357D1" w:rsidRPr="008811D3" w:rsidRDefault="007357D1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73)</w:t>
            </w:r>
          </w:p>
        </w:tc>
        <w:tc>
          <w:tcPr>
            <w:tcW w:w="867" w:type="dxa"/>
            <w:shd w:val="clear" w:color="auto" w:fill="auto"/>
          </w:tcPr>
          <w:p w14:paraId="40B80542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998</w:t>
            </w:r>
          </w:p>
          <w:p w14:paraId="410300EE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6EAE7D94" w14:textId="0637CE36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70)</w:t>
            </w:r>
          </w:p>
        </w:tc>
        <w:tc>
          <w:tcPr>
            <w:tcW w:w="939" w:type="dxa"/>
            <w:shd w:val="clear" w:color="auto" w:fill="auto"/>
          </w:tcPr>
          <w:p w14:paraId="37149758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8910</w:t>
            </w:r>
          </w:p>
          <w:p w14:paraId="1EC103D3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2BFED91F" w14:textId="668150AF" w:rsidR="004A4460" w:rsidRPr="008811D3" w:rsidRDefault="004A4460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4)</w:t>
            </w:r>
          </w:p>
        </w:tc>
        <w:tc>
          <w:tcPr>
            <w:tcW w:w="939" w:type="dxa"/>
            <w:shd w:val="clear" w:color="auto" w:fill="auto"/>
          </w:tcPr>
          <w:p w14:paraId="6ADC3F0B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8675</w:t>
            </w:r>
          </w:p>
          <w:p w14:paraId="0F7E8C3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1E6B7F76" w14:textId="3C320C2A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3(50)</w:t>
            </w:r>
          </w:p>
        </w:tc>
        <w:tc>
          <w:tcPr>
            <w:tcW w:w="939" w:type="dxa"/>
            <w:shd w:val="clear" w:color="auto" w:fill="auto"/>
          </w:tcPr>
          <w:p w14:paraId="1D058C1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996</w:t>
            </w:r>
          </w:p>
          <w:p w14:paraId="2468FFE4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78DC0700" w14:textId="232878B0" w:rsidR="00EE0B0B" w:rsidRPr="008811D3" w:rsidRDefault="00EE0B0B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7)</w:t>
            </w:r>
          </w:p>
        </w:tc>
      </w:tr>
      <w:tr w:rsidR="00A663C6" w:rsidRPr="00F33F25" w14:paraId="40F2DBFD" w14:textId="77777777" w:rsidTr="008811D3">
        <w:tc>
          <w:tcPr>
            <w:tcW w:w="721" w:type="dxa"/>
            <w:shd w:val="clear" w:color="auto" w:fill="auto"/>
          </w:tcPr>
          <w:p w14:paraId="67D1C8A4" w14:textId="77777777" w:rsidR="00F33F25" w:rsidRPr="008811D3" w:rsidRDefault="00F33F25" w:rsidP="00F33F25">
            <w:pPr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t>0.01</w:t>
            </w:r>
          </w:p>
        </w:tc>
        <w:tc>
          <w:tcPr>
            <w:tcW w:w="939" w:type="dxa"/>
            <w:shd w:val="clear" w:color="auto" w:fill="auto"/>
          </w:tcPr>
          <w:p w14:paraId="760B2A9E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34062210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**</w:t>
            </w:r>
          </w:p>
          <w:p w14:paraId="256EF6F2" w14:textId="38EF099E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867" w:type="dxa"/>
            <w:shd w:val="clear" w:color="auto" w:fill="auto"/>
          </w:tcPr>
          <w:p w14:paraId="2D046C05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819</w:t>
            </w:r>
          </w:p>
          <w:p w14:paraId="18F546A9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1DB0C7F2" w14:textId="53CB0D66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830" w:type="dxa"/>
            <w:shd w:val="clear" w:color="auto" w:fill="auto"/>
          </w:tcPr>
          <w:p w14:paraId="21F3575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4985</w:t>
            </w:r>
          </w:p>
          <w:p w14:paraId="7B291928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0F6BA3CB" w14:textId="6375BF53" w:rsidR="00AA6803" w:rsidRPr="008811D3" w:rsidRDefault="00AA6803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913" w:type="dxa"/>
            <w:shd w:val="clear" w:color="auto" w:fill="auto"/>
          </w:tcPr>
          <w:p w14:paraId="2F7752C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977</w:t>
            </w:r>
          </w:p>
          <w:p w14:paraId="0D6A6C9D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0FAF6055" w14:textId="5E17A8C4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3(60)</w:t>
            </w:r>
          </w:p>
        </w:tc>
        <w:tc>
          <w:tcPr>
            <w:tcW w:w="830" w:type="dxa"/>
            <w:shd w:val="clear" w:color="auto" w:fill="auto"/>
          </w:tcPr>
          <w:p w14:paraId="560F4DA8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758</w:t>
            </w:r>
          </w:p>
          <w:p w14:paraId="1E02CE0A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24230963" w14:textId="73CB1CBD" w:rsidR="001A279F" w:rsidRPr="008811D3" w:rsidRDefault="001A279F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0)</w:t>
            </w:r>
          </w:p>
        </w:tc>
        <w:tc>
          <w:tcPr>
            <w:tcW w:w="939" w:type="dxa"/>
            <w:shd w:val="clear" w:color="auto" w:fill="auto"/>
          </w:tcPr>
          <w:p w14:paraId="6F2BEF42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41D820E3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**</w:t>
            </w:r>
          </w:p>
          <w:p w14:paraId="03869E15" w14:textId="7BBE72F8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</w:t>
            </w:r>
            <w:r w:rsidR="007357D1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5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0)</w:t>
            </w:r>
          </w:p>
        </w:tc>
        <w:tc>
          <w:tcPr>
            <w:tcW w:w="939" w:type="dxa"/>
            <w:shd w:val="clear" w:color="auto" w:fill="auto"/>
          </w:tcPr>
          <w:p w14:paraId="5E6B3CB5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gt;0.9999</w:t>
            </w:r>
          </w:p>
          <w:p w14:paraId="3DE6A352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5304C49E" w14:textId="7196D1C2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50)</w:t>
            </w:r>
          </w:p>
        </w:tc>
        <w:tc>
          <w:tcPr>
            <w:tcW w:w="830" w:type="dxa"/>
            <w:shd w:val="clear" w:color="auto" w:fill="auto"/>
          </w:tcPr>
          <w:p w14:paraId="78F7CB92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613</w:t>
            </w:r>
          </w:p>
          <w:p w14:paraId="1A9BED68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554988A3" w14:textId="69E7837D" w:rsidR="00AA6803" w:rsidRPr="008811D3" w:rsidRDefault="00AA6803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0)</w:t>
            </w:r>
          </w:p>
        </w:tc>
        <w:tc>
          <w:tcPr>
            <w:tcW w:w="913" w:type="dxa"/>
            <w:shd w:val="clear" w:color="auto" w:fill="auto"/>
          </w:tcPr>
          <w:p w14:paraId="010BC4F0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479</w:t>
            </w:r>
          </w:p>
          <w:p w14:paraId="0E23B4DC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3B8ED7FF" w14:textId="60A09798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74)</w:t>
            </w:r>
          </w:p>
        </w:tc>
        <w:tc>
          <w:tcPr>
            <w:tcW w:w="939" w:type="dxa"/>
            <w:shd w:val="clear" w:color="auto" w:fill="auto"/>
          </w:tcPr>
          <w:p w14:paraId="72011CF0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1634</w:t>
            </w:r>
          </w:p>
          <w:p w14:paraId="139E6553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2FC01D8C" w14:textId="7DAA329E" w:rsidR="00C05F1A" w:rsidRPr="008811D3" w:rsidRDefault="00C05F1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</w:t>
            </w:r>
            <w:r w:rsidR="0065464C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6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830" w:type="dxa"/>
            <w:shd w:val="clear" w:color="auto" w:fill="auto"/>
          </w:tcPr>
          <w:p w14:paraId="783A4F29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5964</w:t>
            </w:r>
          </w:p>
          <w:p w14:paraId="2894BE0E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6FFBC6C9" w14:textId="12D209ED" w:rsidR="007357D1" w:rsidRPr="008811D3" w:rsidRDefault="007357D1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52)</w:t>
            </w:r>
          </w:p>
        </w:tc>
        <w:tc>
          <w:tcPr>
            <w:tcW w:w="867" w:type="dxa"/>
            <w:shd w:val="clear" w:color="auto" w:fill="auto"/>
          </w:tcPr>
          <w:p w14:paraId="290606A1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996</w:t>
            </w:r>
          </w:p>
          <w:p w14:paraId="75CACC43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673920D5" w14:textId="30379208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79)</w:t>
            </w:r>
          </w:p>
        </w:tc>
        <w:tc>
          <w:tcPr>
            <w:tcW w:w="939" w:type="dxa"/>
            <w:shd w:val="clear" w:color="auto" w:fill="auto"/>
          </w:tcPr>
          <w:p w14:paraId="15AD7D1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904</w:t>
            </w:r>
          </w:p>
          <w:p w14:paraId="21B0D340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3BA5DDC3" w14:textId="4FE3270D" w:rsidR="004A4460" w:rsidRPr="008811D3" w:rsidRDefault="004A4460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0)</w:t>
            </w:r>
          </w:p>
        </w:tc>
        <w:tc>
          <w:tcPr>
            <w:tcW w:w="939" w:type="dxa"/>
            <w:shd w:val="clear" w:color="auto" w:fill="auto"/>
          </w:tcPr>
          <w:p w14:paraId="653950F6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550</w:t>
            </w:r>
          </w:p>
          <w:p w14:paraId="53329DB0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62E3E660" w14:textId="63E37282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54)</w:t>
            </w:r>
          </w:p>
        </w:tc>
        <w:tc>
          <w:tcPr>
            <w:tcW w:w="939" w:type="dxa"/>
            <w:shd w:val="clear" w:color="auto" w:fill="auto"/>
          </w:tcPr>
          <w:p w14:paraId="5C09D820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8641</w:t>
            </w:r>
          </w:p>
          <w:p w14:paraId="1649E64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00B52902" w14:textId="736275B8" w:rsidR="00EE0B0B" w:rsidRPr="008811D3" w:rsidRDefault="00EE0B0B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51)</w:t>
            </w:r>
          </w:p>
        </w:tc>
      </w:tr>
      <w:tr w:rsidR="00A663C6" w:rsidRPr="00F33F25" w14:paraId="153A9B9B" w14:textId="77777777" w:rsidTr="008811D3">
        <w:tc>
          <w:tcPr>
            <w:tcW w:w="721" w:type="dxa"/>
            <w:shd w:val="clear" w:color="auto" w:fill="auto"/>
          </w:tcPr>
          <w:p w14:paraId="3FEE3D79" w14:textId="77777777" w:rsidR="00F33F25" w:rsidRPr="008811D3" w:rsidRDefault="00F33F25" w:rsidP="00F33F25">
            <w:pPr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t>0.1</w:t>
            </w:r>
          </w:p>
        </w:tc>
        <w:tc>
          <w:tcPr>
            <w:tcW w:w="939" w:type="dxa"/>
            <w:shd w:val="clear" w:color="auto" w:fill="auto"/>
          </w:tcPr>
          <w:p w14:paraId="31B9119E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46CDCC56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**</w:t>
            </w:r>
          </w:p>
          <w:p w14:paraId="23E598E4" w14:textId="6024CBBE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867" w:type="dxa"/>
            <w:shd w:val="clear" w:color="auto" w:fill="auto"/>
          </w:tcPr>
          <w:p w14:paraId="3A272909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944</w:t>
            </w:r>
          </w:p>
          <w:p w14:paraId="079390B4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0B5E1FAE" w14:textId="3B10AF8E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830" w:type="dxa"/>
            <w:shd w:val="clear" w:color="auto" w:fill="auto"/>
          </w:tcPr>
          <w:p w14:paraId="34F20EC8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2154</w:t>
            </w:r>
          </w:p>
          <w:p w14:paraId="3E71529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452DEDD1" w14:textId="0C092FF7" w:rsidR="00AA6803" w:rsidRPr="008811D3" w:rsidRDefault="00AA6803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913" w:type="dxa"/>
            <w:shd w:val="clear" w:color="auto" w:fill="auto"/>
          </w:tcPr>
          <w:p w14:paraId="0E0938A1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924</w:t>
            </w:r>
          </w:p>
          <w:p w14:paraId="558DD686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12CE39D4" w14:textId="647F62C0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55)</w:t>
            </w:r>
          </w:p>
        </w:tc>
        <w:tc>
          <w:tcPr>
            <w:tcW w:w="830" w:type="dxa"/>
            <w:shd w:val="clear" w:color="auto" w:fill="auto"/>
          </w:tcPr>
          <w:p w14:paraId="0C8D3C7B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7269</w:t>
            </w:r>
          </w:p>
          <w:p w14:paraId="67DC5AB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2155F295" w14:textId="7D2AFB5F" w:rsidR="001A279F" w:rsidRPr="008811D3" w:rsidRDefault="001A279F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0)</w:t>
            </w:r>
          </w:p>
        </w:tc>
        <w:tc>
          <w:tcPr>
            <w:tcW w:w="939" w:type="dxa"/>
            <w:shd w:val="clear" w:color="auto" w:fill="auto"/>
          </w:tcPr>
          <w:p w14:paraId="794804E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12F11897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**</w:t>
            </w:r>
          </w:p>
          <w:p w14:paraId="5AF2379D" w14:textId="36E81F99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</w:t>
            </w:r>
            <w:r w:rsidR="007357D1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6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(</w:t>
            </w:r>
            <w:r w:rsidR="007357D1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158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939" w:type="dxa"/>
            <w:shd w:val="clear" w:color="auto" w:fill="auto"/>
          </w:tcPr>
          <w:p w14:paraId="194C665E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gt;0.9999</w:t>
            </w:r>
          </w:p>
          <w:p w14:paraId="2F56C203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22FFDFF1" w14:textId="2B4675A2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76)</w:t>
            </w:r>
          </w:p>
        </w:tc>
        <w:tc>
          <w:tcPr>
            <w:tcW w:w="830" w:type="dxa"/>
            <w:shd w:val="clear" w:color="auto" w:fill="auto"/>
          </w:tcPr>
          <w:p w14:paraId="4D3EF871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1073</w:t>
            </w:r>
          </w:p>
          <w:p w14:paraId="56AE8AB9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03CDE35E" w14:textId="617FC5CA" w:rsidR="00AA6803" w:rsidRPr="008811D3" w:rsidRDefault="00AA6803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0)</w:t>
            </w:r>
          </w:p>
        </w:tc>
        <w:tc>
          <w:tcPr>
            <w:tcW w:w="913" w:type="dxa"/>
            <w:shd w:val="clear" w:color="auto" w:fill="auto"/>
          </w:tcPr>
          <w:p w14:paraId="0C98383C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4074</w:t>
            </w:r>
          </w:p>
          <w:p w14:paraId="078D60F6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46B21A48" w14:textId="05565AAB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1)</w:t>
            </w:r>
          </w:p>
        </w:tc>
        <w:tc>
          <w:tcPr>
            <w:tcW w:w="939" w:type="dxa"/>
            <w:shd w:val="clear" w:color="auto" w:fill="auto"/>
          </w:tcPr>
          <w:p w14:paraId="39A716B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012</w:t>
            </w:r>
          </w:p>
          <w:p w14:paraId="776232F5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</w:t>
            </w:r>
          </w:p>
          <w:p w14:paraId="5A206804" w14:textId="6E476435" w:rsidR="00C05F1A" w:rsidRPr="008811D3" w:rsidRDefault="00C05F1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</w:t>
            </w:r>
            <w:r w:rsidR="0065464C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5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(</w:t>
            </w:r>
            <w:r w:rsidR="0065464C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54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830" w:type="dxa"/>
            <w:shd w:val="clear" w:color="auto" w:fill="auto"/>
          </w:tcPr>
          <w:p w14:paraId="284337F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1644</w:t>
            </w:r>
          </w:p>
          <w:p w14:paraId="7D45107E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35C8039C" w14:textId="108317AE" w:rsidR="007357D1" w:rsidRPr="008811D3" w:rsidRDefault="007357D1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6(94)</w:t>
            </w:r>
          </w:p>
        </w:tc>
        <w:tc>
          <w:tcPr>
            <w:tcW w:w="867" w:type="dxa"/>
            <w:shd w:val="clear" w:color="auto" w:fill="auto"/>
          </w:tcPr>
          <w:p w14:paraId="553F4692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2033</w:t>
            </w:r>
          </w:p>
          <w:p w14:paraId="3BEE704B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77833324" w14:textId="3960DC6E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74)</w:t>
            </w:r>
          </w:p>
        </w:tc>
        <w:tc>
          <w:tcPr>
            <w:tcW w:w="939" w:type="dxa"/>
            <w:shd w:val="clear" w:color="auto" w:fill="auto"/>
          </w:tcPr>
          <w:p w14:paraId="7F4DDFB0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037</w:t>
            </w:r>
          </w:p>
          <w:p w14:paraId="2B1821A5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</w:t>
            </w:r>
          </w:p>
          <w:p w14:paraId="698B6DA1" w14:textId="3C77109F" w:rsidR="004A4460" w:rsidRPr="008811D3" w:rsidRDefault="004A4460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0)</w:t>
            </w:r>
          </w:p>
        </w:tc>
        <w:tc>
          <w:tcPr>
            <w:tcW w:w="939" w:type="dxa"/>
            <w:shd w:val="clear" w:color="auto" w:fill="auto"/>
          </w:tcPr>
          <w:p w14:paraId="24F99BB9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023</w:t>
            </w:r>
          </w:p>
          <w:p w14:paraId="0B8D5960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</w:t>
            </w:r>
          </w:p>
          <w:p w14:paraId="16D7C0B5" w14:textId="47682763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5)</w:t>
            </w:r>
          </w:p>
        </w:tc>
        <w:tc>
          <w:tcPr>
            <w:tcW w:w="939" w:type="dxa"/>
            <w:shd w:val="clear" w:color="auto" w:fill="auto"/>
          </w:tcPr>
          <w:p w14:paraId="6E089194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125</w:t>
            </w:r>
          </w:p>
          <w:p w14:paraId="0CCF7060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</w:t>
            </w:r>
          </w:p>
          <w:p w14:paraId="59C5D2F3" w14:textId="76EF7AB4" w:rsidR="00EE0B0B" w:rsidRPr="008811D3" w:rsidRDefault="00EE0B0B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6(58)</w:t>
            </w:r>
          </w:p>
        </w:tc>
      </w:tr>
      <w:tr w:rsidR="00A663C6" w:rsidRPr="00F33F25" w14:paraId="6D41C935" w14:textId="77777777" w:rsidTr="008811D3">
        <w:tc>
          <w:tcPr>
            <w:tcW w:w="721" w:type="dxa"/>
            <w:shd w:val="clear" w:color="auto" w:fill="auto"/>
          </w:tcPr>
          <w:p w14:paraId="04704F4C" w14:textId="77777777" w:rsidR="00F33F25" w:rsidRPr="008811D3" w:rsidRDefault="00F33F25" w:rsidP="00F33F25">
            <w:pPr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t>1</w:t>
            </w:r>
          </w:p>
        </w:tc>
        <w:tc>
          <w:tcPr>
            <w:tcW w:w="939" w:type="dxa"/>
            <w:shd w:val="clear" w:color="auto" w:fill="auto"/>
          </w:tcPr>
          <w:p w14:paraId="639EBCB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39BCDED3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**</w:t>
            </w:r>
          </w:p>
          <w:p w14:paraId="5BBBD6AF" w14:textId="1DBD1CFF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867" w:type="dxa"/>
            <w:shd w:val="clear" w:color="auto" w:fill="auto"/>
          </w:tcPr>
          <w:p w14:paraId="5027D59C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124</w:t>
            </w:r>
          </w:p>
          <w:p w14:paraId="4615150B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</w:t>
            </w:r>
          </w:p>
          <w:p w14:paraId="233A99F1" w14:textId="31D514C6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830" w:type="dxa"/>
            <w:shd w:val="clear" w:color="auto" w:fill="auto"/>
          </w:tcPr>
          <w:p w14:paraId="1A3064FB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1815</w:t>
            </w:r>
          </w:p>
          <w:p w14:paraId="2A64F759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4D9EAE06" w14:textId="21C280C0" w:rsidR="00AA6803" w:rsidRPr="008811D3" w:rsidRDefault="00AA6803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913" w:type="dxa"/>
            <w:shd w:val="clear" w:color="auto" w:fill="auto"/>
          </w:tcPr>
          <w:p w14:paraId="5B8708E6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9997</w:t>
            </w:r>
          </w:p>
          <w:p w14:paraId="08B26FB6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666D4EE5" w14:textId="605BC2D9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3(52)</w:t>
            </w:r>
          </w:p>
        </w:tc>
        <w:tc>
          <w:tcPr>
            <w:tcW w:w="830" w:type="dxa"/>
            <w:shd w:val="clear" w:color="auto" w:fill="auto"/>
          </w:tcPr>
          <w:p w14:paraId="0A78A440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1240</w:t>
            </w:r>
          </w:p>
          <w:p w14:paraId="06BED37C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5141E4CB" w14:textId="225C7E40" w:rsidR="001A279F" w:rsidRPr="008811D3" w:rsidRDefault="001A279F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55)</w:t>
            </w:r>
          </w:p>
        </w:tc>
        <w:tc>
          <w:tcPr>
            <w:tcW w:w="939" w:type="dxa"/>
            <w:shd w:val="clear" w:color="auto" w:fill="auto"/>
          </w:tcPr>
          <w:p w14:paraId="67F32CC4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5B5C8F35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**</w:t>
            </w:r>
          </w:p>
          <w:p w14:paraId="7709400E" w14:textId="0819D7E7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</w:t>
            </w:r>
            <w:r w:rsidR="007357D1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5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(</w:t>
            </w:r>
            <w:r w:rsidR="007357D1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126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939" w:type="dxa"/>
            <w:shd w:val="clear" w:color="auto" w:fill="auto"/>
          </w:tcPr>
          <w:p w14:paraId="38EB45A8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413CB5D2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**</w:t>
            </w:r>
          </w:p>
          <w:p w14:paraId="34DC1F84" w14:textId="3CF8C89F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132)</w:t>
            </w:r>
          </w:p>
        </w:tc>
        <w:tc>
          <w:tcPr>
            <w:tcW w:w="830" w:type="dxa"/>
            <w:shd w:val="clear" w:color="auto" w:fill="auto"/>
          </w:tcPr>
          <w:p w14:paraId="7BB1CA7D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006</w:t>
            </w:r>
          </w:p>
          <w:p w14:paraId="088D2D8F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*</w:t>
            </w:r>
          </w:p>
          <w:p w14:paraId="6EB21ECF" w14:textId="6B8320CE" w:rsidR="00AA6803" w:rsidRPr="008811D3" w:rsidRDefault="00AA6803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68)</w:t>
            </w:r>
          </w:p>
        </w:tc>
        <w:tc>
          <w:tcPr>
            <w:tcW w:w="913" w:type="dxa"/>
            <w:shd w:val="clear" w:color="auto" w:fill="auto"/>
          </w:tcPr>
          <w:p w14:paraId="4254DFB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569</w:t>
            </w:r>
          </w:p>
          <w:p w14:paraId="634A7DF5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4D173457" w14:textId="24D7BFF1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6(58)</w:t>
            </w:r>
          </w:p>
        </w:tc>
        <w:tc>
          <w:tcPr>
            <w:tcW w:w="939" w:type="dxa"/>
            <w:shd w:val="clear" w:color="auto" w:fill="auto"/>
          </w:tcPr>
          <w:p w14:paraId="0E3FC4AD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022</w:t>
            </w:r>
          </w:p>
          <w:p w14:paraId="1E76B41D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</w:t>
            </w:r>
          </w:p>
          <w:p w14:paraId="3F68D6DF" w14:textId="375A7DD4" w:rsidR="00C05F1A" w:rsidRPr="008811D3" w:rsidRDefault="00C05F1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</w:t>
            </w:r>
            <w:r w:rsidR="0065464C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55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830" w:type="dxa"/>
            <w:shd w:val="clear" w:color="auto" w:fill="auto"/>
          </w:tcPr>
          <w:p w14:paraId="3408016E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583</w:t>
            </w:r>
          </w:p>
          <w:p w14:paraId="698843B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322B9953" w14:textId="2163D04B" w:rsidR="007357D1" w:rsidRPr="008811D3" w:rsidRDefault="007357D1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91)</w:t>
            </w:r>
          </w:p>
        </w:tc>
        <w:tc>
          <w:tcPr>
            <w:tcW w:w="867" w:type="dxa"/>
            <w:shd w:val="clear" w:color="auto" w:fill="auto"/>
          </w:tcPr>
          <w:p w14:paraId="4DA5E01D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1963</w:t>
            </w:r>
          </w:p>
          <w:p w14:paraId="039071C1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</w:t>
            </w:r>
          </w:p>
          <w:p w14:paraId="6F93A601" w14:textId="321B7960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99)</w:t>
            </w:r>
          </w:p>
        </w:tc>
        <w:tc>
          <w:tcPr>
            <w:tcW w:w="939" w:type="dxa"/>
            <w:shd w:val="clear" w:color="auto" w:fill="auto"/>
          </w:tcPr>
          <w:p w14:paraId="0E545CAB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0CF8B6EA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**</w:t>
            </w:r>
          </w:p>
          <w:p w14:paraId="5573B99A" w14:textId="6EA29573" w:rsidR="004A4460" w:rsidRPr="008811D3" w:rsidRDefault="004A4460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0)</w:t>
            </w:r>
          </w:p>
        </w:tc>
        <w:tc>
          <w:tcPr>
            <w:tcW w:w="939" w:type="dxa"/>
            <w:shd w:val="clear" w:color="auto" w:fill="auto"/>
          </w:tcPr>
          <w:p w14:paraId="53A42C99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003</w:t>
            </w:r>
          </w:p>
          <w:p w14:paraId="5280A391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*</w:t>
            </w:r>
          </w:p>
          <w:p w14:paraId="5C4FD9C0" w14:textId="6E7F7538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3(53)</w:t>
            </w:r>
          </w:p>
        </w:tc>
        <w:tc>
          <w:tcPr>
            <w:tcW w:w="939" w:type="dxa"/>
            <w:shd w:val="clear" w:color="auto" w:fill="auto"/>
          </w:tcPr>
          <w:p w14:paraId="7E61715D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05473BC1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**</w:t>
            </w:r>
          </w:p>
          <w:p w14:paraId="7B46FC16" w14:textId="06602293" w:rsidR="00EE0B0B" w:rsidRPr="008811D3" w:rsidRDefault="00EE0B0B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1)</w:t>
            </w:r>
          </w:p>
        </w:tc>
      </w:tr>
      <w:tr w:rsidR="00A663C6" w:rsidRPr="00F33F25" w14:paraId="7BD189A5" w14:textId="77777777" w:rsidTr="008811D3">
        <w:tc>
          <w:tcPr>
            <w:tcW w:w="721" w:type="dxa"/>
            <w:shd w:val="clear" w:color="auto" w:fill="auto"/>
          </w:tcPr>
          <w:p w14:paraId="0FD0E1C7" w14:textId="77777777" w:rsidR="00F33F25" w:rsidRPr="008811D3" w:rsidRDefault="00F33F25" w:rsidP="00F33F25">
            <w:pPr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t>10</w:t>
            </w:r>
          </w:p>
        </w:tc>
        <w:tc>
          <w:tcPr>
            <w:tcW w:w="939" w:type="dxa"/>
            <w:shd w:val="clear" w:color="auto" w:fill="auto"/>
          </w:tcPr>
          <w:p w14:paraId="5B725BF1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67563DFD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lastRenderedPageBreak/>
              <w:t>****</w:t>
            </w:r>
          </w:p>
          <w:p w14:paraId="4D3E25C9" w14:textId="72950014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867" w:type="dxa"/>
            <w:shd w:val="clear" w:color="auto" w:fill="auto"/>
          </w:tcPr>
          <w:p w14:paraId="643C65C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0.0240</w:t>
            </w:r>
          </w:p>
          <w:p w14:paraId="22CABA81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</w:t>
            </w:r>
          </w:p>
          <w:p w14:paraId="7C1AB593" w14:textId="56619F22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lastRenderedPageBreak/>
              <w:t>N=4(60)</w:t>
            </w:r>
          </w:p>
        </w:tc>
        <w:tc>
          <w:tcPr>
            <w:tcW w:w="830" w:type="dxa"/>
            <w:shd w:val="clear" w:color="auto" w:fill="auto"/>
          </w:tcPr>
          <w:p w14:paraId="27B4C084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0.9999</w:t>
            </w:r>
          </w:p>
          <w:p w14:paraId="3E7AB36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5C4A4205" w14:textId="70E0E796" w:rsidR="00AA6803" w:rsidRPr="008811D3" w:rsidRDefault="00AA6803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lastRenderedPageBreak/>
              <w:t>N=4(60)</w:t>
            </w:r>
          </w:p>
        </w:tc>
        <w:tc>
          <w:tcPr>
            <w:tcW w:w="913" w:type="dxa"/>
            <w:shd w:val="clear" w:color="auto" w:fill="auto"/>
          </w:tcPr>
          <w:p w14:paraId="27D3B141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0.9996</w:t>
            </w:r>
          </w:p>
          <w:p w14:paraId="10230838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7F43D29E" w14:textId="75D32A67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lastRenderedPageBreak/>
              <w:t>N=3(65)</w:t>
            </w:r>
          </w:p>
        </w:tc>
        <w:tc>
          <w:tcPr>
            <w:tcW w:w="830" w:type="dxa"/>
            <w:shd w:val="clear" w:color="auto" w:fill="auto"/>
          </w:tcPr>
          <w:p w14:paraId="67F3E69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0.2295</w:t>
            </w:r>
          </w:p>
          <w:p w14:paraId="7190AF50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ns</w:t>
            </w:r>
          </w:p>
          <w:p w14:paraId="12E21DFA" w14:textId="7E470CA6" w:rsidR="001A279F" w:rsidRPr="008811D3" w:rsidRDefault="001A279F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lastRenderedPageBreak/>
              <w:t>N=5(50)</w:t>
            </w:r>
          </w:p>
        </w:tc>
        <w:tc>
          <w:tcPr>
            <w:tcW w:w="939" w:type="dxa"/>
            <w:shd w:val="clear" w:color="auto" w:fill="auto"/>
          </w:tcPr>
          <w:p w14:paraId="07A4C19C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&lt;0.0001</w:t>
            </w:r>
          </w:p>
          <w:p w14:paraId="16F82C97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**</w:t>
            </w:r>
          </w:p>
          <w:p w14:paraId="56A44394" w14:textId="38313E9F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lastRenderedPageBreak/>
              <w:t>N=</w:t>
            </w:r>
            <w:r w:rsidR="007357D1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6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(</w:t>
            </w:r>
            <w:r w:rsidR="00454C35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117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939" w:type="dxa"/>
            <w:shd w:val="clear" w:color="auto" w:fill="auto"/>
          </w:tcPr>
          <w:p w14:paraId="76C170A9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0.0010</w:t>
            </w:r>
          </w:p>
          <w:p w14:paraId="2108157D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</w:t>
            </w:r>
          </w:p>
          <w:p w14:paraId="760BF2CF" w14:textId="26737B57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lastRenderedPageBreak/>
              <w:t>N=4(106)</w:t>
            </w:r>
          </w:p>
        </w:tc>
        <w:tc>
          <w:tcPr>
            <w:tcW w:w="830" w:type="dxa"/>
            <w:shd w:val="clear" w:color="auto" w:fill="auto"/>
          </w:tcPr>
          <w:p w14:paraId="436EF34C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13" w:type="dxa"/>
            <w:shd w:val="clear" w:color="auto" w:fill="auto"/>
          </w:tcPr>
          <w:p w14:paraId="12788D71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shd w:val="clear" w:color="auto" w:fill="auto"/>
          </w:tcPr>
          <w:p w14:paraId="35D6F1EE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001</w:t>
            </w:r>
          </w:p>
          <w:p w14:paraId="26887BF7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*</w:t>
            </w:r>
          </w:p>
          <w:p w14:paraId="120C150D" w14:textId="01B74151" w:rsidR="00C05F1A" w:rsidRPr="008811D3" w:rsidRDefault="00C05F1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lastRenderedPageBreak/>
              <w:t>N=</w:t>
            </w:r>
            <w:r w:rsidR="0065464C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5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(6</w:t>
            </w:r>
            <w:r w:rsidR="0065464C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6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830" w:type="dxa"/>
            <w:shd w:val="clear" w:color="auto" w:fill="auto"/>
          </w:tcPr>
          <w:p w14:paraId="7490422D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0.0021</w:t>
            </w:r>
          </w:p>
          <w:p w14:paraId="4DDCB323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</w:t>
            </w:r>
          </w:p>
          <w:p w14:paraId="5D47A9DD" w14:textId="415235A3" w:rsidR="007357D1" w:rsidRPr="008811D3" w:rsidRDefault="007357D1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lastRenderedPageBreak/>
              <w:t>N=6(94)</w:t>
            </w:r>
          </w:p>
        </w:tc>
        <w:tc>
          <w:tcPr>
            <w:tcW w:w="867" w:type="dxa"/>
            <w:shd w:val="clear" w:color="auto" w:fill="auto"/>
          </w:tcPr>
          <w:p w14:paraId="214C6452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0.0014</w:t>
            </w:r>
          </w:p>
          <w:p w14:paraId="0AB159E3" w14:textId="018ECF18" w:rsidR="00454C3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*</w:t>
            </w:r>
            <w:r w:rsidR="00454C35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 xml:space="preserve"> </w:t>
            </w:r>
            <w:r w:rsidR="00454C35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lastRenderedPageBreak/>
              <w:t>N=5(80)</w:t>
            </w:r>
          </w:p>
        </w:tc>
        <w:tc>
          <w:tcPr>
            <w:tcW w:w="939" w:type="dxa"/>
            <w:shd w:val="clear" w:color="auto" w:fill="auto"/>
          </w:tcPr>
          <w:p w14:paraId="50D20080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shd w:val="clear" w:color="auto" w:fill="auto"/>
          </w:tcPr>
          <w:p w14:paraId="236A20B1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04448DA9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lastRenderedPageBreak/>
              <w:t>****</w:t>
            </w:r>
          </w:p>
          <w:p w14:paraId="3974F93F" w14:textId="4E2675D5" w:rsidR="00895A16" w:rsidRPr="008811D3" w:rsidRDefault="00895A16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67)</w:t>
            </w:r>
          </w:p>
        </w:tc>
        <w:tc>
          <w:tcPr>
            <w:tcW w:w="939" w:type="dxa"/>
            <w:shd w:val="clear" w:color="auto" w:fill="auto"/>
          </w:tcPr>
          <w:p w14:paraId="578AC2A6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lastRenderedPageBreak/>
              <w:t>&lt;0.0001</w:t>
            </w:r>
          </w:p>
          <w:p w14:paraId="255EA65E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lastRenderedPageBreak/>
              <w:t>****</w:t>
            </w:r>
          </w:p>
          <w:p w14:paraId="015A2F34" w14:textId="450B4DCB" w:rsidR="00EE0B0B" w:rsidRPr="008811D3" w:rsidRDefault="00EE0B0B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1)</w:t>
            </w:r>
          </w:p>
        </w:tc>
      </w:tr>
      <w:tr w:rsidR="00A663C6" w:rsidRPr="00F33F25" w14:paraId="1C121D37" w14:textId="77777777" w:rsidTr="008811D3">
        <w:tc>
          <w:tcPr>
            <w:tcW w:w="721" w:type="dxa"/>
            <w:shd w:val="clear" w:color="auto" w:fill="auto"/>
          </w:tcPr>
          <w:p w14:paraId="309A8225" w14:textId="77777777" w:rsidR="00F33F25" w:rsidRPr="008811D3" w:rsidRDefault="00F33F25" w:rsidP="00F33F25">
            <w:pPr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lastRenderedPageBreak/>
              <w:t>50</w:t>
            </w:r>
          </w:p>
        </w:tc>
        <w:tc>
          <w:tcPr>
            <w:tcW w:w="939" w:type="dxa"/>
            <w:shd w:val="clear" w:color="auto" w:fill="auto"/>
          </w:tcPr>
          <w:p w14:paraId="327F868E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45C2E76A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**</w:t>
            </w:r>
          </w:p>
          <w:p w14:paraId="6159C981" w14:textId="6134AFAA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4(60)</w:t>
            </w:r>
          </w:p>
        </w:tc>
        <w:tc>
          <w:tcPr>
            <w:tcW w:w="867" w:type="dxa"/>
            <w:shd w:val="clear" w:color="auto" w:fill="auto"/>
          </w:tcPr>
          <w:p w14:paraId="4C94447C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830" w:type="dxa"/>
            <w:shd w:val="clear" w:color="auto" w:fill="auto"/>
          </w:tcPr>
          <w:p w14:paraId="6F14351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13" w:type="dxa"/>
            <w:shd w:val="clear" w:color="auto" w:fill="auto"/>
          </w:tcPr>
          <w:p w14:paraId="7545B0B5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830" w:type="dxa"/>
            <w:shd w:val="clear" w:color="auto" w:fill="auto"/>
          </w:tcPr>
          <w:p w14:paraId="0D990B9D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153</w:t>
            </w:r>
          </w:p>
          <w:p w14:paraId="07D9CBCC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</w:t>
            </w:r>
          </w:p>
          <w:p w14:paraId="435F4340" w14:textId="2B4CAB55" w:rsidR="001A279F" w:rsidRPr="008811D3" w:rsidRDefault="001A279F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0)</w:t>
            </w:r>
          </w:p>
        </w:tc>
        <w:tc>
          <w:tcPr>
            <w:tcW w:w="939" w:type="dxa"/>
            <w:shd w:val="clear" w:color="auto" w:fill="auto"/>
          </w:tcPr>
          <w:p w14:paraId="38A3D773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30459D1D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**</w:t>
            </w:r>
          </w:p>
          <w:p w14:paraId="008D3185" w14:textId="7ADAD4C1" w:rsidR="008C095A" w:rsidRPr="008811D3" w:rsidRDefault="008C095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</w:t>
            </w:r>
            <w:r w:rsidR="007357D1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7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(</w:t>
            </w:r>
            <w:r w:rsidR="007357D1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96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939" w:type="dxa"/>
            <w:shd w:val="clear" w:color="auto" w:fill="auto"/>
          </w:tcPr>
          <w:p w14:paraId="43B16D85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830" w:type="dxa"/>
            <w:shd w:val="clear" w:color="auto" w:fill="auto"/>
          </w:tcPr>
          <w:p w14:paraId="08C3559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13" w:type="dxa"/>
            <w:shd w:val="clear" w:color="auto" w:fill="auto"/>
          </w:tcPr>
          <w:p w14:paraId="48B86C95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shd w:val="clear" w:color="auto" w:fill="auto"/>
          </w:tcPr>
          <w:p w14:paraId="662A7654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7747C537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**</w:t>
            </w:r>
          </w:p>
          <w:p w14:paraId="060A6B6E" w14:textId="3A28A366" w:rsidR="00C05F1A" w:rsidRPr="008811D3" w:rsidRDefault="00C05F1A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</w:t>
            </w:r>
            <w:r w:rsidR="0065464C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5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(</w:t>
            </w:r>
            <w:r w:rsidR="0065464C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59</w:t>
            </w: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)</w:t>
            </w:r>
          </w:p>
        </w:tc>
        <w:tc>
          <w:tcPr>
            <w:tcW w:w="830" w:type="dxa"/>
            <w:shd w:val="clear" w:color="auto" w:fill="auto"/>
          </w:tcPr>
          <w:p w14:paraId="58C8188D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096</w:t>
            </w:r>
          </w:p>
          <w:p w14:paraId="0F62BEE7" w14:textId="173CB9EC" w:rsidR="007357D1" w:rsidRPr="008811D3" w:rsidRDefault="00F33F25" w:rsidP="008811D3">
            <w:pPr>
              <w:jc w:val="center"/>
              <w:rPr>
                <w:rFonts w:ascii="Calibri" w:hAnsi="Calibri"/>
                <w:color w:val="0070C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70C0"/>
                <w:sz w:val="22"/>
                <w:szCs w:val="22"/>
                <w:lang w:val="en-AU"/>
              </w:rPr>
              <w:t>**</w:t>
            </w:r>
            <w:r w:rsidR="007357D1"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 xml:space="preserve"> N=7(86)</w:t>
            </w:r>
          </w:p>
        </w:tc>
        <w:tc>
          <w:tcPr>
            <w:tcW w:w="867" w:type="dxa"/>
            <w:shd w:val="clear" w:color="auto" w:fill="auto"/>
          </w:tcPr>
          <w:p w14:paraId="5A426A0D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shd w:val="clear" w:color="auto" w:fill="auto"/>
          </w:tcPr>
          <w:p w14:paraId="40EB4F29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shd w:val="clear" w:color="auto" w:fill="auto"/>
          </w:tcPr>
          <w:p w14:paraId="1E48BAF4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shd w:val="clear" w:color="auto" w:fill="auto"/>
          </w:tcPr>
          <w:p w14:paraId="6738DB0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&lt;0.0001</w:t>
            </w:r>
          </w:p>
          <w:p w14:paraId="37C8143C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**</w:t>
            </w:r>
          </w:p>
          <w:p w14:paraId="0B38C60A" w14:textId="16D822BF" w:rsidR="00EE0B0B" w:rsidRPr="008811D3" w:rsidRDefault="00EE0B0B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56)</w:t>
            </w:r>
          </w:p>
        </w:tc>
      </w:tr>
      <w:tr w:rsidR="00A663C6" w:rsidRPr="00F33F25" w14:paraId="4F126735" w14:textId="77777777" w:rsidTr="008811D3">
        <w:tc>
          <w:tcPr>
            <w:tcW w:w="721" w:type="dxa"/>
            <w:shd w:val="clear" w:color="auto" w:fill="auto"/>
          </w:tcPr>
          <w:p w14:paraId="7DF78791" w14:textId="77777777" w:rsidR="00F33F25" w:rsidRPr="008811D3" w:rsidRDefault="00F33F25" w:rsidP="00F33F25">
            <w:pPr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b/>
                <w:bCs/>
                <w:sz w:val="22"/>
                <w:szCs w:val="22"/>
                <w:lang w:val="en-AU"/>
              </w:rPr>
              <w:t>100</w:t>
            </w:r>
          </w:p>
        </w:tc>
        <w:tc>
          <w:tcPr>
            <w:tcW w:w="939" w:type="dxa"/>
            <w:shd w:val="clear" w:color="auto" w:fill="auto"/>
          </w:tcPr>
          <w:p w14:paraId="1C18B58C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867" w:type="dxa"/>
            <w:shd w:val="clear" w:color="auto" w:fill="auto"/>
          </w:tcPr>
          <w:p w14:paraId="7AF976AD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830" w:type="dxa"/>
            <w:shd w:val="clear" w:color="auto" w:fill="auto"/>
          </w:tcPr>
          <w:p w14:paraId="4F4ABB3D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13" w:type="dxa"/>
            <w:shd w:val="clear" w:color="auto" w:fill="auto"/>
          </w:tcPr>
          <w:p w14:paraId="00FDFEB0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830" w:type="dxa"/>
            <w:shd w:val="clear" w:color="auto" w:fill="auto"/>
          </w:tcPr>
          <w:p w14:paraId="2B204C2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shd w:val="clear" w:color="auto" w:fill="auto"/>
          </w:tcPr>
          <w:p w14:paraId="11164013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shd w:val="clear" w:color="auto" w:fill="auto"/>
          </w:tcPr>
          <w:p w14:paraId="1DA4D7F5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153</w:t>
            </w:r>
          </w:p>
          <w:p w14:paraId="7FF490A3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</w:t>
            </w:r>
          </w:p>
          <w:p w14:paraId="57FD92EE" w14:textId="52B71B22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62)</w:t>
            </w:r>
          </w:p>
        </w:tc>
        <w:tc>
          <w:tcPr>
            <w:tcW w:w="830" w:type="dxa"/>
            <w:shd w:val="clear" w:color="auto" w:fill="auto"/>
          </w:tcPr>
          <w:p w14:paraId="35FA8A24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13" w:type="dxa"/>
            <w:shd w:val="clear" w:color="auto" w:fill="auto"/>
          </w:tcPr>
          <w:p w14:paraId="679268C8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shd w:val="clear" w:color="auto" w:fill="auto"/>
          </w:tcPr>
          <w:p w14:paraId="76CABB76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830" w:type="dxa"/>
            <w:shd w:val="clear" w:color="auto" w:fill="auto"/>
          </w:tcPr>
          <w:p w14:paraId="5A8692E7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867" w:type="dxa"/>
            <w:shd w:val="clear" w:color="auto" w:fill="auto"/>
          </w:tcPr>
          <w:p w14:paraId="77BE9DA1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sz w:val="22"/>
                <w:szCs w:val="22"/>
                <w:lang w:val="en-AU"/>
              </w:rPr>
              <w:t>0.0005</w:t>
            </w:r>
          </w:p>
          <w:p w14:paraId="53B91E6C" w14:textId="77777777" w:rsidR="00F33F25" w:rsidRPr="008811D3" w:rsidRDefault="00F33F25" w:rsidP="008811D3">
            <w:pPr>
              <w:jc w:val="center"/>
              <w:rPr>
                <w:rFonts w:ascii="Calibri" w:hAnsi="Calibri"/>
                <w:color w:val="FF0000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FF0000"/>
                <w:sz w:val="22"/>
                <w:szCs w:val="22"/>
                <w:lang w:val="en-AU"/>
              </w:rPr>
              <w:t>***</w:t>
            </w:r>
          </w:p>
          <w:p w14:paraId="66B2110A" w14:textId="1AE94AC9" w:rsidR="00454C35" w:rsidRPr="008811D3" w:rsidRDefault="00454C3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  <w:r w:rsidRPr="008811D3">
              <w:rPr>
                <w:rFonts w:ascii="Calibri" w:hAnsi="Calibri"/>
                <w:color w:val="000000"/>
                <w:sz w:val="22"/>
                <w:szCs w:val="22"/>
                <w:lang w:val="en-AU"/>
              </w:rPr>
              <w:t>N=5(75)</w:t>
            </w:r>
          </w:p>
        </w:tc>
        <w:tc>
          <w:tcPr>
            <w:tcW w:w="939" w:type="dxa"/>
            <w:shd w:val="clear" w:color="auto" w:fill="auto"/>
          </w:tcPr>
          <w:p w14:paraId="584487AB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shd w:val="clear" w:color="auto" w:fill="auto"/>
          </w:tcPr>
          <w:p w14:paraId="58159F8F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  <w:tc>
          <w:tcPr>
            <w:tcW w:w="939" w:type="dxa"/>
            <w:shd w:val="clear" w:color="auto" w:fill="auto"/>
          </w:tcPr>
          <w:p w14:paraId="50971521" w14:textId="77777777" w:rsidR="00F33F25" w:rsidRPr="008811D3" w:rsidRDefault="00F33F25" w:rsidP="008811D3">
            <w:pPr>
              <w:jc w:val="center"/>
              <w:rPr>
                <w:rFonts w:ascii="Calibri" w:hAnsi="Calibri"/>
                <w:sz w:val="22"/>
                <w:szCs w:val="22"/>
                <w:lang w:val="en-AU"/>
              </w:rPr>
            </w:pPr>
          </w:p>
        </w:tc>
      </w:tr>
    </w:tbl>
    <w:p w14:paraId="3599BD6D" w14:textId="5EAB7BA6" w:rsidR="00F33F25" w:rsidRPr="00B87EA3" w:rsidRDefault="00F33F25" w:rsidP="00884174">
      <w:pPr>
        <w:rPr>
          <w:lang w:val="en-AU"/>
        </w:rPr>
      </w:pPr>
    </w:p>
    <w:sectPr w:rsidR="00F33F25" w:rsidRPr="00B87EA3" w:rsidSect="00411FC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07598" w14:textId="77777777" w:rsidR="00B464F4" w:rsidRDefault="00B464F4" w:rsidP="00D73714">
      <w:r>
        <w:separator/>
      </w:r>
    </w:p>
  </w:endnote>
  <w:endnote w:type="continuationSeparator" w:id="0">
    <w:p w14:paraId="434463E1" w14:textId="77777777" w:rsidR="00B464F4" w:rsidRDefault="00B464F4" w:rsidP="00D73714">
      <w:r>
        <w:continuationSeparator/>
      </w:r>
    </w:p>
  </w:endnote>
  <w:endnote w:type="continuationNotice" w:id="1">
    <w:p w14:paraId="0F342940" w14:textId="77777777" w:rsidR="00B464F4" w:rsidRDefault="00B464F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E725C1" w14:textId="77777777" w:rsidR="008811D3" w:rsidRDefault="008811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0D86FC" w14:textId="77777777" w:rsidR="008811D3" w:rsidRDefault="008811D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741BD" w14:textId="77777777" w:rsidR="008811D3" w:rsidRDefault="008811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F98519" w14:textId="77777777" w:rsidR="00B464F4" w:rsidRDefault="00B464F4" w:rsidP="00D73714">
      <w:r>
        <w:separator/>
      </w:r>
    </w:p>
  </w:footnote>
  <w:footnote w:type="continuationSeparator" w:id="0">
    <w:p w14:paraId="26EAF68D" w14:textId="77777777" w:rsidR="00B464F4" w:rsidRDefault="00B464F4" w:rsidP="00D73714">
      <w:r>
        <w:continuationSeparator/>
      </w:r>
    </w:p>
  </w:footnote>
  <w:footnote w:type="continuationNotice" w:id="1">
    <w:p w14:paraId="0E08376D" w14:textId="77777777" w:rsidR="00B464F4" w:rsidRDefault="00B464F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FEDE27" w14:textId="77777777" w:rsidR="005D40F9" w:rsidRDefault="005D40F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DF491A" w14:textId="77777777" w:rsidR="005D40F9" w:rsidRDefault="005D40F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86A797" w14:textId="77777777" w:rsidR="00D921CD" w:rsidRPr="00204015" w:rsidRDefault="00D921CD" w:rsidP="00D73714">
    <w:pPr>
      <w:pStyle w:val="Header"/>
    </w:pPr>
    <w:r>
      <w:tab/>
    </w:r>
    <w:r>
      <w:tab/>
    </w:r>
  </w:p>
  <w:p w14:paraId="78D8393F" w14:textId="77777777" w:rsidR="00D921CD" w:rsidRDefault="00D921CD" w:rsidP="00D737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2939E0"/>
    <w:multiLevelType w:val="hybridMultilevel"/>
    <w:tmpl w:val="9C86672A"/>
    <w:lvl w:ilvl="0" w:tplc="0A8274D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C8682E"/>
    <w:multiLevelType w:val="hybridMultilevel"/>
    <w:tmpl w:val="0798D3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1665568">
    <w:abstractNumId w:val="11"/>
  </w:num>
  <w:num w:numId="2" w16cid:durableId="679087099">
    <w:abstractNumId w:val="9"/>
  </w:num>
  <w:num w:numId="3" w16cid:durableId="386035671">
    <w:abstractNumId w:val="7"/>
  </w:num>
  <w:num w:numId="4" w16cid:durableId="388304090">
    <w:abstractNumId w:val="6"/>
  </w:num>
  <w:num w:numId="5" w16cid:durableId="1454472505">
    <w:abstractNumId w:val="5"/>
  </w:num>
  <w:num w:numId="6" w16cid:durableId="320239655">
    <w:abstractNumId w:val="4"/>
  </w:num>
  <w:num w:numId="7" w16cid:durableId="1131093585">
    <w:abstractNumId w:val="8"/>
  </w:num>
  <w:num w:numId="8" w16cid:durableId="1820145837">
    <w:abstractNumId w:val="3"/>
  </w:num>
  <w:num w:numId="9" w16cid:durableId="3561617">
    <w:abstractNumId w:val="2"/>
  </w:num>
  <w:num w:numId="10" w16cid:durableId="1065761346">
    <w:abstractNumId w:val="1"/>
  </w:num>
  <w:num w:numId="11" w16cid:durableId="1578859515">
    <w:abstractNumId w:val="0"/>
  </w:num>
  <w:num w:numId="12" w16cid:durableId="865408383">
    <w:abstractNumId w:val="10"/>
  </w:num>
  <w:num w:numId="13" w16cid:durableId="144214774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hideSpellingErrors/>
  <w:hideGrammaticalErrors/>
  <w:activeWritingStyle w:appName="MSWord" w:lang="en-AU" w:vendorID="64" w:dllVersion="6" w:nlCheck="1" w:checkStyle="1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0detzvgrzzfheef97v2px3spes0ft59vdw&quot;&gt;KCNT1_2019-Converted&lt;record-ids&gt;&lt;item&gt;9&lt;/item&gt;&lt;item&gt;47&lt;/item&gt;&lt;item&gt;48&lt;/item&gt;&lt;item&gt;51&lt;/item&gt;&lt;item&gt;55&lt;/item&gt;&lt;item&gt;58&lt;/item&gt;&lt;item&gt;62&lt;/item&gt;&lt;item&gt;69&lt;/item&gt;&lt;item&gt;72&lt;/item&gt;&lt;item&gt;76&lt;/item&gt;&lt;item&gt;90&lt;/item&gt;&lt;item&gt;91&lt;/item&gt;&lt;item&gt;149&lt;/item&gt;&lt;item&gt;173&lt;/item&gt;&lt;item&gt;174&lt;/item&gt;&lt;item&gt;180&lt;/item&gt;&lt;item&gt;190&lt;/item&gt;&lt;item&gt;196&lt;/item&gt;&lt;item&gt;197&lt;/item&gt;&lt;item&gt;201&lt;/item&gt;&lt;item&gt;203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/record-ids&gt;&lt;/item&gt;&lt;/Libraries&gt;"/>
  </w:docVars>
  <w:rsids>
    <w:rsidRoot w:val="0064261D"/>
    <w:rsid w:val="0000125D"/>
    <w:rsid w:val="0000223E"/>
    <w:rsid w:val="000028AE"/>
    <w:rsid w:val="00003845"/>
    <w:rsid w:val="000048E5"/>
    <w:rsid w:val="0000511A"/>
    <w:rsid w:val="0000529E"/>
    <w:rsid w:val="00005830"/>
    <w:rsid w:val="00006B1D"/>
    <w:rsid w:val="00006F8C"/>
    <w:rsid w:val="000104F0"/>
    <w:rsid w:val="000117CC"/>
    <w:rsid w:val="00012D9D"/>
    <w:rsid w:val="00015043"/>
    <w:rsid w:val="00015EC5"/>
    <w:rsid w:val="000168DA"/>
    <w:rsid w:val="00016B6C"/>
    <w:rsid w:val="000172A1"/>
    <w:rsid w:val="00017C64"/>
    <w:rsid w:val="00021341"/>
    <w:rsid w:val="0002249B"/>
    <w:rsid w:val="00023068"/>
    <w:rsid w:val="000231E9"/>
    <w:rsid w:val="00023589"/>
    <w:rsid w:val="00024BC7"/>
    <w:rsid w:val="00025F96"/>
    <w:rsid w:val="00026D1E"/>
    <w:rsid w:val="00027F52"/>
    <w:rsid w:val="000302FA"/>
    <w:rsid w:val="00030F4A"/>
    <w:rsid w:val="000310C3"/>
    <w:rsid w:val="00031AD0"/>
    <w:rsid w:val="00032511"/>
    <w:rsid w:val="000326DE"/>
    <w:rsid w:val="00032EAB"/>
    <w:rsid w:val="0003335C"/>
    <w:rsid w:val="00033567"/>
    <w:rsid w:val="00033AD7"/>
    <w:rsid w:val="0003415B"/>
    <w:rsid w:val="00034230"/>
    <w:rsid w:val="00034686"/>
    <w:rsid w:val="00034762"/>
    <w:rsid w:val="00034CA6"/>
    <w:rsid w:val="00034D1B"/>
    <w:rsid w:val="0003676E"/>
    <w:rsid w:val="0003690B"/>
    <w:rsid w:val="00036C97"/>
    <w:rsid w:val="00036D66"/>
    <w:rsid w:val="0003753F"/>
    <w:rsid w:val="000409D5"/>
    <w:rsid w:val="00040A29"/>
    <w:rsid w:val="00041532"/>
    <w:rsid w:val="00041B38"/>
    <w:rsid w:val="00042BC1"/>
    <w:rsid w:val="00043476"/>
    <w:rsid w:val="0004360E"/>
    <w:rsid w:val="00043D43"/>
    <w:rsid w:val="000447D0"/>
    <w:rsid w:val="0004538A"/>
    <w:rsid w:val="0004618A"/>
    <w:rsid w:val="00046484"/>
    <w:rsid w:val="000467CA"/>
    <w:rsid w:val="00047C23"/>
    <w:rsid w:val="00050ACB"/>
    <w:rsid w:val="000518D3"/>
    <w:rsid w:val="00051920"/>
    <w:rsid w:val="00052AE3"/>
    <w:rsid w:val="00052E04"/>
    <w:rsid w:val="00052F9E"/>
    <w:rsid w:val="0005302E"/>
    <w:rsid w:val="000537F4"/>
    <w:rsid w:val="00053F71"/>
    <w:rsid w:val="00054E79"/>
    <w:rsid w:val="0005510F"/>
    <w:rsid w:val="0005602F"/>
    <w:rsid w:val="000562CC"/>
    <w:rsid w:val="000569BE"/>
    <w:rsid w:val="00056C5B"/>
    <w:rsid w:val="00056F29"/>
    <w:rsid w:val="000572AB"/>
    <w:rsid w:val="000575DA"/>
    <w:rsid w:val="00060F8B"/>
    <w:rsid w:val="00060F93"/>
    <w:rsid w:val="000610C6"/>
    <w:rsid w:val="0006151A"/>
    <w:rsid w:val="0006160A"/>
    <w:rsid w:val="00065CC4"/>
    <w:rsid w:val="00071154"/>
    <w:rsid w:val="000721F2"/>
    <w:rsid w:val="00072FCD"/>
    <w:rsid w:val="00073DC5"/>
    <w:rsid w:val="00074503"/>
    <w:rsid w:val="00074EAC"/>
    <w:rsid w:val="0007703A"/>
    <w:rsid w:val="000770D3"/>
    <w:rsid w:val="000771A1"/>
    <w:rsid w:val="00081698"/>
    <w:rsid w:val="00081AE6"/>
    <w:rsid w:val="000835A7"/>
    <w:rsid w:val="00083809"/>
    <w:rsid w:val="000843E2"/>
    <w:rsid w:val="00085A3A"/>
    <w:rsid w:val="00085C26"/>
    <w:rsid w:val="0008668F"/>
    <w:rsid w:val="000876A2"/>
    <w:rsid w:val="0009203F"/>
    <w:rsid w:val="000926DD"/>
    <w:rsid w:val="00095A09"/>
    <w:rsid w:val="00095E61"/>
    <w:rsid w:val="00096297"/>
    <w:rsid w:val="00096C12"/>
    <w:rsid w:val="00096C2F"/>
    <w:rsid w:val="0009732E"/>
    <w:rsid w:val="00097D7F"/>
    <w:rsid w:val="00097F47"/>
    <w:rsid w:val="000A0225"/>
    <w:rsid w:val="000A1A91"/>
    <w:rsid w:val="000A1D72"/>
    <w:rsid w:val="000A2CE8"/>
    <w:rsid w:val="000A3788"/>
    <w:rsid w:val="000A3D68"/>
    <w:rsid w:val="000A3F6B"/>
    <w:rsid w:val="000A44AF"/>
    <w:rsid w:val="000A4680"/>
    <w:rsid w:val="000A4828"/>
    <w:rsid w:val="000A5A2A"/>
    <w:rsid w:val="000A5DA0"/>
    <w:rsid w:val="000A7072"/>
    <w:rsid w:val="000A7E11"/>
    <w:rsid w:val="000B01C0"/>
    <w:rsid w:val="000B02FF"/>
    <w:rsid w:val="000B043B"/>
    <w:rsid w:val="000B07A9"/>
    <w:rsid w:val="000B0A4D"/>
    <w:rsid w:val="000B0AFE"/>
    <w:rsid w:val="000B3550"/>
    <w:rsid w:val="000B3EAC"/>
    <w:rsid w:val="000B48EB"/>
    <w:rsid w:val="000B4D20"/>
    <w:rsid w:val="000B50C4"/>
    <w:rsid w:val="000B57A1"/>
    <w:rsid w:val="000B64DF"/>
    <w:rsid w:val="000B660A"/>
    <w:rsid w:val="000B679B"/>
    <w:rsid w:val="000C01F1"/>
    <w:rsid w:val="000C2133"/>
    <w:rsid w:val="000C2855"/>
    <w:rsid w:val="000C2B72"/>
    <w:rsid w:val="000C32BB"/>
    <w:rsid w:val="000C3584"/>
    <w:rsid w:val="000C3F5F"/>
    <w:rsid w:val="000C47A5"/>
    <w:rsid w:val="000C47C1"/>
    <w:rsid w:val="000C4847"/>
    <w:rsid w:val="000C4E97"/>
    <w:rsid w:val="000C51D5"/>
    <w:rsid w:val="000C696C"/>
    <w:rsid w:val="000C6DC5"/>
    <w:rsid w:val="000C7A51"/>
    <w:rsid w:val="000C7C04"/>
    <w:rsid w:val="000C7C67"/>
    <w:rsid w:val="000D0187"/>
    <w:rsid w:val="000D072F"/>
    <w:rsid w:val="000D0855"/>
    <w:rsid w:val="000D08B3"/>
    <w:rsid w:val="000D13FD"/>
    <w:rsid w:val="000D2679"/>
    <w:rsid w:val="000D26AD"/>
    <w:rsid w:val="000D42A8"/>
    <w:rsid w:val="000D43A5"/>
    <w:rsid w:val="000D52AF"/>
    <w:rsid w:val="000D6EFF"/>
    <w:rsid w:val="000D701D"/>
    <w:rsid w:val="000D70C9"/>
    <w:rsid w:val="000D756D"/>
    <w:rsid w:val="000D7582"/>
    <w:rsid w:val="000D7FD1"/>
    <w:rsid w:val="000E0F33"/>
    <w:rsid w:val="000E101D"/>
    <w:rsid w:val="000E16BE"/>
    <w:rsid w:val="000E321C"/>
    <w:rsid w:val="000E3B16"/>
    <w:rsid w:val="000E4136"/>
    <w:rsid w:val="000E426C"/>
    <w:rsid w:val="000E49A6"/>
    <w:rsid w:val="000E4D6C"/>
    <w:rsid w:val="000E65AE"/>
    <w:rsid w:val="000E68BE"/>
    <w:rsid w:val="000E6D5B"/>
    <w:rsid w:val="000F069E"/>
    <w:rsid w:val="000F0E9F"/>
    <w:rsid w:val="000F1876"/>
    <w:rsid w:val="000F26F3"/>
    <w:rsid w:val="000F2EBE"/>
    <w:rsid w:val="000F426D"/>
    <w:rsid w:val="000F447D"/>
    <w:rsid w:val="000F4C3F"/>
    <w:rsid w:val="000F5BB5"/>
    <w:rsid w:val="001008D0"/>
    <w:rsid w:val="00100ADE"/>
    <w:rsid w:val="001015D4"/>
    <w:rsid w:val="00103536"/>
    <w:rsid w:val="00104C8A"/>
    <w:rsid w:val="0010660E"/>
    <w:rsid w:val="0011007B"/>
    <w:rsid w:val="00110C29"/>
    <w:rsid w:val="00111A3B"/>
    <w:rsid w:val="00112137"/>
    <w:rsid w:val="0011344E"/>
    <w:rsid w:val="001147FA"/>
    <w:rsid w:val="00115BA0"/>
    <w:rsid w:val="00116640"/>
    <w:rsid w:val="00116DB7"/>
    <w:rsid w:val="00116EDD"/>
    <w:rsid w:val="00117EA5"/>
    <w:rsid w:val="00120021"/>
    <w:rsid w:val="001223BD"/>
    <w:rsid w:val="001227E0"/>
    <w:rsid w:val="001254F6"/>
    <w:rsid w:val="00125A36"/>
    <w:rsid w:val="001261C5"/>
    <w:rsid w:val="00127552"/>
    <w:rsid w:val="00127ADE"/>
    <w:rsid w:val="00130840"/>
    <w:rsid w:val="00130D18"/>
    <w:rsid w:val="00131BC3"/>
    <w:rsid w:val="00132043"/>
    <w:rsid w:val="001321E3"/>
    <w:rsid w:val="00132830"/>
    <w:rsid w:val="0013324F"/>
    <w:rsid w:val="00134224"/>
    <w:rsid w:val="0013514D"/>
    <w:rsid w:val="00135881"/>
    <w:rsid w:val="001361E8"/>
    <w:rsid w:val="001365B2"/>
    <w:rsid w:val="00136903"/>
    <w:rsid w:val="00137519"/>
    <w:rsid w:val="001400CE"/>
    <w:rsid w:val="0014026F"/>
    <w:rsid w:val="00140DF8"/>
    <w:rsid w:val="001411E0"/>
    <w:rsid w:val="0014141F"/>
    <w:rsid w:val="001439E4"/>
    <w:rsid w:val="00144299"/>
    <w:rsid w:val="00144CFC"/>
    <w:rsid w:val="00144D06"/>
    <w:rsid w:val="00145AC2"/>
    <w:rsid w:val="00151FFE"/>
    <w:rsid w:val="001528F8"/>
    <w:rsid w:val="00152CE7"/>
    <w:rsid w:val="00153069"/>
    <w:rsid w:val="00153735"/>
    <w:rsid w:val="0015500C"/>
    <w:rsid w:val="0015549E"/>
    <w:rsid w:val="001558B4"/>
    <w:rsid w:val="00155907"/>
    <w:rsid w:val="00155A1C"/>
    <w:rsid w:val="001566E3"/>
    <w:rsid w:val="001567C4"/>
    <w:rsid w:val="00156FC0"/>
    <w:rsid w:val="001570F0"/>
    <w:rsid w:val="001573C5"/>
    <w:rsid w:val="00157C56"/>
    <w:rsid w:val="0016018F"/>
    <w:rsid w:val="001605BB"/>
    <w:rsid w:val="001609A5"/>
    <w:rsid w:val="00160A8A"/>
    <w:rsid w:val="00160DED"/>
    <w:rsid w:val="001634C2"/>
    <w:rsid w:val="001647BB"/>
    <w:rsid w:val="00165274"/>
    <w:rsid w:val="001654CF"/>
    <w:rsid w:val="0016580D"/>
    <w:rsid w:val="001660A4"/>
    <w:rsid w:val="00166203"/>
    <w:rsid w:val="001670BF"/>
    <w:rsid w:val="00167753"/>
    <w:rsid w:val="001678DA"/>
    <w:rsid w:val="001679F2"/>
    <w:rsid w:val="00167D76"/>
    <w:rsid w:val="0017003C"/>
    <w:rsid w:val="001704BC"/>
    <w:rsid w:val="00172B61"/>
    <w:rsid w:val="00173D50"/>
    <w:rsid w:val="00173DC5"/>
    <w:rsid w:val="001744ED"/>
    <w:rsid w:val="00175FCD"/>
    <w:rsid w:val="00176283"/>
    <w:rsid w:val="00176475"/>
    <w:rsid w:val="00176B0E"/>
    <w:rsid w:val="001805EF"/>
    <w:rsid w:val="00180D95"/>
    <w:rsid w:val="001813FA"/>
    <w:rsid w:val="00182018"/>
    <w:rsid w:val="00182178"/>
    <w:rsid w:val="00182248"/>
    <w:rsid w:val="001835B1"/>
    <w:rsid w:val="00184FE6"/>
    <w:rsid w:val="0018524C"/>
    <w:rsid w:val="001852FC"/>
    <w:rsid w:val="0018530C"/>
    <w:rsid w:val="001859CF"/>
    <w:rsid w:val="00185A9B"/>
    <w:rsid w:val="00187FDD"/>
    <w:rsid w:val="00190E84"/>
    <w:rsid w:val="00191076"/>
    <w:rsid w:val="00191ED8"/>
    <w:rsid w:val="001933E9"/>
    <w:rsid w:val="00193504"/>
    <w:rsid w:val="00193530"/>
    <w:rsid w:val="0019393E"/>
    <w:rsid w:val="00193A0B"/>
    <w:rsid w:val="001947C0"/>
    <w:rsid w:val="00194E1C"/>
    <w:rsid w:val="00195556"/>
    <w:rsid w:val="00195F1E"/>
    <w:rsid w:val="0019646A"/>
    <w:rsid w:val="00196D9D"/>
    <w:rsid w:val="001A03B2"/>
    <w:rsid w:val="001A09A2"/>
    <w:rsid w:val="001A0E64"/>
    <w:rsid w:val="001A206B"/>
    <w:rsid w:val="001A25BF"/>
    <w:rsid w:val="001A279F"/>
    <w:rsid w:val="001A3B4C"/>
    <w:rsid w:val="001A3C7D"/>
    <w:rsid w:val="001A518C"/>
    <w:rsid w:val="001A591F"/>
    <w:rsid w:val="001A7980"/>
    <w:rsid w:val="001B0207"/>
    <w:rsid w:val="001B1E21"/>
    <w:rsid w:val="001B2DA4"/>
    <w:rsid w:val="001B2EEF"/>
    <w:rsid w:val="001B30FE"/>
    <w:rsid w:val="001B319D"/>
    <w:rsid w:val="001B323E"/>
    <w:rsid w:val="001B3241"/>
    <w:rsid w:val="001B3FF1"/>
    <w:rsid w:val="001B44CB"/>
    <w:rsid w:val="001B4EB4"/>
    <w:rsid w:val="001B5091"/>
    <w:rsid w:val="001B555F"/>
    <w:rsid w:val="001B57B3"/>
    <w:rsid w:val="001B5F58"/>
    <w:rsid w:val="001C040A"/>
    <w:rsid w:val="001C1975"/>
    <w:rsid w:val="001C1F09"/>
    <w:rsid w:val="001C39CE"/>
    <w:rsid w:val="001C5995"/>
    <w:rsid w:val="001C5A97"/>
    <w:rsid w:val="001C5B6C"/>
    <w:rsid w:val="001C7005"/>
    <w:rsid w:val="001C7854"/>
    <w:rsid w:val="001C7C38"/>
    <w:rsid w:val="001D045B"/>
    <w:rsid w:val="001D0E43"/>
    <w:rsid w:val="001D1303"/>
    <w:rsid w:val="001D15D3"/>
    <w:rsid w:val="001D231A"/>
    <w:rsid w:val="001D3A0B"/>
    <w:rsid w:val="001D5101"/>
    <w:rsid w:val="001D65F0"/>
    <w:rsid w:val="001D6EE6"/>
    <w:rsid w:val="001D779B"/>
    <w:rsid w:val="001E09BC"/>
    <w:rsid w:val="001E10C0"/>
    <w:rsid w:val="001E152D"/>
    <w:rsid w:val="001E188E"/>
    <w:rsid w:val="001E3287"/>
    <w:rsid w:val="001E4B6E"/>
    <w:rsid w:val="001E4E8D"/>
    <w:rsid w:val="001E5468"/>
    <w:rsid w:val="001E5C8B"/>
    <w:rsid w:val="001E5E21"/>
    <w:rsid w:val="001E68C4"/>
    <w:rsid w:val="001E77C5"/>
    <w:rsid w:val="001E7EB1"/>
    <w:rsid w:val="001F039F"/>
    <w:rsid w:val="001F2C60"/>
    <w:rsid w:val="001F3218"/>
    <w:rsid w:val="001F3D6E"/>
    <w:rsid w:val="001F3EF2"/>
    <w:rsid w:val="001F421D"/>
    <w:rsid w:val="001F5F9D"/>
    <w:rsid w:val="00202B54"/>
    <w:rsid w:val="00202B63"/>
    <w:rsid w:val="002030B0"/>
    <w:rsid w:val="00203212"/>
    <w:rsid w:val="00203319"/>
    <w:rsid w:val="002045BD"/>
    <w:rsid w:val="00204708"/>
    <w:rsid w:val="0020566E"/>
    <w:rsid w:val="002069FB"/>
    <w:rsid w:val="002071F5"/>
    <w:rsid w:val="00210AC3"/>
    <w:rsid w:val="00210FF3"/>
    <w:rsid w:val="0021135E"/>
    <w:rsid w:val="002117B3"/>
    <w:rsid w:val="00211D6E"/>
    <w:rsid w:val="00212100"/>
    <w:rsid w:val="002123F3"/>
    <w:rsid w:val="00212D2B"/>
    <w:rsid w:val="00213464"/>
    <w:rsid w:val="00213523"/>
    <w:rsid w:val="002135B8"/>
    <w:rsid w:val="00213C35"/>
    <w:rsid w:val="002140E8"/>
    <w:rsid w:val="002144BA"/>
    <w:rsid w:val="00217487"/>
    <w:rsid w:val="0022005F"/>
    <w:rsid w:val="0022037C"/>
    <w:rsid w:val="00220B73"/>
    <w:rsid w:val="002213AA"/>
    <w:rsid w:val="0022145B"/>
    <w:rsid w:val="0022147B"/>
    <w:rsid w:val="002217DF"/>
    <w:rsid w:val="00221C55"/>
    <w:rsid w:val="00222197"/>
    <w:rsid w:val="00223671"/>
    <w:rsid w:val="00223896"/>
    <w:rsid w:val="00225438"/>
    <w:rsid w:val="00227D26"/>
    <w:rsid w:val="00227E3A"/>
    <w:rsid w:val="00230250"/>
    <w:rsid w:val="00230E75"/>
    <w:rsid w:val="00231F33"/>
    <w:rsid w:val="00232182"/>
    <w:rsid w:val="0023245C"/>
    <w:rsid w:val="00232862"/>
    <w:rsid w:val="00232E06"/>
    <w:rsid w:val="0023324D"/>
    <w:rsid w:val="00233C0C"/>
    <w:rsid w:val="00234300"/>
    <w:rsid w:val="002344D8"/>
    <w:rsid w:val="00234BC3"/>
    <w:rsid w:val="00235594"/>
    <w:rsid w:val="00235CC9"/>
    <w:rsid w:val="00235E1A"/>
    <w:rsid w:val="00240752"/>
    <w:rsid w:val="00240955"/>
    <w:rsid w:val="0024185A"/>
    <w:rsid w:val="002419B7"/>
    <w:rsid w:val="00241E33"/>
    <w:rsid w:val="0024271E"/>
    <w:rsid w:val="00242C17"/>
    <w:rsid w:val="00244A0A"/>
    <w:rsid w:val="00244F2F"/>
    <w:rsid w:val="002456EB"/>
    <w:rsid w:val="00245749"/>
    <w:rsid w:val="00245F6B"/>
    <w:rsid w:val="00246E19"/>
    <w:rsid w:val="00247C02"/>
    <w:rsid w:val="00251F8E"/>
    <w:rsid w:val="00252F8A"/>
    <w:rsid w:val="0025332B"/>
    <w:rsid w:val="0025423A"/>
    <w:rsid w:val="00254928"/>
    <w:rsid w:val="00254DAD"/>
    <w:rsid w:val="0025598E"/>
    <w:rsid w:val="00256C6B"/>
    <w:rsid w:val="00256ED5"/>
    <w:rsid w:val="0025718A"/>
    <w:rsid w:val="002579F9"/>
    <w:rsid w:val="002624E8"/>
    <w:rsid w:val="002627B6"/>
    <w:rsid w:val="002636D7"/>
    <w:rsid w:val="00263782"/>
    <w:rsid w:val="00264000"/>
    <w:rsid w:val="00264A2B"/>
    <w:rsid w:val="00264E5F"/>
    <w:rsid w:val="00265900"/>
    <w:rsid w:val="00265D8A"/>
    <w:rsid w:val="00266B41"/>
    <w:rsid w:val="0026757F"/>
    <w:rsid w:val="002676DF"/>
    <w:rsid w:val="00267703"/>
    <w:rsid w:val="00270EBD"/>
    <w:rsid w:val="002714A3"/>
    <w:rsid w:val="0027216C"/>
    <w:rsid w:val="0027236B"/>
    <w:rsid w:val="00272944"/>
    <w:rsid w:val="00273C3A"/>
    <w:rsid w:val="002747A6"/>
    <w:rsid w:val="00275639"/>
    <w:rsid w:val="002770E7"/>
    <w:rsid w:val="002771A1"/>
    <w:rsid w:val="0028053E"/>
    <w:rsid w:val="002805F0"/>
    <w:rsid w:val="00280E8B"/>
    <w:rsid w:val="00281DF5"/>
    <w:rsid w:val="002845A4"/>
    <w:rsid w:val="002868BF"/>
    <w:rsid w:val="0028715D"/>
    <w:rsid w:val="00287B9E"/>
    <w:rsid w:val="0029000B"/>
    <w:rsid w:val="00291953"/>
    <w:rsid w:val="002933C1"/>
    <w:rsid w:val="00294305"/>
    <w:rsid w:val="00294C4C"/>
    <w:rsid w:val="00295764"/>
    <w:rsid w:val="002959A0"/>
    <w:rsid w:val="002963F3"/>
    <w:rsid w:val="00296CC6"/>
    <w:rsid w:val="00297E84"/>
    <w:rsid w:val="002A006B"/>
    <w:rsid w:val="002A0821"/>
    <w:rsid w:val="002A0B37"/>
    <w:rsid w:val="002A11A6"/>
    <w:rsid w:val="002A11AF"/>
    <w:rsid w:val="002A2C44"/>
    <w:rsid w:val="002A4616"/>
    <w:rsid w:val="002A5C8B"/>
    <w:rsid w:val="002A5E19"/>
    <w:rsid w:val="002A61F8"/>
    <w:rsid w:val="002A65C9"/>
    <w:rsid w:val="002A692B"/>
    <w:rsid w:val="002A6A49"/>
    <w:rsid w:val="002A6B39"/>
    <w:rsid w:val="002B0474"/>
    <w:rsid w:val="002B0F3B"/>
    <w:rsid w:val="002B2790"/>
    <w:rsid w:val="002B2A82"/>
    <w:rsid w:val="002B2C87"/>
    <w:rsid w:val="002B3E95"/>
    <w:rsid w:val="002B433D"/>
    <w:rsid w:val="002B73D4"/>
    <w:rsid w:val="002C0913"/>
    <w:rsid w:val="002C10D2"/>
    <w:rsid w:val="002C2A6F"/>
    <w:rsid w:val="002C3DE2"/>
    <w:rsid w:val="002C5569"/>
    <w:rsid w:val="002C5846"/>
    <w:rsid w:val="002C6683"/>
    <w:rsid w:val="002C72DC"/>
    <w:rsid w:val="002C7587"/>
    <w:rsid w:val="002C7A3C"/>
    <w:rsid w:val="002D32AE"/>
    <w:rsid w:val="002D36B7"/>
    <w:rsid w:val="002D498D"/>
    <w:rsid w:val="002D4A73"/>
    <w:rsid w:val="002D5FDE"/>
    <w:rsid w:val="002D657C"/>
    <w:rsid w:val="002D69AF"/>
    <w:rsid w:val="002D6A43"/>
    <w:rsid w:val="002D7360"/>
    <w:rsid w:val="002D76E6"/>
    <w:rsid w:val="002D7D50"/>
    <w:rsid w:val="002E09F7"/>
    <w:rsid w:val="002E0E6A"/>
    <w:rsid w:val="002E1D61"/>
    <w:rsid w:val="002E1ED0"/>
    <w:rsid w:val="002E3A86"/>
    <w:rsid w:val="002E40D9"/>
    <w:rsid w:val="002E44D3"/>
    <w:rsid w:val="002E474F"/>
    <w:rsid w:val="002E48CE"/>
    <w:rsid w:val="002E59BB"/>
    <w:rsid w:val="002E6582"/>
    <w:rsid w:val="002E679D"/>
    <w:rsid w:val="002E7FC5"/>
    <w:rsid w:val="002F067C"/>
    <w:rsid w:val="002F081E"/>
    <w:rsid w:val="002F110F"/>
    <w:rsid w:val="002F45C0"/>
    <w:rsid w:val="002F493B"/>
    <w:rsid w:val="002F52E0"/>
    <w:rsid w:val="003002A0"/>
    <w:rsid w:val="0030148C"/>
    <w:rsid w:val="00301C58"/>
    <w:rsid w:val="00303708"/>
    <w:rsid w:val="00303909"/>
    <w:rsid w:val="003044DC"/>
    <w:rsid w:val="003062CA"/>
    <w:rsid w:val="0030657C"/>
    <w:rsid w:val="003071F2"/>
    <w:rsid w:val="00307B70"/>
    <w:rsid w:val="00307EB4"/>
    <w:rsid w:val="003117F2"/>
    <w:rsid w:val="003118E8"/>
    <w:rsid w:val="003118F4"/>
    <w:rsid w:val="003120E6"/>
    <w:rsid w:val="0031451D"/>
    <w:rsid w:val="00314747"/>
    <w:rsid w:val="003155D4"/>
    <w:rsid w:val="0031572B"/>
    <w:rsid w:val="00315A8B"/>
    <w:rsid w:val="00315C28"/>
    <w:rsid w:val="00315C7E"/>
    <w:rsid w:val="00316D8A"/>
    <w:rsid w:val="00316F06"/>
    <w:rsid w:val="00317DEE"/>
    <w:rsid w:val="0032055F"/>
    <w:rsid w:val="00320C9A"/>
    <w:rsid w:val="00321D7B"/>
    <w:rsid w:val="0032302A"/>
    <w:rsid w:val="00325120"/>
    <w:rsid w:val="0032582F"/>
    <w:rsid w:val="0032609C"/>
    <w:rsid w:val="00326206"/>
    <w:rsid w:val="00326289"/>
    <w:rsid w:val="00326CAF"/>
    <w:rsid w:val="00330701"/>
    <w:rsid w:val="003307A9"/>
    <w:rsid w:val="00331437"/>
    <w:rsid w:val="00331B35"/>
    <w:rsid w:val="00331BA4"/>
    <w:rsid w:val="00332B6B"/>
    <w:rsid w:val="003334D6"/>
    <w:rsid w:val="00335398"/>
    <w:rsid w:val="0033552C"/>
    <w:rsid w:val="003359FF"/>
    <w:rsid w:val="00335E50"/>
    <w:rsid w:val="003365FE"/>
    <w:rsid w:val="00340A51"/>
    <w:rsid w:val="00340AB3"/>
    <w:rsid w:val="00340ABE"/>
    <w:rsid w:val="003419AC"/>
    <w:rsid w:val="003419BF"/>
    <w:rsid w:val="00341E20"/>
    <w:rsid w:val="00341F52"/>
    <w:rsid w:val="0034245E"/>
    <w:rsid w:val="00342BB3"/>
    <w:rsid w:val="00342EC0"/>
    <w:rsid w:val="00343CE9"/>
    <w:rsid w:val="00344432"/>
    <w:rsid w:val="00345FEC"/>
    <w:rsid w:val="003476C4"/>
    <w:rsid w:val="00347796"/>
    <w:rsid w:val="00350AAF"/>
    <w:rsid w:val="003515CF"/>
    <w:rsid w:val="003516F5"/>
    <w:rsid w:val="003529AA"/>
    <w:rsid w:val="00352D0C"/>
    <w:rsid w:val="00353341"/>
    <w:rsid w:val="00353B89"/>
    <w:rsid w:val="003545BC"/>
    <w:rsid w:val="0035552B"/>
    <w:rsid w:val="00356168"/>
    <w:rsid w:val="003562A3"/>
    <w:rsid w:val="00357A08"/>
    <w:rsid w:val="003603AA"/>
    <w:rsid w:val="00360B05"/>
    <w:rsid w:val="00361EA2"/>
    <w:rsid w:val="003625FD"/>
    <w:rsid w:val="0036262D"/>
    <w:rsid w:val="003639EA"/>
    <w:rsid w:val="00364329"/>
    <w:rsid w:val="00364CB8"/>
    <w:rsid w:val="00364F75"/>
    <w:rsid w:val="003658D0"/>
    <w:rsid w:val="00366087"/>
    <w:rsid w:val="00367081"/>
    <w:rsid w:val="00372236"/>
    <w:rsid w:val="00372533"/>
    <w:rsid w:val="00372781"/>
    <w:rsid w:val="00372C98"/>
    <w:rsid w:val="00373B35"/>
    <w:rsid w:val="00373BA1"/>
    <w:rsid w:val="00373BA2"/>
    <w:rsid w:val="00373E6E"/>
    <w:rsid w:val="003763A0"/>
    <w:rsid w:val="00377D35"/>
    <w:rsid w:val="00377F33"/>
    <w:rsid w:val="00377F74"/>
    <w:rsid w:val="00380711"/>
    <w:rsid w:val="00382840"/>
    <w:rsid w:val="00382BF7"/>
    <w:rsid w:val="003836DC"/>
    <w:rsid w:val="00384727"/>
    <w:rsid w:val="00384A55"/>
    <w:rsid w:val="00385129"/>
    <w:rsid w:val="00385356"/>
    <w:rsid w:val="0038718B"/>
    <w:rsid w:val="003876CC"/>
    <w:rsid w:val="00387782"/>
    <w:rsid w:val="00387D60"/>
    <w:rsid w:val="00387F29"/>
    <w:rsid w:val="003900B8"/>
    <w:rsid w:val="003901C8"/>
    <w:rsid w:val="003914B7"/>
    <w:rsid w:val="0039206D"/>
    <w:rsid w:val="00393EA3"/>
    <w:rsid w:val="00394697"/>
    <w:rsid w:val="0039594A"/>
    <w:rsid w:val="00395A24"/>
    <w:rsid w:val="00395A98"/>
    <w:rsid w:val="00395F77"/>
    <w:rsid w:val="00396675"/>
    <w:rsid w:val="003977BA"/>
    <w:rsid w:val="003A0256"/>
    <w:rsid w:val="003A0A35"/>
    <w:rsid w:val="003A1044"/>
    <w:rsid w:val="003A1C1D"/>
    <w:rsid w:val="003A1C5E"/>
    <w:rsid w:val="003A2A49"/>
    <w:rsid w:val="003A4454"/>
    <w:rsid w:val="003A544B"/>
    <w:rsid w:val="003A662E"/>
    <w:rsid w:val="003A68B3"/>
    <w:rsid w:val="003A6901"/>
    <w:rsid w:val="003A7B22"/>
    <w:rsid w:val="003A7D6C"/>
    <w:rsid w:val="003B011B"/>
    <w:rsid w:val="003B0531"/>
    <w:rsid w:val="003B1448"/>
    <w:rsid w:val="003B1D0D"/>
    <w:rsid w:val="003B21BB"/>
    <w:rsid w:val="003B291C"/>
    <w:rsid w:val="003B31CA"/>
    <w:rsid w:val="003B37F4"/>
    <w:rsid w:val="003B5719"/>
    <w:rsid w:val="003B5D06"/>
    <w:rsid w:val="003B5F5E"/>
    <w:rsid w:val="003B62D8"/>
    <w:rsid w:val="003B657A"/>
    <w:rsid w:val="003B65EB"/>
    <w:rsid w:val="003B6D46"/>
    <w:rsid w:val="003B6F89"/>
    <w:rsid w:val="003B74D7"/>
    <w:rsid w:val="003B78C4"/>
    <w:rsid w:val="003C0948"/>
    <w:rsid w:val="003C1214"/>
    <w:rsid w:val="003C1A76"/>
    <w:rsid w:val="003C328C"/>
    <w:rsid w:val="003C38C3"/>
    <w:rsid w:val="003C3A85"/>
    <w:rsid w:val="003C3DC2"/>
    <w:rsid w:val="003C4656"/>
    <w:rsid w:val="003C4723"/>
    <w:rsid w:val="003C5EA3"/>
    <w:rsid w:val="003C6B6C"/>
    <w:rsid w:val="003D1B74"/>
    <w:rsid w:val="003D1D52"/>
    <w:rsid w:val="003D233E"/>
    <w:rsid w:val="003D24A6"/>
    <w:rsid w:val="003D3849"/>
    <w:rsid w:val="003D3BFA"/>
    <w:rsid w:val="003D3F61"/>
    <w:rsid w:val="003D4D8F"/>
    <w:rsid w:val="003D5CD2"/>
    <w:rsid w:val="003D710A"/>
    <w:rsid w:val="003D74E6"/>
    <w:rsid w:val="003E0424"/>
    <w:rsid w:val="003E12BE"/>
    <w:rsid w:val="003E1B27"/>
    <w:rsid w:val="003E2351"/>
    <w:rsid w:val="003E25B2"/>
    <w:rsid w:val="003E2FA4"/>
    <w:rsid w:val="003E3ECF"/>
    <w:rsid w:val="003E49A0"/>
    <w:rsid w:val="003E5EE1"/>
    <w:rsid w:val="003E6005"/>
    <w:rsid w:val="003E695A"/>
    <w:rsid w:val="003E6EDA"/>
    <w:rsid w:val="003E7221"/>
    <w:rsid w:val="003E7AF9"/>
    <w:rsid w:val="003F04FA"/>
    <w:rsid w:val="003F2322"/>
    <w:rsid w:val="003F257F"/>
    <w:rsid w:val="003F2CB1"/>
    <w:rsid w:val="003F2DF7"/>
    <w:rsid w:val="003F33EB"/>
    <w:rsid w:val="003F34F7"/>
    <w:rsid w:val="003F3B20"/>
    <w:rsid w:val="003F61B2"/>
    <w:rsid w:val="003F6588"/>
    <w:rsid w:val="003F6CBB"/>
    <w:rsid w:val="00400E55"/>
    <w:rsid w:val="00402068"/>
    <w:rsid w:val="00402B6B"/>
    <w:rsid w:val="004042AB"/>
    <w:rsid w:val="00404B10"/>
    <w:rsid w:val="00404FE5"/>
    <w:rsid w:val="004054F4"/>
    <w:rsid w:val="00406098"/>
    <w:rsid w:val="00406301"/>
    <w:rsid w:val="00406A40"/>
    <w:rsid w:val="00407A60"/>
    <w:rsid w:val="004100FF"/>
    <w:rsid w:val="00410314"/>
    <w:rsid w:val="00410884"/>
    <w:rsid w:val="00410D5A"/>
    <w:rsid w:val="00411FC7"/>
    <w:rsid w:val="00412D22"/>
    <w:rsid w:val="004130F7"/>
    <w:rsid w:val="00413273"/>
    <w:rsid w:val="0041355C"/>
    <w:rsid w:val="004135BA"/>
    <w:rsid w:val="0041381B"/>
    <w:rsid w:val="00414A63"/>
    <w:rsid w:val="00415EC0"/>
    <w:rsid w:val="00415F54"/>
    <w:rsid w:val="004165E8"/>
    <w:rsid w:val="00416CCD"/>
    <w:rsid w:val="00416EFE"/>
    <w:rsid w:val="00417013"/>
    <w:rsid w:val="00417CCA"/>
    <w:rsid w:val="00420068"/>
    <w:rsid w:val="004204F6"/>
    <w:rsid w:val="00420515"/>
    <w:rsid w:val="00420C6C"/>
    <w:rsid w:val="00421B0E"/>
    <w:rsid w:val="00422583"/>
    <w:rsid w:val="00422FFC"/>
    <w:rsid w:val="00423149"/>
    <w:rsid w:val="004234AB"/>
    <w:rsid w:val="004245C1"/>
    <w:rsid w:val="0042569E"/>
    <w:rsid w:val="0042575D"/>
    <w:rsid w:val="00425BA5"/>
    <w:rsid w:val="00425DEA"/>
    <w:rsid w:val="0042667E"/>
    <w:rsid w:val="00426779"/>
    <w:rsid w:val="004268D0"/>
    <w:rsid w:val="00426D26"/>
    <w:rsid w:val="0042703B"/>
    <w:rsid w:val="00427619"/>
    <w:rsid w:val="00427D04"/>
    <w:rsid w:val="00430361"/>
    <w:rsid w:val="00430D8F"/>
    <w:rsid w:val="00431877"/>
    <w:rsid w:val="004325E9"/>
    <w:rsid w:val="0043344E"/>
    <w:rsid w:val="00433A46"/>
    <w:rsid w:val="00434FFF"/>
    <w:rsid w:val="0043648F"/>
    <w:rsid w:val="00436FA5"/>
    <w:rsid w:val="00437054"/>
    <w:rsid w:val="0043750C"/>
    <w:rsid w:val="0044036A"/>
    <w:rsid w:val="00440A5D"/>
    <w:rsid w:val="00440F5B"/>
    <w:rsid w:val="004417A4"/>
    <w:rsid w:val="00442AD8"/>
    <w:rsid w:val="00443F27"/>
    <w:rsid w:val="004445D4"/>
    <w:rsid w:val="004462EF"/>
    <w:rsid w:val="004463A8"/>
    <w:rsid w:val="0044654A"/>
    <w:rsid w:val="004514B6"/>
    <w:rsid w:val="00451979"/>
    <w:rsid w:val="00452E69"/>
    <w:rsid w:val="00453EA9"/>
    <w:rsid w:val="0045425A"/>
    <w:rsid w:val="00454363"/>
    <w:rsid w:val="004544FC"/>
    <w:rsid w:val="00454C35"/>
    <w:rsid w:val="00454D2C"/>
    <w:rsid w:val="00454E72"/>
    <w:rsid w:val="00456359"/>
    <w:rsid w:val="00456607"/>
    <w:rsid w:val="00456DCD"/>
    <w:rsid w:val="004576B5"/>
    <w:rsid w:val="00457FDF"/>
    <w:rsid w:val="00460B2E"/>
    <w:rsid w:val="00461A47"/>
    <w:rsid w:val="0046263D"/>
    <w:rsid w:val="00463190"/>
    <w:rsid w:val="00463EFB"/>
    <w:rsid w:val="004642A4"/>
    <w:rsid w:val="004658D9"/>
    <w:rsid w:val="00466338"/>
    <w:rsid w:val="004669C6"/>
    <w:rsid w:val="00466CC8"/>
    <w:rsid w:val="0047050D"/>
    <w:rsid w:val="00471739"/>
    <w:rsid w:val="0047191C"/>
    <w:rsid w:val="00471B4B"/>
    <w:rsid w:val="00471F76"/>
    <w:rsid w:val="00471FA7"/>
    <w:rsid w:val="0047225F"/>
    <w:rsid w:val="00472AB7"/>
    <w:rsid w:val="00474443"/>
    <w:rsid w:val="00474533"/>
    <w:rsid w:val="00474BF1"/>
    <w:rsid w:val="0047536B"/>
    <w:rsid w:val="00476442"/>
    <w:rsid w:val="00477FA2"/>
    <w:rsid w:val="00480CBA"/>
    <w:rsid w:val="00481CCA"/>
    <w:rsid w:val="004822C6"/>
    <w:rsid w:val="0048291B"/>
    <w:rsid w:val="00482D3B"/>
    <w:rsid w:val="004831BE"/>
    <w:rsid w:val="00483D79"/>
    <w:rsid w:val="004844BB"/>
    <w:rsid w:val="00484A0D"/>
    <w:rsid w:val="0048513B"/>
    <w:rsid w:val="004857AA"/>
    <w:rsid w:val="00485FE0"/>
    <w:rsid w:val="00486D6C"/>
    <w:rsid w:val="0049035F"/>
    <w:rsid w:val="00490794"/>
    <w:rsid w:val="004909D3"/>
    <w:rsid w:val="00491E21"/>
    <w:rsid w:val="00491F54"/>
    <w:rsid w:val="004920AD"/>
    <w:rsid w:val="004921B7"/>
    <w:rsid w:val="00492C6B"/>
    <w:rsid w:val="0049333D"/>
    <w:rsid w:val="00493CD9"/>
    <w:rsid w:val="00494AD9"/>
    <w:rsid w:val="0049515C"/>
    <w:rsid w:val="00495568"/>
    <w:rsid w:val="00496C56"/>
    <w:rsid w:val="0049727A"/>
    <w:rsid w:val="00497B41"/>
    <w:rsid w:val="004A0601"/>
    <w:rsid w:val="004A0ADB"/>
    <w:rsid w:val="004A1820"/>
    <w:rsid w:val="004A1B69"/>
    <w:rsid w:val="004A1F55"/>
    <w:rsid w:val="004A2591"/>
    <w:rsid w:val="004A2E25"/>
    <w:rsid w:val="004A3E11"/>
    <w:rsid w:val="004A417B"/>
    <w:rsid w:val="004A4460"/>
    <w:rsid w:val="004A4D0B"/>
    <w:rsid w:val="004A5179"/>
    <w:rsid w:val="004A59C5"/>
    <w:rsid w:val="004A5D21"/>
    <w:rsid w:val="004B00A1"/>
    <w:rsid w:val="004B1535"/>
    <w:rsid w:val="004B1DDB"/>
    <w:rsid w:val="004B25A3"/>
    <w:rsid w:val="004B3A76"/>
    <w:rsid w:val="004B3A7D"/>
    <w:rsid w:val="004B6C68"/>
    <w:rsid w:val="004B6F1F"/>
    <w:rsid w:val="004B785F"/>
    <w:rsid w:val="004B7876"/>
    <w:rsid w:val="004C040C"/>
    <w:rsid w:val="004C0616"/>
    <w:rsid w:val="004C088E"/>
    <w:rsid w:val="004C21FC"/>
    <w:rsid w:val="004C333B"/>
    <w:rsid w:val="004C3839"/>
    <w:rsid w:val="004C3911"/>
    <w:rsid w:val="004C41B8"/>
    <w:rsid w:val="004C4526"/>
    <w:rsid w:val="004C5F24"/>
    <w:rsid w:val="004C6380"/>
    <w:rsid w:val="004C6C8D"/>
    <w:rsid w:val="004D1296"/>
    <w:rsid w:val="004D16DF"/>
    <w:rsid w:val="004D20FF"/>
    <w:rsid w:val="004D2363"/>
    <w:rsid w:val="004D2568"/>
    <w:rsid w:val="004D29FB"/>
    <w:rsid w:val="004D3315"/>
    <w:rsid w:val="004D3672"/>
    <w:rsid w:val="004D4448"/>
    <w:rsid w:val="004D4803"/>
    <w:rsid w:val="004D499C"/>
    <w:rsid w:val="004D5A6B"/>
    <w:rsid w:val="004D5B54"/>
    <w:rsid w:val="004D5EE7"/>
    <w:rsid w:val="004D66D6"/>
    <w:rsid w:val="004D6F4F"/>
    <w:rsid w:val="004D70E6"/>
    <w:rsid w:val="004D73D9"/>
    <w:rsid w:val="004D7C83"/>
    <w:rsid w:val="004D7D05"/>
    <w:rsid w:val="004E0074"/>
    <w:rsid w:val="004E109A"/>
    <w:rsid w:val="004E4017"/>
    <w:rsid w:val="004E453C"/>
    <w:rsid w:val="004E47B4"/>
    <w:rsid w:val="004E4F58"/>
    <w:rsid w:val="004E4FC1"/>
    <w:rsid w:val="004E569D"/>
    <w:rsid w:val="004E5E13"/>
    <w:rsid w:val="004E7502"/>
    <w:rsid w:val="004E7C51"/>
    <w:rsid w:val="004F0349"/>
    <w:rsid w:val="004F0AEE"/>
    <w:rsid w:val="004F2268"/>
    <w:rsid w:val="004F2869"/>
    <w:rsid w:val="004F304D"/>
    <w:rsid w:val="004F33E6"/>
    <w:rsid w:val="004F47E7"/>
    <w:rsid w:val="004F4C81"/>
    <w:rsid w:val="004F5614"/>
    <w:rsid w:val="004F599B"/>
    <w:rsid w:val="004F5C87"/>
    <w:rsid w:val="004F5D16"/>
    <w:rsid w:val="004F65A5"/>
    <w:rsid w:val="004F77B1"/>
    <w:rsid w:val="00500434"/>
    <w:rsid w:val="0050133E"/>
    <w:rsid w:val="00501EB5"/>
    <w:rsid w:val="005029AF"/>
    <w:rsid w:val="00502E52"/>
    <w:rsid w:val="005036F0"/>
    <w:rsid w:val="005046E1"/>
    <w:rsid w:val="00504CCA"/>
    <w:rsid w:val="005064BB"/>
    <w:rsid w:val="0050683B"/>
    <w:rsid w:val="00510002"/>
    <w:rsid w:val="00510543"/>
    <w:rsid w:val="005105E2"/>
    <w:rsid w:val="0051105C"/>
    <w:rsid w:val="005110D8"/>
    <w:rsid w:val="00511EED"/>
    <w:rsid w:val="00512A39"/>
    <w:rsid w:val="00514B46"/>
    <w:rsid w:val="00515538"/>
    <w:rsid w:val="0051558F"/>
    <w:rsid w:val="0051728B"/>
    <w:rsid w:val="00517486"/>
    <w:rsid w:val="00517DAE"/>
    <w:rsid w:val="0052001E"/>
    <w:rsid w:val="0052016F"/>
    <w:rsid w:val="00520C13"/>
    <w:rsid w:val="005210B1"/>
    <w:rsid w:val="00521D38"/>
    <w:rsid w:val="005224B4"/>
    <w:rsid w:val="00523284"/>
    <w:rsid w:val="00523EEF"/>
    <w:rsid w:val="005240CD"/>
    <w:rsid w:val="005259AC"/>
    <w:rsid w:val="00525BB6"/>
    <w:rsid w:val="00526C7D"/>
    <w:rsid w:val="0053192D"/>
    <w:rsid w:val="00531A7C"/>
    <w:rsid w:val="00532245"/>
    <w:rsid w:val="00532FD5"/>
    <w:rsid w:val="0053309C"/>
    <w:rsid w:val="0053456A"/>
    <w:rsid w:val="00534D65"/>
    <w:rsid w:val="00534E9E"/>
    <w:rsid w:val="0053566B"/>
    <w:rsid w:val="00535C26"/>
    <w:rsid w:val="005367E8"/>
    <w:rsid w:val="005367EF"/>
    <w:rsid w:val="005368E1"/>
    <w:rsid w:val="00536B01"/>
    <w:rsid w:val="005379FE"/>
    <w:rsid w:val="00537C8C"/>
    <w:rsid w:val="005400E1"/>
    <w:rsid w:val="00540855"/>
    <w:rsid w:val="00541523"/>
    <w:rsid w:val="00542CCB"/>
    <w:rsid w:val="005430A6"/>
    <w:rsid w:val="005440E7"/>
    <w:rsid w:val="0054428F"/>
    <w:rsid w:val="005442FD"/>
    <w:rsid w:val="00544CD9"/>
    <w:rsid w:val="00545109"/>
    <w:rsid w:val="0054517D"/>
    <w:rsid w:val="00545E8F"/>
    <w:rsid w:val="0054633E"/>
    <w:rsid w:val="00547E98"/>
    <w:rsid w:val="00551E4E"/>
    <w:rsid w:val="005535F5"/>
    <w:rsid w:val="00553CC3"/>
    <w:rsid w:val="005540DE"/>
    <w:rsid w:val="005541B4"/>
    <w:rsid w:val="00554AB3"/>
    <w:rsid w:val="005551D7"/>
    <w:rsid w:val="005555DA"/>
    <w:rsid w:val="00556582"/>
    <w:rsid w:val="00556F55"/>
    <w:rsid w:val="005578DD"/>
    <w:rsid w:val="00560ACC"/>
    <w:rsid w:val="00560CB7"/>
    <w:rsid w:val="00562202"/>
    <w:rsid w:val="00562C4B"/>
    <w:rsid w:val="005636AF"/>
    <w:rsid w:val="0056384D"/>
    <w:rsid w:val="005639EF"/>
    <w:rsid w:val="00564752"/>
    <w:rsid w:val="00564F5B"/>
    <w:rsid w:val="005651D8"/>
    <w:rsid w:val="00566293"/>
    <w:rsid w:val="00566460"/>
    <w:rsid w:val="0056659F"/>
    <w:rsid w:val="00566B1A"/>
    <w:rsid w:val="005678E9"/>
    <w:rsid w:val="0057061B"/>
    <w:rsid w:val="00570828"/>
    <w:rsid w:val="00570DA8"/>
    <w:rsid w:val="00571F4B"/>
    <w:rsid w:val="00572E03"/>
    <w:rsid w:val="0057361B"/>
    <w:rsid w:val="005737F2"/>
    <w:rsid w:val="005748B8"/>
    <w:rsid w:val="00574989"/>
    <w:rsid w:val="00574A2D"/>
    <w:rsid w:val="00575B3E"/>
    <w:rsid w:val="00576AE3"/>
    <w:rsid w:val="0057700B"/>
    <w:rsid w:val="0057747E"/>
    <w:rsid w:val="00580639"/>
    <w:rsid w:val="00580D97"/>
    <w:rsid w:val="00580E1B"/>
    <w:rsid w:val="00581222"/>
    <w:rsid w:val="00581233"/>
    <w:rsid w:val="00582854"/>
    <w:rsid w:val="005845F3"/>
    <w:rsid w:val="005853DB"/>
    <w:rsid w:val="00585604"/>
    <w:rsid w:val="00586481"/>
    <w:rsid w:val="0058671F"/>
    <w:rsid w:val="00586E9F"/>
    <w:rsid w:val="00587403"/>
    <w:rsid w:val="00587923"/>
    <w:rsid w:val="00587CE8"/>
    <w:rsid w:val="00590663"/>
    <w:rsid w:val="00590B35"/>
    <w:rsid w:val="0059114F"/>
    <w:rsid w:val="0059117A"/>
    <w:rsid w:val="0059174E"/>
    <w:rsid w:val="0059200D"/>
    <w:rsid w:val="005925AE"/>
    <w:rsid w:val="00592980"/>
    <w:rsid w:val="00593737"/>
    <w:rsid w:val="0059422D"/>
    <w:rsid w:val="00595254"/>
    <w:rsid w:val="00596524"/>
    <w:rsid w:val="0059673E"/>
    <w:rsid w:val="005A19F0"/>
    <w:rsid w:val="005A212D"/>
    <w:rsid w:val="005A2BD2"/>
    <w:rsid w:val="005A2E67"/>
    <w:rsid w:val="005A30A7"/>
    <w:rsid w:val="005A3FA8"/>
    <w:rsid w:val="005A4611"/>
    <w:rsid w:val="005A4B9D"/>
    <w:rsid w:val="005A5655"/>
    <w:rsid w:val="005A5D4C"/>
    <w:rsid w:val="005A75E1"/>
    <w:rsid w:val="005A7C26"/>
    <w:rsid w:val="005A7C5F"/>
    <w:rsid w:val="005B012A"/>
    <w:rsid w:val="005B0269"/>
    <w:rsid w:val="005B035D"/>
    <w:rsid w:val="005B0797"/>
    <w:rsid w:val="005B0B08"/>
    <w:rsid w:val="005B1385"/>
    <w:rsid w:val="005B2A3C"/>
    <w:rsid w:val="005B312A"/>
    <w:rsid w:val="005B369B"/>
    <w:rsid w:val="005B3D7C"/>
    <w:rsid w:val="005B4FD8"/>
    <w:rsid w:val="005B55BC"/>
    <w:rsid w:val="005B6137"/>
    <w:rsid w:val="005B79CB"/>
    <w:rsid w:val="005C093A"/>
    <w:rsid w:val="005C23BE"/>
    <w:rsid w:val="005C3706"/>
    <w:rsid w:val="005C441B"/>
    <w:rsid w:val="005C4EF4"/>
    <w:rsid w:val="005C5FDF"/>
    <w:rsid w:val="005C7B6E"/>
    <w:rsid w:val="005D086F"/>
    <w:rsid w:val="005D0902"/>
    <w:rsid w:val="005D09D8"/>
    <w:rsid w:val="005D1B51"/>
    <w:rsid w:val="005D2610"/>
    <w:rsid w:val="005D3062"/>
    <w:rsid w:val="005D32F4"/>
    <w:rsid w:val="005D39D2"/>
    <w:rsid w:val="005D40F9"/>
    <w:rsid w:val="005D4843"/>
    <w:rsid w:val="005D4A88"/>
    <w:rsid w:val="005D5CD2"/>
    <w:rsid w:val="005D6557"/>
    <w:rsid w:val="005E004F"/>
    <w:rsid w:val="005E1824"/>
    <w:rsid w:val="005E2F55"/>
    <w:rsid w:val="005E308D"/>
    <w:rsid w:val="005E3164"/>
    <w:rsid w:val="005E34C9"/>
    <w:rsid w:val="005E3886"/>
    <w:rsid w:val="005E3CC7"/>
    <w:rsid w:val="005E3D54"/>
    <w:rsid w:val="005E41B7"/>
    <w:rsid w:val="005E55C9"/>
    <w:rsid w:val="005E5753"/>
    <w:rsid w:val="005E6651"/>
    <w:rsid w:val="005F15ED"/>
    <w:rsid w:val="005F178B"/>
    <w:rsid w:val="005F20EC"/>
    <w:rsid w:val="005F2848"/>
    <w:rsid w:val="005F3D78"/>
    <w:rsid w:val="005F4273"/>
    <w:rsid w:val="005F58B2"/>
    <w:rsid w:val="005F5B39"/>
    <w:rsid w:val="005F680A"/>
    <w:rsid w:val="005F697E"/>
    <w:rsid w:val="005F7E4D"/>
    <w:rsid w:val="00600FD9"/>
    <w:rsid w:val="00601BDA"/>
    <w:rsid w:val="00601DBF"/>
    <w:rsid w:val="00602D9C"/>
    <w:rsid w:val="00602DD3"/>
    <w:rsid w:val="00603530"/>
    <w:rsid w:val="00603675"/>
    <w:rsid w:val="00603C44"/>
    <w:rsid w:val="00606015"/>
    <w:rsid w:val="006108A2"/>
    <w:rsid w:val="00610F32"/>
    <w:rsid w:val="00611827"/>
    <w:rsid w:val="00611B03"/>
    <w:rsid w:val="00612AD3"/>
    <w:rsid w:val="00616359"/>
    <w:rsid w:val="00617069"/>
    <w:rsid w:val="006171FB"/>
    <w:rsid w:val="00617507"/>
    <w:rsid w:val="0062009C"/>
    <w:rsid w:val="00620B6E"/>
    <w:rsid w:val="00622556"/>
    <w:rsid w:val="00622593"/>
    <w:rsid w:val="006225DF"/>
    <w:rsid w:val="00622840"/>
    <w:rsid w:val="00622A3D"/>
    <w:rsid w:val="00623253"/>
    <w:rsid w:val="006236E5"/>
    <w:rsid w:val="00623774"/>
    <w:rsid w:val="00623800"/>
    <w:rsid w:val="00625370"/>
    <w:rsid w:val="00626148"/>
    <w:rsid w:val="00626923"/>
    <w:rsid w:val="00626D16"/>
    <w:rsid w:val="00627376"/>
    <w:rsid w:val="00627A4E"/>
    <w:rsid w:val="00630EBA"/>
    <w:rsid w:val="0063224B"/>
    <w:rsid w:val="0063233E"/>
    <w:rsid w:val="006324AF"/>
    <w:rsid w:val="00632778"/>
    <w:rsid w:val="00632A8C"/>
    <w:rsid w:val="0063454B"/>
    <w:rsid w:val="00634677"/>
    <w:rsid w:val="00635436"/>
    <w:rsid w:val="006362A9"/>
    <w:rsid w:val="00636749"/>
    <w:rsid w:val="006368C0"/>
    <w:rsid w:val="00636C93"/>
    <w:rsid w:val="00637980"/>
    <w:rsid w:val="00640480"/>
    <w:rsid w:val="0064261D"/>
    <w:rsid w:val="006428CC"/>
    <w:rsid w:val="00643155"/>
    <w:rsid w:val="006443A3"/>
    <w:rsid w:val="00644C86"/>
    <w:rsid w:val="00644ED4"/>
    <w:rsid w:val="00646AC6"/>
    <w:rsid w:val="00646CA9"/>
    <w:rsid w:val="006471A1"/>
    <w:rsid w:val="006475BC"/>
    <w:rsid w:val="0064789D"/>
    <w:rsid w:val="0065030F"/>
    <w:rsid w:val="0065118F"/>
    <w:rsid w:val="006512A6"/>
    <w:rsid w:val="00651820"/>
    <w:rsid w:val="00651F5C"/>
    <w:rsid w:val="00652C43"/>
    <w:rsid w:val="00653295"/>
    <w:rsid w:val="00653297"/>
    <w:rsid w:val="00653399"/>
    <w:rsid w:val="00653B04"/>
    <w:rsid w:val="00653E48"/>
    <w:rsid w:val="00654207"/>
    <w:rsid w:val="0065464C"/>
    <w:rsid w:val="0065488F"/>
    <w:rsid w:val="00655872"/>
    <w:rsid w:val="006558ED"/>
    <w:rsid w:val="00655F19"/>
    <w:rsid w:val="006579CD"/>
    <w:rsid w:val="00660116"/>
    <w:rsid w:val="006617BE"/>
    <w:rsid w:val="00661D3F"/>
    <w:rsid w:val="0066274E"/>
    <w:rsid w:val="00662864"/>
    <w:rsid w:val="006628DE"/>
    <w:rsid w:val="006629FD"/>
    <w:rsid w:val="00663E1C"/>
    <w:rsid w:val="0066454E"/>
    <w:rsid w:val="00664A61"/>
    <w:rsid w:val="00665813"/>
    <w:rsid w:val="00665DF1"/>
    <w:rsid w:val="00666384"/>
    <w:rsid w:val="006674C0"/>
    <w:rsid w:val="00670947"/>
    <w:rsid w:val="00671AB9"/>
    <w:rsid w:val="00673BFE"/>
    <w:rsid w:val="00674279"/>
    <w:rsid w:val="0067514A"/>
    <w:rsid w:val="00675308"/>
    <w:rsid w:val="006755C3"/>
    <w:rsid w:val="00676638"/>
    <w:rsid w:val="00676EED"/>
    <w:rsid w:val="00676FC2"/>
    <w:rsid w:val="006776DC"/>
    <w:rsid w:val="00680ABF"/>
    <w:rsid w:val="006810C1"/>
    <w:rsid w:val="0068186E"/>
    <w:rsid w:val="00682602"/>
    <w:rsid w:val="006837DC"/>
    <w:rsid w:val="00683CA5"/>
    <w:rsid w:val="00684B7C"/>
    <w:rsid w:val="00685293"/>
    <w:rsid w:val="006866C8"/>
    <w:rsid w:val="006868DF"/>
    <w:rsid w:val="00690085"/>
    <w:rsid w:val="00690209"/>
    <w:rsid w:val="006904C3"/>
    <w:rsid w:val="00691322"/>
    <w:rsid w:val="006917A1"/>
    <w:rsid w:val="00692124"/>
    <w:rsid w:val="00694280"/>
    <w:rsid w:val="00694F4A"/>
    <w:rsid w:val="00695BC6"/>
    <w:rsid w:val="00695F43"/>
    <w:rsid w:val="00696115"/>
    <w:rsid w:val="00696466"/>
    <w:rsid w:val="00696B05"/>
    <w:rsid w:val="006A0E36"/>
    <w:rsid w:val="006A0F66"/>
    <w:rsid w:val="006A2507"/>
    <w:rsid w:val="006A2645"/>
    <w:rsid w:val="006A2DBD"/>
    <w:rsid w:val="006A391E"/>
    <w:rsid w:val="006A3A89"/>
    <w:rsid w:val="006A3B29"/>
    <w:rsid w:val="006A59B2"/>
    <w:rsid w:val="006A6798"/>
    <w:rsid w:val="006A6B5C"/>
    <w:rsid w:val="006A707D"/>
    <w:rsid w:val="006A773D"/>
    <w:rsid w:val="006A7883"/>
    <w:rsid w:val="006A79E7"/>
    <w:rsid w:val="006B0006"/>
    <w:rsid w:val="006B0A58"/>
    <w:rsid w:val="006B258E"/>
    <w:rsid w:val="006B2B18"/>
    <w:rsid w:val="006B2C92"/>
    <w:rsid w:val="006B33DE"/>
    <w:rsid w:val="006B34BE"/>
    <w:rsid w:val="006B4AEA"/>
    <w:rsid w:val="006B6F04"/>
    <w:rsid w:val="006B7ABA"/>
    <w:rsid w:val="006C02B8"/>
    <w:rsid w:val="006C1211"/>
    <w:rsid w:val="006C12F5"/>
    <w:rsid w:val="006C1643"/>
    <w:rsid w:val="006C1C72"/>
    <w:rsid w:val="006C2077"/>
    <w:rsid w:val="006C229F"/>
    <w:rsid w:val="006C3E5A"/>
    <w:rsid w:val="006C3FF3"/>
    <w:rsid w:val="006C4373"/>
    <w:rsid w:val="006C5DB6"/>
    <w:rsid w:val="006C6796"/>
    <w:rsid w:val="006C6810"/>
    <w:rsid w:val="006D11FE"/>
    <w:rsid w:val="006D15F7"/>
    <w:rsid w:val="006D1F97"/>
    <w:rsid w:val="006D3978"/>
    <w:rsid w:val="006D46D6"/>
    <w:rsid w:val="006D52AE"/>
    <w:rsid w:val="006D55F5"/>
    <w:rsid w:val="006D561E"/>
    <w:rsid w:val="006D6985"/>
    <w:rsid w:val="006D6ECC"/>
    <w:rsid w:val="006E02F7"/>
    <w:rsid w:val="006E05AF"/>
    <w:rsid w:val="006E0A17"/>
    <w:rsid w:val="006E17BF"/>
    <w:rsid w:val="006E17F1"/>
    <w:rsid w:val="006E29A1"/>
    <w:rsid w:val="006E2CAA"/>
    <w:rsid w:val="006E3537"/>
    <w:rsid w:val="006E363F"/>
    <w:rsid w:val="006E3F9A"/>
    <w:rsid w:val="006E422B"/>
    <w:rsid w:val="006E61D6"/>
    <w:rsid w:val="006E63B4"/>
    <w:rsid w:val="006E6FAA"/>
    <w:rsid w:val="006F01B9"/>
    <w:rsid w:val="006F1375"/>
    <w:rsid w:val="006F212B"/>
    <w:rsid w:val="006F2644"/>
    <w:rsid w:val="006F2EFB"/>
    <w:rsid w:val="006F3E7A"/>
    <w:rsid w:val="006F65D5"/>
    <w:rsid w:val="006F75B4"/>
    <w:rsid w:val="00702679"/>
    <w:rsid w:val="00702BF3"/>
    <w:rsid w:val="00703014"/>
    <w:rsid w:val="00703820"/>
    <w:rsid w:val="007040B4"/>
    <w:rsid w:val="00704E2C"/>
    <w:rsid w:val="00705A8F"/>
    <w:rsid w:val="00705C29"/>
    <w:rsid w:val="00705DF3"/>
    <w:rsid w:val="0070603E"/>
    <w:rsid w:val="00706582"/>
    <w:rsid w:val="00710434"/>
    <w:rsid w:val="00710790"/>
    <w:rsid w:val="00711D45"/>
    <w:rsid w:val="007129A6"/>
    <w:rsid w:val="00712CAF"/>
    <w:rsid w:val="00712FF7"/>
    <w:rsid w:val="00713C93"/>
    <w:rsid w:val="007145B9"/>
    <w:rsid w:val="007148ED"/>
    <w:rsid w:val="007150DB"/>
    <w:rsid w:val="0071512E"/>
    <w:rsid w:val="00716089"/>
    <w:rsid w:val="00716A50"/>
    <w:rsid w:val="0071746A"/>
    <w:rsid w:val="0072118B"/>
    <w:rsid w:val="007215EE"/>
    <w:rsid w:val="00721DFE"/>
    <w:rsid w:val="007237E2"/>
    <w:rsid w:val="00723A45"/>
    <w:rsid w:val="00723CE2"/>
    <w:rsid w:val="00723D59"/>
    <w:rsid w:val="00723E30"/>
    <w:rsid w:val="0072683C"/>
    <w:rsid w:val="00727C1A"/>
    <w:rsid w:val="00730000"/>
    <w:rsid w:val="00731C7E"/>
    <w:rsid w:val="0073314A"/>
    <w:rsid w:val="007331CC"/>
    <w:rsid w:val="0073391A"/>
    <w:rsid w:val="00733FC1"/>
    <w:rsid w:val="00734EDE"/>
    <w:rsid w:val="007357D1"/>
    <w:rsid w:val="00735D10"/>
    <w:rsid w:val="007361C4"/>
    <w:rsid w:val="00736A08"/>
    <w:rsid w:val="00737099"/>
    <w:rsid w:val="0073775D"/>
    <w:rsid w:val="007379AB"/>
    <w:rsid w:val="00740800"/>
    <w:rsid w:val="00740A34"/>
    <w:rsid w:val="00742382"/>
    <w:rsid w:val="00742596"/>
    <w:rsid w:val="00742E9A"/>
    <w:rsid w:val="0074430C"/>
    <w:rsid w:val="007452C4"/>
    <w:rsid w:val="00746F8D"/>
    <w:rsid w:val="007470CF"/>
    <w:rsid w:val="0074745A"/>
    <w:rsid w:val="00747B61"/>
    <w:rsid w:val="00747BAE"/>
    <w:rsid w:val="0075024C"/>
    <w:rsid w:val="00751683"/>
    <w:rsid w:val="0075270D"/>
    <w:rsid w:val="00752F85"/>
    <w:rsid w:val="00754A72"/>
    <w:rsid w:val="00756001"/>
    <w:rsid w:val="007560C3"/>
    <w:rsid w:val="007565F6"/>
    <w:rsid w:val="00756EC4"/>
    <w:rsid w:val="00757EE9"/>
    <w:rsid w:val="00760B64"/>
    <w:rsid w:val="00760EE7"/>
    <w:rsid w:val="00761A52"/>
    <w:rsid w:val="00762812"/>
    <w:rsid w:val="0076357C"/>
    <w:rsid w:val="007646AF"/>
    <w:rsid w:val="00764716"/>
    <w:rsid w:val="007655CB"/>
    <w:rsid w:val="00765C08"/>
    <w:rsid w:val="0076605B"/>
    <w:rsid w:val="007675CE"/>
    <w:rsid w:val="00770061"/>
    <w:rsid w:val="0077073E"/>
    <w:rsid w:val="00770B40"/>
    <w:rsid w:val="00770E0E"/>
    <w:rsid w:val="0077225C"/>
    <w:rsid w:val="0077257F"/>
    <w:rsid w:val="00772F9A"/>
    <w:rsid w:val="00773535"/>
    <w:rsid w:val="00774041"/>
    <w:rsid w:val="00774C42"/>
    <w:rsid w:val="00775775"/>
    <w:rsid w:val="00775FB4"/>
    <w:rsid w:val="0077679A"/>
    <w:rsid w:val="00776B44"/>
    <w:rsid w:val="00776FFA"/>
    <w:rsid w:val="007770A6"/>
    <w:rsid w:val="00777E3C"/>
    <w:rsid w:val="00780C92"/>
    <w:rsid w:val="00780F68"/>
    <w:rsid w:val="0078148F"/>
    <w:rsid w:val="00781B90"/>
    <w:rsid w:val="00781E34"/>
    <w:rsid w:val="00782194"/>
    <w:rsid w:val="0078244E"/>
    <w:rsid w:val="00783B6F"/>
    <w:rsid w:val="00784635"/>
    <w:rsid w:val="00785425"/>
    <w:rsid w:val="00785671"/>
    <w:rsid w:val="0078604D"/>
    <w:rsid w:val="00786320"/>
    <w:rsid w:val="007865C7"/>
    <w:rsid w:val="00786B2D"/>
    <w:rsid w:val="00786BD5"/>
    <w:rsid w:val="00787831"/>
    <w:rsid w:val="0078787D"/>
    <w:rsid w:val="00787C61"/>
    <w:rsid w:val="00787F8F"/>
    <w:rsid w:val="007901F6"/>
    <w:rsid w:val="00790BBF"/>
    <w:rsid w:val="0079453C"/>
    <w:rsid w:val="0079482A"/>
    <w:rsid w:val="0079644E"/>
    <w:rsid w:val="0079666E"/>
    <w:rsid w:val="00796FE5"/>
    <w:rsid w:val="007A0049"/>
    <w:rsid w:val="007A0723"/>
    <w:rsid w:val="007A2192"/>
    <w:rsid w:val="007A2F28"/>
    <w:rsid w:val="007A3DF6"/>
    <w:rsid w:val="007A448F"/>
    <w:rsid w:val="007A4EE7"/>
    <w:rsid w:val="007A5CA5"/>
    <w:rsid w:val="007A717C"/>
    <w:rsid w:val="007A7273"/>
    <w:rsid w:val="007A79DA"/>
    <w:rsid w:val="007B234C"/>
    <w:rsid w:val="007B257C"/>
    <w:rsid w:val="007B2A86"/>
    <w:rsid w:val="007B421B"/>
    <w:rsid w:val="007B6240"/>
    <w:rsid w:val="007B6CA6"/>
    <w:rsid w:val="007B70C3"/>
    <w:rsid w:val="007C07BA"/>
    <w:rsid w:val="007C1094"/>
    <w:rsid w:val="007C19A7"/>
    <w:rsid w:val="007C2575"/>
    <w:rsid w:val="007C41B1"/>
    <w:rsid w:val="007C4C87"/>
    <w:rsid w:val="007C585A"/>
    <w:rsid w:val="007D0C3C"/>
    <w:rsid w:val="007D1635"/>
    <w:rsid w:val="007D214D"/>
    <w:rsid w:val="007D223A"/>
    <w:rsid w:val="007D2491"/>
    <w:rsid w:val="007D2644"/>
    <w:rsid w:val="007D2A88"/>
    <w:rsid w:val="007D3282"/>
    <w:rsid w:val="007D36E1"/>
    <w:rsid w:val="007D5041"/>
    <w:rsid w:val="007D5719"/>
    <w:rsid w:val="007D6102"/>
    <w:rsid w:val="007D7379"/>
    <w:rsid w:val="007E0141"/>
    <w:rsid w:val="007E0571"/>
    <w:rsid w:val="007E23B9"/>
    <w:rsid w:val="007E27C6"/>
    <w:rsid w:val="007E2A27"/>
    <w:rsid w:val="007E2B1E"/>
    <w:rsid w:val="007E3603"/>
    <w:rsid w:val="007E3935"/>
    <w:rsid w:val="007E60C8"/>
    <w:rsid w:val="007E6247"/>
    <w:rsid w:val="007E657B"/>
    <w:rsid w:val="007E6B73"/>
    <w:rsid w:val="007F0603"/>
    <w:rsid w:val="007F060E"/>
    <w:rsid w:val="007F0BC7"/>
    <w:rsid w:val="007F1AFB"/>
    <w:rsid w:val="007F1D1C"/>
    <w:rsid w:val="007F2459"/>
    <w:rsid w:val="007F25C8"/>
    <w:rsid w:val="007F2E5F"/>
    <w:rsid w:val="007F41A5"/>
    <w:rsid w:val="007F4C03"/>
    <w:rsid w:val="007F507F"/>
    <w:rsid w:val="007F623F"/>
    <w:rsid w:val="007F6766"/>
    <w:rsid w:val="007F696A"/>
    <w:rsid w:val="007F6FCE"/>
    <w:rsid w:val="007F7483"/>
    <w:rsid w:val="007F798D"/>
    <w:rsid w:val="0080024D"/>
    <w:rsid w:val="00801578"/>
    <w:rsid w:val="008023F4"/>
    <w:rsid w:val="00803B47"/>
    <w:rsid w:val="00805546"/>
    <w:rsid w:val="00805BD5"/>
    <w:rsid w:val="00806126"/>
    <w:rsid w:val="008063D9"/>
    <w:rsid w:val="00806755"/>
    <w:rsid w:val="00807423"/>
    <w:rsid w:val="00807F5A"/>
    <w:rsid w:val="008117FA"/>
    <w:rsid w:val="00811873"/>
    <w:rsid w:val="00812477"/>
    <w:rsid w:val="00812A1F"/>
    <w:rsid w:val="00813B09"/>
    <w:rsid w:val="008140D9"/>
    <w:rsid w:val="0081466E"/>
    <w:rsid w:val="00814761"/>
    <w:rsid w:val="00814A40"/>
    <w:rsid w:val="00814BF2"/>
    <w:rsid w:val="008150DC"/>
    <w:rsid w:val="008156F0"/>
    <w:rsid w:val="0081624C"/>
    <w:rsid w:val="00816581"/>
    <w:rsid w:val="00816CDD"/>
    <w:rsid w:val="0081772C"/>
    <w:rsid w:val="00817E91"/>
    <w:rsid w:val="0082111C"/>
    <w:rsid w:val="00821485"/>
    <w:rsid w:val="00821D91"/>
    <w:rsid w:val="00821FB0"/>
    <w:rsid w:val="00822BA0"/>
    <w:rsid w:val="00822D47"/>
    <w:rsid w:val="00822E35"/>
    <w:rsid w:val="008230ED"/>
    <w:rsid w:val="00823513"/>
    <w:rsid w:val="00823891"/>
    <w:rsid w:val="00824A3A"/>
    <w:rsid w:val="00824D30"/>
    <w:rsid w:val="008250CE"/>
    <w:rsid w:val="00826EEF"/>
    <w:rsid w:val="00827268"/>
    <w:rsid w:val="00827998"/>
    <w:rsid w:val="00830A99"/>
    <w:rsid w:val="00832260"/>
    <w:rsid w:val="00832982"/>
    <w:rsid w:val="00834AC8"/>
    <w:rsid w:val="008362B6"/>
    <w:rsid w:val="00836A85"/>
    <w:rsid w:val="008403B9"/>
    <w:rsid w:val="008412C7"/>
    <w:rsid w:val="008417E1"/>
    <w:rsid w:val="00841C09"/>
    <w:rsid w:val="00841E35"/>
    <w:rsid w:val="0084221C"/>
    <w:rsid w:val="0084302D"/>
    <w:rsid w:val="008446BF"/>
    <w:rsid w:val="00844BFF"/>
    <w:rsid w:val="0084554F"/>
    <w:rsid w:val="008459BD"/>
    <w:rsid w:val="00846A14"/>
    <w:rsid w:val="00850550"/>
    <w:rsid w:val="00850C9A"/>
    <w:rsid w:val="008513F2"/>
    <w:rsid w:val="0085208B"/>
    <w:rsid w:val="008530F4"/>
    <w:rsid w:val="00853279"/>
    <w:rsid w:val="008540CE"/>
    <w:rsid w:val="0085422E"/>
    <w:rsid w:val="00854E85"/>
    <w:rsid w:val="008550DF"/>
    <w:rsid w:val="008556FA"/>
    <w:rsid w:val="00856A6A"/>
    <w:rsid w:val="008573A2"/>
    <w:rsid w:val="00857F83"/>
    <w:rsid w:val="00860781"/>
    <w:rsid w:val="00860844"/>
    <w:rsid w:val="0086098F"/>
    <w:rsid w:val="0086234D"/>
    <w:rsid w:val="0086261F"/>
    <w:rsid w:val="00862E47"/>
    <w:rsid w:val="00863A33"/>
    <w:rsid w:val="00864516"/>
    <w:rsid w:val="00864784"/>
    <w:rsid w:val="0086626B"/>
    <w:rsid w:val="00866D22"/>
    <w:rsid w:val="00867B8C"/>
    <w:rsid w:val="0087110F"/>
    <w:rsid w:val="00871192"/>
    <w:rsid w:val="0087149C"/>
    <w:rsid w:val="008731CA"/>
    <w:rsid w:val="00873576"/>
    <w:rsid w:val="0087357D"/>
    <w:rsid w:val="00873E05"/>
    <w:rsid w:val="008740C6"/>
    <w:rsid w:val="008743F9"/>
    <w:rsid w:val="00874D5D"/>
    <w:rsid w:val="00874E0F"/>
    <w:rsid w:val="008752A6"/>
    <w:rsid w:val="00875871"/>
    <w:rsid w:val="008766CD"/>
    <w:rsid w:val="00877167"/>
    <w:rsid w:val="00877C22"/>
    <w:rsid w:val="00880314"/>
    <w:rsid w:val="00880346"/>
    <w:rsid w:val="008806BB"/>
    <w:rsid w:val="008811D3"/>
    <w:rsid w:val="00884174"/>
    <w:rsid w:val="008853BB"/>
    <w:rsid w:val="00886653"/>
    <w:rsid w:val="00887131"/>
    <w:rsid w:val="00887BAB"/>
    <w:rsid w:val="008925B5"/>
    <w:rsid w:val="00892FDF"/>
    <w:rsid w:val="00893AAD"/>
    <w:rsid w:val="00894658"/>
    <w:rsid w:val="00895A16"/>
    <w:rsid w:val="00897F0E"/>
    <w:rsid w:val="00897F46"/>
    <w:rsid w:val="008A020E"/>
    <w:rsid w:val="008A12C3"/>
    <w:rsid w:val="008A12FD"/>
    <w:rsid w:val="008A234C"/>
    <w:rsid w:val="008A259A"/>
    <w:rsid w:val="008A3463"/>
    <w:rsid w:val="008A3D48"/>
    <w:rsid w:val="008A3E46"/>
    <w:rsid w:val="008A3E56"/>
    <w:rsid w:val="008A4087"/>
    <w:rsid w:val="008A4EF8"/>
    <w:rsid w:val="008A5704"/>
    <w:rsid w:val="008A5864"/>
    <w:rsid w:val="008A6757"/>
    <w:rsid w:val="008A679D"/>
    <w:rsid w:val="008A6971"/>
    <w:rsid w:val="008A72D1"/>
    <w:rsid w:val="008B0038"/>
    <w:rsid w:val="008B15A6"/>
    <w:rsid w:val="008B17A5"/>
    <w:rsid w:val="008B2D25"/>
    <w:rsid w:val="008B32C1"/>
    <w:rsid w:val="008B3AB0"/>
    <w:rsid w:val="008B4444"/>
    <w:rsid w:val="008B52B2"/>
    <w:rsid w:val="008B55C5"/>
    <w:rsid w:val="008B5D5C"/>
    <w:rsid w:val="008B798C"/>
    <w:rsid w:val="008B7D40"/>
    <w:rsid w:val="008C095A"/>
    <w:rsid w:val="008C0C79"/>
    <w:rsid w:val="008C1808"/>
    <w:rsid w:val="008C28D4"/>
    <w:rsid w:val="008C2B34"/>
    <w:rsid w:val="008C46A4"/>
    <w:rsid w:val="008C4823"/>
    <w:rsid w:val="008C4E18"/>
    <w:rsid w:val="008C503E"/>
    <w:rsid w:val="008C6967"/>
    <w:rsid w:val="008C6C24"/>
    <w:rsid w:val="008C7402"/>
    <w:rsid w:val="008C7911"/>
    <w:rsid w:val="008C7AB2"/>
    <w:rsid w:val="008D0181"/>
    <w:rsid w:val="008D0B8A"/>
    <w:rsid w:val="008D1084"/>
    <w:rsid w:val="008D1496"/>
    <w:rsid w:val="008D194A"/>
    <w:rsid w:val="008D1C8C"/>
    <w:rsid w:val="008D1EE4"/>
    <w:rsid w:val="008D2132"/>
    <w:rsid w:val="008D2D82"/>
    <w:rsid w:val="008D3150"/>
    <w:rsid w:val="008D4668"/>
    <w:rsid w:val="008D56D5"/>
    <w:rsid w:val="008D611E"/>
    <w:rsid w:val="008D6792"/>
    <w:rsid w:val="008D7966"/>
    <w:rsid w:val="008D7E20"/>
    <w:rsid w:val="008E021B"/>
    <w:rsid w:val="008E022E"/>
    <w:rsid w:val="008E1DA6"/>
    <w:rsid w:val="008E1DF0"/>
    <w:rsid w:val="008E2243"/>
    <w:rsid w:val="008E29F4"/>
    <w:rsid w:val="008E4A98"/>
    <w:rsid w:val="008E4ABF"/>
    <w:rsid w:val="008E5CF9"/>
    <w:rsid w:val="008E6503"/>
    <w:rsid w:val="008E682F"/>
    <w:rsid w:val="008E6AB9"/>
    <w:rsid w:val="008E6DFB"/>
    <w:rsid w:val="008E7736"/>
    <w:rsid w:val="008F0D9C"/>
    <w:rsid w:val="008F132D"/>
    <w:rsid w:val="008F25C3"/>
    <w:rsid w:val="008F2612"/>
    <w:rsid w:val="008F2E69"/>
    <w:rsid w:val="008F64C6"/>
    <w:rsid w:val="009003FB"/>
    <w:rsid w:val="00900452"/>
    <w:rsid w:val="00900920"/>
    <w:rsid w:val="00901192"/>
    <w:rsid w:val="0090202E"/>
    <w:rsid w:val="009023D2"/>
    <w:rsid w:val="009026A0"/>
    <w:rsid w:val="0090293C"/>
    <w:rsid w:val="009045CD"/>
    <w:rsid w:val="0090472A"/>
    <w:rsid w:val="00904C84"/>
    <w:rsid w:val="00904F5F"/>
    <w:rsid w:val="009065E4"/>
    <w:rsid w:val="00906695"/>
    <w:rsid w:val="009068B4"/>
    <w:rsid w:val="00906AEE"/>
    <w:rsid w:val="00910028"/>
    <w:rsid w:val="00910E80"/>
    <w:rsid w:val="009111D1"/>
    <w:rsid w:val="00911C6B"/>
    <w:rsid w:val="00911C7C"/>
    <w:rsid w:val="00912454"/>
    <w:rsid w:val="00912ECF"/>
    <w:rsid w:val="00913287"/>
    <w:rsid w:val="00913B6A"/>
    <w:rsid w:val="00913E3D"/>
    <w:rsid w:val="00914728"/>
    <w:rsid w:val="009149CA"/>
    <w:rsid w:val="00914A45"/>
    <w:rsid w:val="00915A34"/>
    <w:rsid w:val="00915F98"/>
    <w:rsid w:val="00915FCC"/>
    <w:rsid w:val="009164FB"/>
    <w:rsid w:val="009176E1"/>
    <w:rsid w:val="00917814"/>
    <w:rsid w:val="00917A71"/>
    <w:rsid w:val="00917F87"/>
    <w:rsid w:val="00921115"/>
    <w:rsid w:val="00921348"/>
    <w:rsid w:val="00921738"/>
    <w:rsid w:val="00921A42"/>
    <w:rsid w:val="0092299A"/>
    <w:rsid w:val="00923521"/>
    <w:rsid w:val="0092361B"/>
    <w:rsid w:val="00923779"/>
    <w:rsid w:val="00924163"/>
    <w:rsid w:val="009245D9"/>
    <w:rsid w:val="0092501D"/>
    <w:rsid w:val="00925063"/>
    <w:rsid w:val="00926149"/>
    <w:rsid w:val="009271FA"/>
    <w:rsid w:val="009272C3"/>
    <w:rsid w:val="009273BA"/>
    <w:rsid w:val="00930EA2"/>
    <w:rsid w:val="00932EF6"/>
    <w:rsid w:val="0093397A"/>
    <w:rsid w:val="009344D9"/>
    <w:rsid w:val="00934C44"/>
    <w:rsid w:val="00935E78"/>
    <w:rsid w:val="0093636D"/>
    <w:rsid w:val="0093795E"/>
    <w:rsid w:val="009379B2"/>
    <w:rsid w:val="00937CC2"/>
    <w:rsid w:val="00940ED7"/>
    <w:rsid w:val="00941A68"/>
    <w:rsid w:val="00944719"/>
    <w:rsid w:val="00944E30"/>
    <w:rsid w:val="00945589"/>
    <w:rsid w:val="00945EFB"/>
    <w:rsid w:val="009460E8"/>
    <w:rsid w:val="00946136"/>
    <w:rsid w:val="00947F5E"/>
    <w:rsid w:val="00950E37"/>
    <w:rsid w:val="00951B83"/>
    <w:rsid w:val="00951FC3"/>
    <w:rsid w:val="00952E67"/>
    <w:rsid w:val="00954C0A"/>
    <w:rsid w:val="00954DA0"/>
    <w:rsid w:val="00955C2F"/>
    <w:rsid w:val="00955C8D"/>
    <w:rsid w:val="00956CEB"/>
    <w:rsid w:val="0095718F"/>
    <w:rsid w:val="00957486"/>
    <w:rsid w:val="0096086E"/>
    <w:rsid w:val="009632F8"/>
    <w:rsid w:val="00963C46"/>
    <w:rsid w:val="00964571"/>
    <w:rsid w:val="0096580B"/>
    <w:rsid w:val="00965845"/>
    <w:rsid w:val="00965CE7"/>
    <w:rsid w:val="009663CE"/>
    <w:rsid w:val="009663ED"/>
    <w:rsid w:val="00966C9B"/>
    <w:rsid w:val="00967535"/>
    <w:rsid w:val="00967A50"/>
    <w:rsid w:val="00967E74"/>
    <w:rsid w:val="00972780"/>
    <w:rsid w:val="009734DC"/>
    <w:rsid w:val="009756C0"/>
    <w:rsid w:val="0097652D"/>
    <w:rsid w:val="00976D12"/>
    <w:rsid w:val="00976DC0"/>
    <w:rsid w:val="00977B20"/>
    <w:rsid w:val="00980948"/>
    <w:rsid w:val="009813B9"/>
    <w:rsid w:val="009818A8"/>
    <w:rsid w:val="0098273A"/>
    <w:rsid w:val="00983C2E"/>
    <w:rsid w:val="00983FB6"/>
    <w:rsid w:val="0098466E"/>
    <w:rsid w:val="0098482D"/>
    <w:rsid w:val="00984EE2"/>
    <w:rsid w:val="00985072"/>
    <w:rsid w:val="009853D9"/>
    <w:rsid w:val="009853F4"/>
    <w:rsid w:val="00985B34"/>
    <w:rsid w:val="00990D04"/>
    <w:rsid w:val="00991080"/>
    <w:rsid w:val="009911DE"/>
    <w:rsid w:val="00992E72"/>
    <w:rsid w:val="009943F2"/>
    <w:rsid w:val="00994FCC"/>
    <w:rsid w:val="00995ACA"/>
    <w:rsid w:val="00997402"/>
    <w:rsid w:val="009A0E14"/>
    <w:rsid w:val="009A1270"/>
    <w:rsid w:val="009A2EA0"/>
    <w:rsid w:val="009A325D"/>
    <w:rsid w:val="009A3A11"/>
    <w:rsid w:val="009A3FA9"/>
    <w:rsid w:val="009A4137"/>
    <w:rsid w:val="009A468A"/>
    <w:rsid w:val="009A47D8"/>
    <w:rsid w:val="009A5E53"/>
    <w:rsid w:val="009A624F"/>
    <w:rsid w:val="009A6D5B"/>
    <w:rsid w:val="009A74C2"/>
    <w:rsid w:val="009A752B"/>
    <w:rsid w:val="009B0F41"/>
    <w:rsid w:val="009B1DBB"/>
    <w:rsid w:val="009B2AD6"/>
    <w:rsid w:val="009B306D"/>
    <w:rsid w:val="009B3130"/>
    <w:rsid w:val="009B3267"/>
    <w:rsid w:val="009B40FA"/>
    <w:rsid w:val="009B41C4"/>
    <w:rsid w:val="009B446C"/>
    <w:rsid w:val="009B4D80"/>
    <w:rsid w:val="009B6BEA"/>
    <w:rsid w:val="009B78BE"/>
    <w:rsid w:val="009C37E3"/>
    <w:rsid w:val="009C39E8"/>
    <w:rsid w:val="009C413C"/>
    <w:rsid w:val="009C44E2"/>
    <w:rsid w:val="009C5371"/>
    <w:rsid w:val="009C53CF"/>
    <w:rsid w:val="009C5474"/>
    <w:rsid w:val="009C5719"/>
    <w:rsid w:val="009C5FD3"/>
    <w:rsid w:val="009C6446"/>
    <w:rsid w:val="009C66E2"/>
    <w:rsid w:val="009C6832"/>
    <w:rsid w:val="009D0284"/>
    <w:rsid w:val="009D0469"/>
    <w:rsid w:val="009D0CBE"/>
    <w:rsid w:val="009D11AF"/>
    <w:rsid w:val="009D13F1"/>
    <w:rsid w:val="009D2EF6"/>
    <w:rsid w:val="009D4404"/>
    <w:rsid w:val="009D5785"/>
    <w:rsid w:val="009D5E73"/>
    <w:rsid w:val="009D6426"/>
    <w:rsid w:val="009D6C6D"/>
    <w:rsid w:val="009E0C28"/>
    <w:rsid w:val="009E11C9"/>
    <w:rsid w:val="009E1B5D"/>
    <w:rsid w:val="009E1DA1"/>
    <w:rsid w:val="009E2736"/>
    <w:rsid w:val="009E2EA3"/>
    <w:rsid w:val="009E3237"/>
    <w:rsid w:val="009E3A1A"/>
    <w:rsid w:val="009E4CF3"/>
    <w:rsid w:val="009E7083"/>
    <w:rsid w:val="009E72F4"/>
    <w:rsid w:val="009F01D9"/>
    <w:rsid w:val="009F077D"/>
    <w:rsid w:val="009F1F59"/>
    <w:rsid w:val="009F2798"/>
    <w:rsid w:val="009F319E"/>
    <w:rsid w:val="009F4842"/>
    <w:rsid w:val="009F52D0"/>
    <w:rsid w:val="009F769E"/>
    <w:rsid w:val="009F7B36"/>
    <w:rsid w:val="00A00011"/>
    <w:rsid w:val="00A00D43"/>
    <w:rsid w:val="00A0159B"/>
    <w:rsid w:val="00A0191B"/>
    <w:rsid w:val="00A0199F"/>
    <w:rsid w:val="00A020C0"/>
    <w:rsid w:val="00A021A9"/>
    <w:rsid w:val="00A021B0"/>
    <w:rsid w:val="00A02F0A"/>
    <w:rsid w:val="00A03931"/>
    <w:rsid w:val="00A03AB8"/>
    <w:rsid w:val="00A049B0"/>
    <w:rsid w:val="00A05B4A"/>
    <w:rsid w:val="00A05C48"/>
    <w:rsid w:val="00A0613B"/>
    <w:rsid w:val="00A06D0B"/>
    <w:rsid w:val="00A07200"/>
    <w:rsid w:val="00A0788C"/>
    <w:rsid w:val="00A07D40"/>
    <w:rsid w:val="00A10D77"/>
    <w:rsid w:val="00A122F0"/>
    <w:rsid w:val="00A14D7D"/>
    <w:rsid w:val="00A14DC3"/>
    <w:rsid w:val="00A15169"/>
    <w:rsid w:val="00A154A1"/>
    <w:rsid w:val="00A156F3"/>
    <w:rsid w:val="00A16C13"/>
    <w:rsid w:val="00A1748D"/>
    <w:rsid w:val="00A20027"/>
    <w:rsid w:val="00A2058E"/>
    <w:rsid w:val="00A21F74"/>
    <w:rsid w:val="00A2280F"/>
    <w:rsid w:val="00A22ED1"/>
    <w:rsid w:val="00A25998"/>
    <w:rsid w:val="00A25E20"/>
    <w:rsid w:val="00A263C3"/>
    <w:rsid w:val="00A2685A"/>
    <w:rsid w:val="00A26A3D"/>
    <w:rsid w:val="00A26BD7"/>
    <w:rsid w:val="00A26FA6"/>
    <w:rsid w:val="00A27F1D"/>
    <w:rsid w:val="00A3223A"/>
    <w:rsid w:val="00A32843"/>
    <w:rsid w:val="00A3297B"/>
    <w:rsid w:val="00A3326C"/>
    <w:rsid w:val="00A3339E"/>
    <w:rsid w:val="00A33CC0"/>
    <w:rsid w:val="00A344F8"/>
    <w:rsid w:val="00A346C8"/>
    <w:rsid w:val="00A34DF8"/>
    <w:rsid w:val="00A360C7"/>
    <w:rsid w:val="00A3613E"/>
    <w:rsid w:val="00A370D8"/>
    <w:rsid w:val="00A371B4"/>
    <w:rsid w:val="00A376EE"/>
    <w:rsid w:val="00A3792E"/>
    <w:rsid w:val="00A40626"/>
    <w:rsid w:val="00A406A4"/>
    <w:rsid w:val="00A4135C"/>
    <w:rsid w:val="00A430E1"/>
    <w:rsid w:val="00A43AF2"/>
    <w:rsid w:val="00A43F5A"/>
    <w:rsid w:val="00A43F92"/>
    <w:rsid w:val="00A454B7"/>
    <w:rsid w:val="00A4649B"/>
    <w:rsid w:val="00A5203B"/>
    <w:rsid w:val="00A524AA"/>
    <w:rsid w:val="00A524D3"/>
    <w:rsid w:val="00A536B7"/>
    <w:rsid w:val="00A53F13"/>
    <w:rsid w:val="00A5445B"/>
    <w:rsid w:val="00A55877"/>
    <w:rsid w:val="00A55B11"/>
    <w:rsid w:val="00A56049"/>
    <w:rsid w:val="00A56ADD"/>
    <w:rsid w:val="00A60410"/>
    <w:rsid w:val="00A6149A"/>
    <w:rsid w:val="00A6199E"/>
    <w:rsid w:val="00A61F51"/>
    <w:rsid w:val="00A62927"/>
    <w:rsid w:val="00A6310C"/>
    <w:rsid w:val="00A63C32"/>
    <w:rsid w:val="00A64005"/>
    <w:rsid w:val="00A64F20"/>
    <w:rsid w:val="00A65836"/>
    <w:rsid w:val="00A6615F"/>
    <w:rsid w:val="00A663C6"/>
    <w:rsid w:val="00A6689D"/>
    <w:rsid w:val="00A66DB2"/>
    <w:rsid w:val="00A66E2D"/>
    <w:rsid w:val="00A66E61"/>
    <w:rsid w:val="00A67624"/>
    <w:rsid w:val="00A702A6"/>
    <w:rsid w:val="00A70728"/>
    <w:rsid w:val="00A70FA7"/>
    <w:rsid w:val="00A70FC6"/>
    <w:rsid w:val="00A710BA"/>
    <w:rsid w:val="00A713BB"/>
    <w:rsid w:val="00A714FA"/>
    <w:rsid w:val="00A716D1"/>
    <w:rsid w:val="00A7172F"/>
    <w:rsid w:val="00A71E7D"/>
    <w:rsid w:val="00A7229E"/>
    <w:rsid w:val="00A7324F"/>
    <w:rsid w:val="00A73492"/>
    <w:rsid w:val="00A73CF0"/>
    <w:rsid w:val="00A762F2"/>
    <w:rsid w:val="00A770A6"/>
    <w:rsid w:val="00A81801"/>
    <w:rsid w:val="00A820B4"/>
    <w:rsid w:val="00A836D9"/>
    <w:rsid w:val="00A837DB"/>
    <w:rsid w:val="00A8390C"/>
    <w:rsid w:val="00A8490A"/>
    <w:rsid w:val="00A849A7"/>
    <w:rsid w:val="00A84B7A"/>
    <w:rsid w:val="00A85020"/>
    <w:rsid w:val="00A85193"/>
    <w:rsid w:val="00A853A9"/>
    <w:rsid w:val="00A85520"/>
    <w:rsid w:val="00A85890"/>
    <w:rsid w:val="00A85EB1"/>
    <w:rsid w:val="00A865A3"/>
    <w:rsid w:val="00A86C11"/>
    <w:rsid w:val="00A87461"/>
    <w:rsid w:val="00A87A70"/>
    <w:rsid w:val="00A9019C"/>
    <w:rsid w:val="00A901FE"/>
    <w:rsid w:val="00A904F6"/>
    <w:rsid w:val="00A90D7B"/>
    <w:rsid w:val="00A91EEC"/>
    <w:rsid w:val="00A9295F"/>
    <w:rsid w:val="00A92BE1"/>
    <w:rsid w:val="00A92C3D"/>
    <w:rsid w:val="00A92C98"/>
    <w:rsid w:val="00A92EDF"/>
    <w:rsid w:val="00A92F69"/>
    <w:rsid w:val="00A93177"/>
    <w:rsid w:val="00A9396A"/>
    <w:rsid w:val="00A93E74"/>
    <w:rsid w:val="00A953AD"/>
    <w:rsid w:val="00A954B6"/>
    <w:rsid w:val="00A95F54"/>
    <w:rsid w:val="00A964B1"/>
    <w:rsid w:val="00A979C3"/>
    <w:rsid w:val="00A97D2E"/>
    <w:rsid w:val="00AA1853"/>
    <w:rsid w:val="00AA1CE1"/>
    <w:rsid w:val="00AA1EDD"/>
    <w:rsid w:val="00AA2B16"/>
    <w:rsid w:val="00AA2E2F"/>
    <w:rsid w:val="00AA2F36"/>
    <w:rsid w:val="00AA3949"/>
    <w:rsid w:val="00AA3E7A"/>
    <w:rsid w:val="00AA483C"/>
    <w:rsid w:val="00AA4EBE"/>
    <w:rsid w:val="00AA5561"/>
    <w:rsid w:val="00AA566A"/>
    <w:rsid w:val="00AA5B2B"/>
    <w:rsid w:val="00AA6803"/>
    <w:rsid w:val="00AA781F"/>
    <w:rsid w:val="00AA7D56"/>
    <w:rsid w:val="00AA7D57"/>
    <w:rsid w:val="00AB0C66"/>
    <w:rsid w:val="00AB1DE2"/>
    <w:rsid w:val="00AB225F"/>
    <w:rsid w:val="00AB4A76"/>
    <w:rsid w:val="00AB4E8F"/>
    <w:rsid w:val="00AB5197"/>
    <w:rsid w:val="00AB52CD"/>
    <w:rsid w:val="00AB59CE"/>
    <w:rsid w:val="00AB5A9A"/>
    <w:rsid w:val="00AB6A73"/>
    <w:rsid w:val="00AB756D"/>
    <w:rsid w:val="00AB7943"/>
    <w:rsid w:val="00AB7E16"/>
    <w:rsid w:val="00AC0AE1"/>
    <w:rsid w:val="00AC22E2"/>
    <w:rsid w:val="00AC349E"/>
    <w:rsid w:val="00AC3B51"/>
    <w:rsid w:val="00AC4112"/>
    <w:rsid w:val="00AC420C"/>
    <w:rsid w:val="00AC4652"/>
    <w:rsid w:val="00AC4691"/>
    <w:rsid w:val="00AC47DD"/>
    <w:rsid w:val="00AC5AA8"/>
    <w:rsid w:val="00AC720C"/>
    <w:rsid w:val="00AC7F89"/>
    <w:rsid w:val="00AD346F"/>
    <w:rsid w:val="00AD40C0"/>
    <w:rsid w:val="00AD6F57"/>
    <w:rsid w:val="00AD6F62"/>
    <w:rsid w:val="00AD78A8"/>
    <w:rsid w:val="00AD7B47"/>
    <w:rsid w:val="00AD7D24"/>
    <w:rsid w:val="00AE0EFF"/>
    <w:rsid w:val="00AE1851"/>
    <w:rsid w:val="00AE1B98"/>
    <w:rsid w:val="00AE2574"/>
    <w:rsid w:val="00AE2B7F"/>
    <w:rsid w:val="00AE4726"/>
    <w:rsid w:val="00AE68E2"/>
    <w:rsid w:val="00AE7540"/>
    <w:rsid w:val="00AE7607"/>
    <w:rsid w:val="00AF0102"/>
    <w:rsid w:val="00AF067C"/>
    <w:rsid w:val="00AF0D5C"/>
    <w:rsid w:val="00AF16EF"/>
    <w:rsid w:val="00AF19B3"/>
    <w:rsid w:val="00AF2164"/>
    <w:rsid w:val="00AF31E6"/>
    <w:rsid w:val="00AF4173"/>
    <w:rsid w:val="00AF4413"/>
    <w:rsid w:val="00AF4525"/>
    <w:rsid w:val="00AF4A1C"/>
    <w:rsid w:val="00AF4D3F"/>
    <w:rsid w:val="00AF5026"/>
    <w:rsid w:val="00AF5A13"/>
    <w:rsid w:val="00AF5A42"/>
    <w:rsid w:val="00B008A8"/>
    <w:rsid w:val="00B00958"/>
    <w:rsid w:val="00B0096E"/>
    <w:rsid w:val="00B013DA"/>
    <w:rsid w:val="00B0142B"/>
    <w:rsid w:val="00B01FC0"/>
    <w:rsid w:val="00B03EE0"/>
    <w:rsid w:val="00B042F3"/>
    <w:rsid w:val="00B049F0"/>
    <w:rsid w:val="00B054B8"/>
    <w:rsid w:val="00B0560C"/>
    <w:rsid w:val="00B06C2E"/>
    <w:rsid w:val="00B076DF"/>
    <w:rsid w:val="00B078F8"/>
    <w:rsid w:val="00B07C55"/>
    <w:rsid w:val="00B101C5"/>
    <w:rsid w:val="00B10272"/>
    <w:rsid w:val="00B10871"/>
    <w:rsid w:val="00B12133"/>
    <w:rsid w:val="00B12CEA"/>
    <w:rsid w:val="00B13543"/>
    <w:rsid w:val="00B1559C"/>
    <w:rsid w:val="00B15899"/>
    <w:rsid w:val="00B15BA5"/>
    <w:rsid w:val="00B22014"/>
    <w:rsid w:val="00B22116"/>
    <w:rsid w:val="00B22CAC"/>
    <w:rsid w:val="00B23CA1"/>
    <w:rsid w:val="00B25058"/>
    <w:rsid w:val="00B26C96"/>
    <w:rsid w:val="00B30309"/>
    <w:rsid w:val="00B30461"/>
    <w:rsid w:val="00B318D9"/>
    <w:rsid w:val="00B31CFC"/>
    <w:rsid w:val="00B3314A"/>
    <w:rsid w:val="00B34E0C"/>
    <w:rsid w:val="00B35491"/>
    <w:rsid w:val="00B35CF4"/>
    <w:rsid w:val="00B36008"/>
    <w:rsid w:val="00B3728A"/>
    <w:rsid w:val="00B4068C"/>
    <w:rsid w:val="00B407BB"/>
    <w:rsid w:val="00B41A03"/>
    <w:rsid w:val="00B42DE9"/>
    <w:rsid w:val="00B4358C"/>
    <w:rsid w:val="00B44236"/>
    <w:rsid w:val="00B45135"/>
    <w:rsid w:val="00B45408"/>
    <w:rsid w:val="00B460CB"/>
    <w:rsid w:val="00B464F4"/>
    <w:rsid w:val="00B4700A"/>
    <w:rsid w:val="00B47ACF"/>
    <w:rsid w:val="00B47BF9"/>
    <w:rsid w:val="00B500CF"/>
    <w:rsid w:val="00B502E9"/>
    <w:rsid w:val="00B51C61"/>
    <w:rsid w:val="00B527C0"/>
    <w:rsid w:val="00B52D5A"/>
    <w:rsid w:val="00B52EF8"/>
    <w:rsid w:val="00B54976"/>
    <w:rsid w:val="00B54A6B"/>
    <w:rsid w:val="00B54AD6"/>
    <w:rsid w:val="00B54CDF"/>
    <w:rsid w:val="00B55213"/>
    <w:rsid w:val="00B57E72"/>
    <w:rsid w:val="00B60B99"/>
    <w:rsid w:val="00B60ED5"/>
    <w:rsid w:val="00B61256"/>
    <w:rsid w:val="00B6230A"/>
    <w:rsid w:val="00B632AD"/>
    <w:rsid w:val="00B63D9C"/>
    <w:rsid w:val="00B63F90"/>
    <w:rsid w:val="00B64622"/>
    <w:rsid w:val="00B64C41"/>
    <w:rsid w:val="00B64C89"/>
    <w:rsid w:val="00B651AB"/>
    <w:rsid w:val="00B6589A"/>
    <w:rsid w:val="00B6610D"/>
    <w:rsid w:val="00B67298"/>
    <w:rsid w:val="00B70FB1"/>
    <w:rsid w:val="00B7177A"/>
    <w:rsid w:val="00B73686"/>
    <w:rsid w:val="00B739F4"/>
    <w:rsid w:val="00B73D49"/>
    <w:rsid w:val="00B760F6"/>
    <w:rsid w:val="00B7641B"/>
    <w:rsid w:val="00B7712E"/>
    <w:rsid w:val="00B77208"/>
    <w:rsid w:val="00B77291"/>
    <w:rsid w:val="00B7761D"/>
    <w:rsid w:val="00B77B80"/>
    <w:rsid w:val="00B80B2A"/>
    <w:rsid w:val="00B80DAE"/>
    <w:rsid w:val="00B81181"/>
    <w:rsid w:val="00B81198"/>
    <w:rsid w:val="00B8139B"/>
    <w:rsid w:val="00B817FD"/>
    <w:rsid w:val="00B818CF"/>
    <w:rsid w:val="00B81A3D"/>
    <w:rsid w:val="00B81E4E"/>
    <w:rsid w:val="00B83618"/>
    <w:rsid w:val="00B83BCC"/>
    <w:rsid w:val="00B85C03"/>
    <w:rsid w:val="00B8649C"/>
    <w:rsid w:val="00B8683E"/>
    <w:rsid w:val="00B87B54"/>
    <w:rsid w:val="00B87EA3"/>
    <w:rsid w:val="00B90A86"/>
    <w:rsid w:val="00B91D7A"/>
    <w:rsid w:val="00B925C0"/>
    <w:rsid w:val="00B92813"/>
    <w:rsid w:val="00B92F09"/>
    <w:rsid w:val="00B932AC"/>
    <w:rsid w:val="00B93542"/>
    <w:rsid w:val="00B93D40"/>
    <w:rsid w:val="00B957D5"/>
    <w:rsid w:val="00B95D73"/>
    <w:rsid w:val="00B97FD3"/>
    <w:rsid w:val="00BA0750"/>
    <w:rsid w:val="00BA156B"/>
    <w:rsid w:val="00BA15C1"/>
    <w:rsid w:val="00BA3C1F"/>
    <w:rsid w:val="00BA4261"/>
    <w:rsid w:val="00BA51A0"/>
    <w:rsid w:val="00BA5294"/>
    <w:rsid w:val="00BA5FD2"/>
    <w:rsid w:val="00BA64CC"/>
    <w:rsid w:val="00BA7626"/>
    <w:rsid w:val="00BB0344"/>
    <w:rsid w:val="00BB10F4"/>
    <w:rsid w:val="00BB13FA"/>
    <w:rsid w:val="00BB1E50"/>
    <w:rsid w:val="00BB2823"/>
    <w:rsid w:val="00BB4339"/>
    <w:rsid w:val="00BB5229"/>
    <w:rsid w:val="00BB57B1"/>
    <w:rsid w:val="00BB59C6"/>
    <w:rsid w:val="00BB5A1A"/>
    <w:rsid w:val="00BB65F6"/>
    <w:rsid w:val="00BC3DB0"/>
    <w:rsid w:val="00BC45FC"/>
    <w:rsid w:val="00BC4D78"/>
    <w:rsid w:val="00BC4FCF"/>
    <w:rsid w:val="00BC5004"/>
    <w:rsid w:val="00BC5259"/>
    <w:rsid w:val="00BC5B20"/>
    <w:rsid w:val="00BC5D6D"/>
    <w:rsid w:val="00BC5EDF"/>
    <w:rsid w:val="00BC68BC"/>
    <w:rsid w:val="00BC7616"/>
    <w:rsid w:val="00BC7C09"/>
    <w:rsid w:val="00BC7E57"/>
    <w:rsid w:val="00BD05D5"/>
    <w:rsid w:val="00BD11B4"/>
    <w:rsid w:val="00BD152E"/>
    <w:rsid w:val="00BD1821"/>
    <w:rsid w:val="00BD1E6A"/>
    <w:rsid w:val="00BD261C"/>
    <w:rsid w:val="00BD3938"/>
    <w:rsid w:val="00BD3D87"/>
    <w:rsid w:val="00BD3EEE"/>
    <w:rsid w:val="00BD4322"/>
    <w:rsid w:val="00BD49E2"/>
    <w:rsid w:val="00BD4B8D"/>
    <w:rsid w:val="00BD708A"/>
    <w:rsid w:val="00BD7374"/>
    <w:rsid w:val="00BD7842"/>
    <w:rsid w:val="00BD7A36"/>
    <w:rsid w:val="00BD7FDE"/>
    <w:rsid w:val="00BE0732"/>
    <w:rsid w:val="00BE10C0"/>
    <w:rsid w:val="00BE1A18"/>
    <w:rsid w:val="00BE1B10"/>
    <w:rsid w:val="00BE1B7C"/>
    <w:rsid w:val="00BE2071"/>
    <w:rsid w:val="00BE21D0"/>
    <w:rsid w:val="00BE2744"/>
    <w:rsid w:val="00BE29D8"/>
    <w:rsid w:val="00BE423B"/>
    <w:rsid w:val="00BE4720"/>
    <w:rsid w:val="00BE51EE"/>
    <w:rsid w:val="00BE7AD0"/>
    <w:rsid w:val="00BE7B0D"/>
    <w:rsid w:val="00BF2053"/>
    <w:rsid w:val="00BF21BD"/>
    <w:rsid w:val="00BF2325"/>
    <w:rsid w:val="00BF245F"/>
    <w:rsid w:val="00BF2734"/>
    <w:rsid w:val="00BF2C22"/>
    <w:rsid w:val="00BF2E65"/>
    <w:rsid w:val="00BF2F60"/>
    <w:rsid w:val="00BF3711"/>
    <w:rsid w:val="00BF3D95"/>
    <w:rsid w:val="00BF4014"/>
    <w:rsid w:val="00BF61DB"/>
    <w:rsid w:val="00BF640E"/>
    <w:rsid w:val="00BF6A72"/>
    <w:rsid w:val="00BF77B8"/>
    <w:rsid w:val="00BF7ACA"/>
    <w:rsid w:val="00BF7EEA"/>
    <w:rsid w:val="00C023FF"/>
    <w:rsid w:val="00C025B5"/>
    <w:rsid w:val="00C02A5D"/>
    <w:rsid w:val="00C0301B"/>
    <w:rsid w:val="00C03F33"/>
    <w:rsid w:val="00C0486A"/>
    <w:rsid w:val="00C05237"/>
    <w:rsid w:val="00C05CDD"/>
    <w:rsid w:val="00C05F1A"/>
    <w:rsid w:val="00C06C76"/>
    <w:rsid w:val="00C07B31"/>
    <w:rsid w:val="00C11013"/>
    <w:rsid w:val="00C1126F"/>
    <w:rsid w:val="00C114C0"/>
    <w:rsid w:val="00C11D97"/>
    <w:rsid w:val="00C11E1E"/>
    <w:rsid w:val="00C15BD5"/>
    <w:rsid w:val="00C15DFF"/>
    <w:rsid w:val="00C1637F"/>
    <w:rsid w:val="00C16A4D"/>
    <w:rsid w:val="00C16EEC"/>
    <w:rsid w:val="00C17ACF"/>
    <w:rsid w:val="00C2070E"/>
    <w:rsid w:val="00C20B33"/>
    <w:rsid w:val="00C2126D"/>
    <w:rsid w:val="00C2232A"/>
    <w:rsid w:val="00C22864"/>
    <w:rsid w:val="00C23094"/>
    <w:rsid w:val="00C24642"/>
    <w:rsid w:val="00C246BC"/>
    <w:rsid w:val="00C24F5A"/>
    <w:rsid w:val="00C25112"/>
    <w:rsid w:val="00C255BB"/>
    <w:rsid w:val="00C25A88"/>
    <w:rsid w:val="00C25C4A"/>
    <w:rsid w:val="00C2639A"/>
    <w:rsid w:val="00C26E11"/>
    <w:rsid w:val="00C2752E"/>
    <w:rsid w:val="00C27B58"/>
    <w:rsid w:val="00C27DBA"/>
    <w:rsid w:val="00C31AEC"/>
    <w:rsid w:val="00C3257A"/>
    <w:rsid w:val="00C32585"/>
    <w:rsid w:val="00C32854"/>
    <w:rsid w:val="00C33325"/>
    <w:rsid w:val="00C335CD"/>
    <w:rsid w:val="00C33F00"/>
    <w:rsid w:val="00C34884"/>
    <w:rsid w:val="00C35D47"/>
    <w:rsid w:val="00C371EA"/>
    <w:rsid w:val="00C41465"/>
    <w:rsid w:val="00C42386"/>
    <w:rsid w:val="00C436DA"/>
    <w:rsid w:val="00C443D6"/>
    <w:rsid w:val="00C457BA"/>
    <w:rsid w:val="00C4716E"/>
    <w:rsid w:val="00C47226"/>
    <w:rsid w:val="00C475AA"/>
    <w:rsid w:val="00C50308"/>
    <w:rsid w:val="00C508CF"/>
    <w:rsid w:val="00C51DA3"/>
    <w:rsid w:val="00C51ED6"/>
    <w:rsid w:val="00C52625"/>
    <w:rsid w:val="00C5296C"/>
    <w:rsid w:val="00C535C9"/>
    <w:rsid w:val="00C5378F"/>
    <w:rsid w:val="00C541C5"/>
    <w:rsid w:val="00C54543"/>
    <w:rsid w:val="00C54DFA"/>
    <w:rsid w:val="00C55369"/>
    <w:rsid w:val="00C56B48"/>
    <w:rsid w:val="00C5793B"/>
    <w:rsid w:val="00C6050F"/>
    <w:rsid w:val="00C60660"/>
    <w:rsid w:val="00C60936"/>
    <w:rsid w:val="00C60A60"/>
    <w:rsid w:val="00C61400"/>
    <w:rsid w:val="00C61D9B"/>
    <w:rsid w:val="00C62125"/>
    <w:rsid w:val="00C621B7"/>
    <w:rsid w:val="00C627D1"/>
    <w:rsid w:val="00C63AE8"/>
    <w:rsid w:val="00C64BDC"/>
    <w:rsid w:val="00C6739D"/>
    <w:rsid w:val="00C715A5"/>
    <w:rsid w:val="00C71FBB"/>
    <w:rsid w:val="00C73CA5"/>
    <w:rsid w:val="00C73CE4"/>
    <w:rsid w:val="00C74472"/>
    <w:rsid w:val="00C74D63"/>
    <w:rsid w:val="00C76B19"/>
    <w:rsid w:val="00C7703B"/>
    <w:rsid w:val="00C771B9"/>
    <w:rsid w:val="00C778F8"/>
    <w:rsid w:val="00C77EA0"/>
    <w:rsid w:val="00C8095F"/>
    <w:rsid w:val="00C81E28"/>
    <w:rsid w:val="00C8214F"/>
    <w:rsid w:val="00C836F7"/>
    <w:rsid w:val="00C841A4"/>
    <w:rsid w:val="00C845E0"/>
    <w:rsid w:val="00C846B2"/>
    <w:rsid w:val="00C84FF8"/>
    <w:rsid w:val="00C86309"/>
    <w:rsid w:val="00C86E03"/>
    <w:rsid w:val="00C87553"/>
    <w:rsid w:val="00C87F7C"/>
    <w:rsid w:val="00C90D82"/>
    <w:rsid w:val="00C917F7"/>
    <w:rsid w:val="00C924E9"/>
    <w:rsid w:val="00C92515"/>
    <w:rsid w:val="00C928A0"/>
    <w:rsid w:val="00C938EB"/>
    <w:rsid w:val="00C93CD2"/>
    <w:rsid w:val="00C95EB5"/>
    <w:rsid w:val="00C9630C"/>
    <w:rsid w:val="00C964B0"/>
    <w:rsid w:val="00C96985"/>
    <w:rsid w:val="00CA06F2"/>
    <w:rsid w:val="00CA1D29"/>
    <w:rsid w:val="00CA2B92"/>
    <w:rsid w:val="00CA2BB4"/>
    <w:rsid w:val="00CA2C9B"/>
    <w:rsid w:val="00CA35BD"/>
    <w:rsid w:val="00CA3B72"/>
    <w:rsid w:val="00CA44EB"/>
    <w:rsid w:val="00CA670C"/>
    <w:rsid w:val="00CA674F"/>
    <w:rsid w:val="00CA7C0C"/>
    <w:rsid w:val="00CA7E6B"/>
    <w:rsid w:val="00CB25EF"/>
    <w:rsid w:val="00CB2C25"/>
    <w:rsid w:val="00CB309C"/>
    <w:rsid w:val="00CB40D3"/>
    <w:rsid w:val="00CB6DC2"/>
    <w:rsid w:val="00CC3046"/>
    <w:rsid w:val="00CC48DE"/>
    <w:rsid w:val="00CC50B8"/>
    <w:rsid w:val="00CC6185"/>
    <w:rsid w:val="00CC6C46"/>
    <w:rsid w:val="00CC7779"/>
    <w:rsid w:val="00CD0A28"/>
    <w:rsid w:val="00CD0ADA"/>
    <w:rsid w:val="00CD0F91"/>
    <w:rsid w:val="00CD12D3"/>
    <w:rsid w:val="00CD1498"/>
    <w:rsid w:val="00CD1903"/>
    <w:rsid w:val="00CD1F86"/>
    <w:rsid w:val="00CD2022"/>
    <w:rsid w:val="00CD2492"/>
    <w:rsid w:val="00CD35C4"/>
    <w:rsid w:val="00CD35E2"/>
    <w:rsid w:val="00CD38B1"/>
    <w:rsid w:val="00CD3CAE"/>
    <w:rsid w:val="00CD45C5"/>
    <w:rsid w:val="00CD63EF"/>
    <w:rsid w:val="00CD7640"/>
    <w:rsid w:val="00CE092F"/>
    <w:rsid w:val="00CE1769"/>
    <w:rsid w:val="00CE2303"/>
    <w:rsid w:val="00CE2325"/>
    <w:rsid w:val="00CE2401"/>
    <w:rsid w:val="00CE31E3"/>
    <w:rsid w:val="00CE4C05"/>
    <w:rsid w:val="00CE549C"/>
    <w:rsid w:val="00CE578D"/>
    <w:rsid w:val="00CE5912"/>
    <w:rsid w:val="00CE74E4"/>
    <w:rsid w:val="00CE7A86"/>
    <w:rsid w:val="00CF298C"/>
    <w:rsid w:val="00CF2FCE"/>
    <w:rsid w:val="00CF410D"/>
    <w:rsid w:val="00CF5180"/>
    <w:rsid w:val="00CF5C5B"/>
    <w:rsid w:val="00CF622C"/>
    <w:rsid w:val="00CF6620"/>
    <w:rsid w:val="00CF6AB0"/>
    <w:rsid w:val="00CF6D5F"/>
    <w:rsid w:val="00CF7A7A"/>
    <w:rsid w:val="00D00379"/>
    <w:rsid w:val="00D00FAB"/>
    <w:rsid w:val="00D0178A"/>
    <w:rsid w:val="00D01A87"/>
    <w:rsid w:val="00D024CB"/>
    <w:rsid w:val="00D0280A"/>
    <w:rsid w:val="00D03341"/>
    <w:rsid w:val="00D0348E"/>
    <w:rsid w:val="00D03A38"/>
    <w:rsid w:val="00D04EEE"/>
    <w:rsid w:val="00D06A97"/>
    <w:rsid w:val="00D06FD4"/>
    <w:rsid w:val="00D0703B"/>
    <w:rsid w:val="00D074A6"/>
    <w:rsid w:val="00D103DE"/>
    <w:rsid w:val="00D10657"/>
    <w:rsid w:val="00D10859"/>
    <w:rsid w:val="00D10A6A"/>
    <w:rsid w:val="00D112AF"/>
    <w:rsid w:val="00D134BE"/>
    <w:rsid w:val="00D1375C"/>
    <w:rsid w:val="00D14DCB"/>
    <w:rsid w:val="00D15399"/>
    <w:rsid w:val="00D17193"/>
    <w:rsid w:val="00D17460"/>
    <w:rsid w:val="00D17838"/>
    <w:rsid w:val="00D17FF0"/>
    <w:rsid w:val="00D2094A"/>
    <w:rsid w:val="00D217BC"/>
    <w:rsid w:val="00D21D53"/>
    <w:rsid w:val="00D22AF2"/>
    <w:rsid w:val="00D22B18"/>
    <w:rsid w:val="00D22C70"/>
    <w:rsid w:val="00D2570D"/>
    <w:rsid w:val="00D277F5"/>
    <w:rsid w:val="00D27949"/>
    <w:rsid w:val="00D3207D"/>
    <w:rsid w:val="00D32917"/>
    <w:rsid w:val="00D32C47"/>
    <w:rsid w:val="00D33143"/>
    <w:rsid w:val="00D331CD"/>
    <w:rsid w:val="00D333F6"/>
    <w:rsid w:val="00D33E2A"/>
    <w:rsid w:val="00D34C24"/>
    <w:rsid w:val="00D34D48"/>
    <w:rsid w:val="00D35345"/>
    <w:rsid w:val="00D35800"/>
    <w:rsid w:val="00D35F63"/>
    <w:rsid w:val="00D36018"/>
    <w:rsid w:val="00D40313"/>
    <w:rsid w:val="00D42566"/>
    <w:rsid w:val="00D42881"/>
    <w:rsid w:val="00D42B91"/>
    <w:rsid w:val="00D43783"/>
    <w:rsid w:val="00D43BF8"/>
    <w:rsid w:val="00D43C78"/>
    <w:rsid w:val="00D43D0D"/>
    <w:rsid w:val="00D43DC5"/>
    <w:rsid w:val="00D44506"/>
    <w:rsid w:val="00D44CCC"/>
    <w:rsid w:val="00D45BBB"/>
    <w:rsid w:val="00D45EAE"/>
    <w:rsid w:val="00D466BD"/>
    <w:rsid w:val="00D47CE7"/>
    <w:rsid w:val="00D47D6D"/>
    <w:rsid w:val="00D5025C"/>
    <w:rsid w:val="00D50D38"/>
    <w:rsid w:val="00D50EE1"/>
    <w:rsid w:val="00D512D5"/>
    <w:rsid w:val="00D5145D"/>
    <w:rsid w:val="00D52EDB"/>
    <w:rsid w:val="00D56F44"/>
    <w:rsid w:val="00D56F99"/>
    <w:rsid w:val="00D574B4"/>
    <w:rsid w:val="00D57609"/>
    <w:rsid w:val="00D57703"/>
    <w:rsid w:val="00D57F22"/>
    <w:rsid w:val="00D614FC"/>
    <w:rsid w:val="00D627CD"/>
    <w:rsid w:val="00D62D5D"/>
    <w:rsid w:val="00D63362"/>
    <w:rsid w:val="00D6466D"/>
    <w:rsid w:val="00D649F3"/>
    <w:rsid w:val="00D660A5"/>
    <w:rsid w:val="00D660DE"/>
    <w:rsid w:val="00D67F1F"/>
    <w:rsid w:val="00D7139C"/>
    <w:rsid w:val="00D71EB5"/>
    <w:rsid w:val="00D72394"/>
    <w:rsid w:val="00D73714"/>
    <w:rsid w:val="00D74C9D"/>
    <w:rsid w:val="00D751E9"/>
    <w:rsid w:val="00D7531B"/>
    <w:rsid w:val="00D75DF4"/>
    <w:rsid w:val="00D75E84"/>
    <w:rsid w:val="00D75EF1"/>
    <w:rsid w:val="00D76D44"/>
    <w:rsid w:val="00D76E08"/>
    <w:rsid w:val="00D77647"/>
    <w:rsid w:val="00D77CC2"/>
    <w:rsid w:val="00D801E1"/>
    <w:rsid w:val="00D803AC"/>
    <w:rsid w:val="00D80873"/>
    <w:rsid w:val="00D811DD"/>
    <w:rsid w:val="00D81944"/>
    <w:rsid w:val="00D81AFF"/>
    <w:rsid w:val="00D825A9"/>
    <w:rsid w:val="00D834E6"/>
    <w:rsid w:val="00D83EBB"/>
    <w:rsid w:val="00D8561A"/>
    <w:rsid w:val="00D85F59"/>
    <w:rsid w:val="00D86AE3"/>
    <w:rsid w:val="00D86CD1"/>
    <w:rsid w:val="00D872DB"/>
    <w:rsid w:val="00D873E1"/>
    <w:rsid w:val="00D879EB"/>
    <w:rsid w:val="00D87AD0"/>
    <w:rsid w:val="00D87CE4"/>
    <w:rsid w:val="00D907C0"/>
    <w:rsid w:val="00D921CD"/>
    <w:rsid w:val="00D92997"/>
    <w:rsid w:val="00D93214"/>
    <w:rsid w:val="00D936C3"/>
    <w:rsid w:val="00D952B7"/>
    <w:rsid w:val="00D95814"/>
    <w:rsid w:val="00D96F0D"/>
    <w:rsid w:val="00DA039B"/>
    <w:rsid w:val="00DA0C13"/>
    <w:rsid w:val="00DA13E0"/>
    <w:rsid w:val="00DA1682"/>
    <w:rsid w:val="00DA1A29"/>
    <w:rsid w:val="00DA248B"/>
    <w:rsid w:val="00DA3CD7"/>
    <w:rsid w:val="00DA6198"/>
    <w:rsid w:val="00DA6918"/>
    <w:rsid w:val="00DB03EA"/>
    <w:rsid w:val="00DB063C"/>
    <w:rsid w:val="00DB09B8"/>
    <w:rsid w:val="00DB0F8B"/>
    <w:rsid w:val="00DB25B5"/>
    <w:rsid w:val="00DB26FF"/>
    <w:rsid w:val="00DB2AFC"/>
    <w:rsid w:val="00DB41BF"/>
    <w:rsid w:val="00DB449D"/>
    <w:rsid w:val="00DB5048"/>
    <w:rsid w:val="00DB56B2"/>
    <w:rsid w:val="00DB656E"/>
    <w:rsid w:val="00DB7197"/>
    <w:rsid w:val="00DB790C"/>
    <w:rsid w:val="00DC099D"/>
    <w:rsid w:val="00DC189E"/>
    <w:rsid w:val="00DC1CC5"/>
    <w:rsid w:val="00DC2FD0"/>
    <w:rsid w:val="00DC3371"/>
    <w:rsid w:val="00DC3988"/>
    <w:rsid w:val="00DC3A35"/>
    <w:rsid w:val="00DC3ED4"/>
    <w:rsid w:val="00DC4B53"/>
    <w:rsid w:val="00DC4DBD"/>
    <w:rsid w:val="00DC544D"/>
    <w:rsid w:val="00DC61DD"/>
    <w:rsid w:val="00DC6D21"/>
    <w:rsid w:val="00DD1B35"/>
    <w:rsid w:val="00DD2443"/>
    <w:rsid w:val="00DD3561"/>
    <w:rsid w:val="00DD3D90"/>
    <w:rsid w:val="00DD4EBA"/>
    <w:rsid w:val="00DD6196"/>
    <w:rsid w:val="00DD7218"/>
    <w:rsid w:val="00DD748F"/>
    <w:rsid w:val="00DE192D"/>
    <w:rsid w:val="00DE2EAF"/>
    <w:rsid w:val="00DE37F2"/>
    <w:rsid w:val="00DE3B2B"/>
    <w:rsid w:val="00DE43CA"/>
    <w:rsid w:val="00DE43DC"/>
    <w:rsid w:val="00DE6738"/>
    <w:rsid w:val="00DE6BC3"/>
    <w:rsid w:val="00DE7900"/>
    <w:rsid w:val="00DF1075"/>
    <w:rsid w:val="00DF344B"/>
    <w:rsid w:val="00DF44C0"/>
    <w:rsid w:val="00DF4BEC"/>
    <w:rsid w:val="00DF5099"/>
    <w:rsid w:val="00DF564B"/>
    <w:rsid w:val="00DF6B88"/>
    <w:rsid w:val="00DF786C"/>
    <w:rsid w:val="00E02C8C"/>
    <w:rsid w:val="00E03224"/>
    <w:rsid w:val="00E0383D"/>
    <w:rsid w:val="00E04323"/>
    <w:rsid w:val="00E0478B"/>
    <w:rsid w:val="00E06A56"/>
    <w:rsid w:val="00E06E54"/>
    <w:rsid w:val="00E103E7"/>
    <w:rsid w:val="00E126FA"/>
    <w:rsid w:val="00E129BF"/>
    <w:rsid w:val="00E12CB5"/>
    <w:rsid w:val="00E14908"/>
    <w:rsid w:val="00E15075"/>
    <w:rsid w:val="00E1516B"/>
    <w:rsid w:val="00E15CC9"/>
    <w:rsid w:val="00E15D19"/>
    <w:rsid w:val="00E15EC2"/>
    <w:rsid w:val="00E173A6"/>
    <w:rsid w:val="00E201CE"/>
    <w:rsid w:val="00E2053B"/>
    <w:rsid w:val="00E207AA"/>
    <w:rsid w:val="00E21932"/>
    <w:rsid w:val="00E21967"/>
    <w:rsid w:val="00E21F04"/>
    <w:rsid w:val="00E22220"/>
    <w:rsid w:val="00E2312C"/>
    <w:rsid w:val="00E23520"/>
    <w:rsid w:val="00E23658"/>
    <w:rsid w:val="00E259D4"/>
    <w:rsid w:val="00E25AD1"/>
    <w:rsid w:val="00E25E6E"/>
    <w:rsid w:val="00E263BF"/>
    <w:rsid w:val="00E30541"/>
    <w:rsid w:val="00E30E2C"/>
    <w:rsid w:val="00E30ED9"/>
    <w:rsid w:val="00E324FA"/>
    <w:rsid w:val="00E32C25"/>
    <w:rsid w:val="00E3306B"/>
    <w:rsid w:val="00E35894"/>
    <w:rsid w:val="00E36021"/>
    <w:rsid w:val="00E3699A"/>
    <w:rsid w:val="00E369ED"/>
    <w:rsid w:val="00E3717A"/>
    <w:rsid w:val="00E40521"/>
    <w:rsid w:val="00E4082C"/>
    <w:rsid w:val="00E41366"/>
    <w:rsid w:val="00E42E13"/>
    <w:rsid w:val="00E43276"/>
    <w:rsid w:val="00E452CB"/>
    <w:rsid w:val="00E456DB"/>
    <w:rsid w:val="00E45963"/>
    <w:rsid w:val="00E4699F"/>
    <w:rsid w:val="00E47EBD"/>
    <w:rsid w:val="00E506AA"/>
    <w:rsid w:val="00E51141"/>
    <w:rsid w:val="00E514C0"/>
    <w:rsid w:val="00E51E7E"/>
    <w:rsid w:val="00E530E5"/>
    <w:rsid w:val="00E5381B"/>
    <w:rsid w:val="00E540AC"/>
    <w:rsid w:val="00E542C2"/>
    <w:rsid w:val="00E545A6"/>
    <w:rsid w:val="00E54639"/>
    <w:rsid w:val="00E549AB"/>
    <w:rsid w:val="00E5521D"/>
    <w:rsid w:val="00E5524C"/>
    <w:rsid w:val="00E568B1"/>
    <w:rsid w:val="00E56F65"/>
    <w:rsid w:val="00E573CA"/>
    <w:rsid w:val="00E6084F"/>
    <w:rsid w:val="00E60AFE"/>
    <w:rsid w:val="00E61596"/>
    <w:rsid w:val="00E61FDA"/>
    <w:rsid w:val="00E62E1C"/>
    <w:rsid w:val="00E63C58"/>
    <w:rsid w:val="00E650C2"/>
    <w:rsid w:val="00E66A10"/>
    <w:rsid w:val="00E67479"/>
    <w:rsid w:val="00E67E71"/>
    <w:rsid w:val="00E701A0"/>
    <w:rsid w:val="00E7176E"/>
    <w:rsid w:val="00E721AD"/>
    <w:rsid w:val="00E72365"/>
    <w:rsid w:val="00E72E4B"/>
    <w:rsid w:val="00E73ADE"/>
    <w:rsid w:val="00E73BC7"/>
    <w:rsid w:val="00E7475E"/>
    <w:rsid w:val="00E74C6C"/>
    <w:rsid w:val="00E75498"/>
    <w:rsid w:val="00E75B43"/>
    <w:rsid w:val="00E76B8A"/>
    <w:rsid w:val="00E776F1"/>
    <w:rsid w:val="00E80498"/>
    <w:rsid w:val="00E80D3A"/>
    <w:rsid w:val="00E80ED7"/>
    <w:rsid w:val="00E80FE8"/>
    <w:rsid w:val="00E81A9E"/>
    <w:rsid w:val="00E81FF3"/>
    <w:rsid w:val="00E82398"/>
    <w:rsid w:val="00E82F35"/>
    <w:rsid w:val="00E830D6"/>
    <w:rsid w:val="00E83A27"/>
    <w:rsid w:val="00E83D4D"/>
    <w:rsid w:val="00E8402E"/>
    <w:rsid w:val="00E84100"/>
    <w:rsid w:val="00E841B8"/>
    <w:rsid w:val="00E8439B"/>
    <w:rsid w:val="00E8776F"/>
    <w:rsid w:val="00E87EAA"/>
    <w:rsid w:val="00E91B1D"/>
    <w:rsid w:val="00E92C58"/>
    <w:rsid w:val="00E931E8"/>
    <w:rsid w:val="00E939C1"/>
    <w:rsid w:val="00E93ADB"/>
    <w:rsid w:val="00E93CA8"/>
    <w:rsid w:val="00E93CC7"/>
    <w:rsid w:val="00E943ED"/>
    <w:rsid w:val="00E964C9"/>
    <w:rsid w:val="00E97460"/>
    <w:rsid w:val="00E97DC5"/>
    <w:rsid w:val="00EA19F6"/>
    <w:rsid w:val="00EA299E"/>
    <w:rsid w:val="00EA4A43"/>
    <w:rsid w:val="00EA4CF4"/>
    <w:rsid w:val="00EA4DF5"/>
    <w:rsid w:val="00EA5A2B"/>
    <w:rsid w:val="00EA5E2A"/>
    <w:rsid w:val="00EA6632"/>
    <w:rsid w:val="00EA6954"/>
    <w:rsid w:val="00EB0588"/>
    <w:rsid w:val="00EB2735"/>
    <w:rsid w:val="00EB3B59"/>
    <w:rsid w:val="00EB7175"/>
    <w:rsid w:val="00EB778E"/>
    <w:rsid w:val="00EB79A6"/>
    <w:rsid w:val="00EB7C8F"/>
    <w:rsid w:val="00EC0081"/>
    <w:rsid w:val="00EC1164"/>
    <w:rsid w:val="00EC192D"/>
    <w:rsid w:val="00EC2435"/>
    <w:rsid w:val="00EC2493"/>
    <w:rsid w:val="00EC3145"/>
    <w:rsid w:val="00EC3B09"/>
    <w:rsid w:val="00EC44B3"/>
    <w:rsid w:val="00EC4CED"/>
    <w:rsid w:val="00EC53FA"/>
    <w:rsid w:val="00EC6DAF"/>
    <w:rsid w:val="00EC7114"/>
    <w:rsid w:val="00EC713A"/>
    <w:rsid w:val="00EC778C"/>
    <w:rsid w:val="00ED06AD"/>
    <w:rsid w:val="00ED087C"/>
    <w:rsid w:val="00ED10BA"/>
    <w:rsid w:val="00ED141E"/>
    <w:rsid w:val="00ED1729"/>
    <w:rsid w:val="00ED2966"/>
    <w:rsid w:val="00ED2A60"/>
    <w:rsid w:val="00ED32B8"/>
    <w:rsid w:val="00ED330D"/>
    <w:rsid w:val="00ED3807"/>
    <w:rsid w:val="00ED3A03"/>
    <w:rsid w:val="00ED3C0D"/>
    <w:rsid w:val="00ED4A20"/>
    <w:rsid w:val="00ED4E06"/>
    <w:rsid w:val="00ED52B1"/>
    <w:rsid w:val="00ED58DC"/>
    <w:rsid w:val="00ED5B55"/>
    <w:rsid w:val="00ED5DFD"/>
    <w:rsid w:val="00EE0176"/>
    <w:rsid w:val="00EE0B0B"/>
    <w:rsid w:val="00EE1D99"/>
    <w:rsid w:val="00EE2F00"/>
    <w:rsid w:val="00EE3566"/>
    <w:rsid w:val="00EE360E"/>
    <w:rsid w:val="00EE3A6C"/>
    <w:rsid w:val="00EE3F13"/>
    <w:rsid w:val="00EE461F"/>
    <w:rsid w:val="00EE49B1"/>
    <w:rsid w:val="00EE61F1"/>
    <w:rsid w:val="00EE6312"/>
    <w:rsid w:val="00EE6529"/>
    <w:rsid w:val="00EE6684"/>
    <w:rsid w:val="00EE6C11"/>
    <w:rsid w:val="00EE78A9"/>
    <w:rsid w:val="00EE79EE"/>
    <w:rsid w:val="00EF12C8"/>
    <w:rsid w:val="00EF2885"/>
    <w:rsid w:val="00EF42BE"/>
    <w:rsid w:val="00EF6133"/>
    <w:rsid w:val="00EF6897"/>
    <w:rsid w:val="00EF73ED"/>
    <w:rsid w:val="00F00382"/>
    <w:rsid w:val="00F00EF7"/>
    <w:rsid w:val="00F011AB"/>
    <w:rsid w:val="00F01848"/>
    <w:rsid w:val="00F0246C"/>
    <w:rsid w:val="00F0281D"/>
    <w:rsid w:val="00F0384C"/>
    <w:rsid w:val="00F0397D"/>
    <w:rsid w:val="00F03BFF"/>
    <w:rsid w:val="00F04712"/>
    <w:rsid w:val="00F06F33"/>
    <w:rsid w:val="00F07056"/>
    <w:rsid w:val="00F07E9A"/>
    <w:rsid w:val="00F11742"/>
    <w:rsid w:val="00F118A2"/>
    <w:rsid w:val="00F1237C"/>
    <w:rsid w:val="00F13019"/>
    <w:rsid w:val="00F1335D"/>
    <w:rsid w:val="00F1356C"/>
    <w:rsid w:val="00F14716"/>
    <w:rsid w:val="00F151F9"/>
    <w:rsid w:val="00F162FB"/>
    <w:rsid w:val="00F16C9C"/>
    <w:rsid w:val="00F16D53"/>
    <w:rsid w:val="00F16F89"/>
    <w:rsid w:val="00F21D71"/>
    <w:rsid w:val="00F2238B"/>
    <w:rsid w:val="00F22C9C"/>
    <w:rsid w:val="00F22DB7"/>
    <w:rsid w:val="00F233F2"/>
    <w:rsid w:val="00F23C93"/>
    <w:rsid w:val="00F24F68"/>
    <w:rsid w:val="00F256EB"/>
    <w:rsid w:val="00F26351"/>
    <w:rsid w:val="00F31387"/>
    <w:rsid w:val="00F32323"/>
    <w:rsid w:val="00F32765"/>
    <w:rsid w:val="00F32E71"/>
    <w:rsid w:val="00F33CA0"/>
    <w:rsid w:val="00F33F25"/>
    <w:rsid w:val="00F40534"/>
    <w:rsid w:val="00F40972"/>
    <w:rsid w:val="00F4204A"/>
    <w:rsid w:val="00F43A86"/>
    <w:rsid w:val="00F44090"/>
    <w:rsid w:val="00F449C2"/>
    <w:rsid w:val="00F44F0B"/>
    <w:rsid w:val="00F453B8"/>
    <w:rsid w:val="00F45A57"/>
    <w:rsid w:val="00F45BAC"/>
    <w:rsid w:val="00F46B83"/>
    <w:rsid w:val="00F47EB9"/>
    <w:rsid w:val="00F5083C"/>
    <w:rsid w:val="00F50C91"/>
    <w:rsid w:val="00F5132D"/>
    <w:rsid w:val="00F51BFF"/>
    <w:rsid w:val="00F51DFE"/>
    <w:rsid w:val="00F531EE"/>
    <w:rsid w:val="00F5325C"/>
    <w:rsid w:val="00F5331F"/>
    <w:rsid w:val="00F53B7B"/>
    <w:rsid w:val="00F54539"/>
    <w:rsid w:val="00F54E96"/>
    <w:rsid w:val="00F553DE"/>
    <w:rsid w:val="00F55862"/>
    <w:rsid w:val="00F560DF"/>
    <w:rsid w:val="00F56516"/>
    <w:rsid w:val="00F60F33"/>
    <w:rsid w:val="00F6145F"/>
    <w:rsid w:val="00F62368"/>
    <w:rsid w:val="00F62816"/>
    <w:rsid w:val="00F62ADA"/>
    <w:rsid w:val="00F62E14"/>
    <w:rsid w:val="00F63156"/>
    <w:rsid w:val="00F649E1"/>
    <w:rsid w:val="00F65A5F"/>
    <w:rsid w:val="00F6665B"/>
    <w:rsid w:val="00F678C1"/>
    <w:rsid w:val="00F706BA"/>
    <w:rsid w:val="00F71150"/>
    <w:rsid w:val="00F73A0A"/>
    <w:rsid w:val="00F73D9C"/>
    <w:rsid w:val="00F73E63"/>
    <w:rsid w:val="00F74173"/>
    <w:rsid w:val="00F742C2"/>
    <w:rsid w:val="00F75BE5"/>
    <w:rsid w:val="00F7785B"/>
    <w:rsid w:val="00F80E34"/>
    <w:rsid w:val="00F8191E"/>
    <w:rsid w:val="00F819E8"/>
    <w:rsid w:val="00F821F4"/>
    <w:rsid w:val="00F828BB"/>
    <w:rsid w:val="00F8353B"/>
    <w:rsid w:val="00F83ACF"/>
    <w:rsid w:val="00F84E99"/>
    <w:rsid w:val="00F8558E"/>
    <w:rsid w:val="00F86CF4"/>
    <w:rsid w:val="00F872D3"/>
    <w:rsid w:val="00F87A1B"/>
    <w:rsid w:val="00F90569"/>
    <w:rsid w:val="00F90B3E"/>
    <w:rsid w:val="00F91178"/>
    <w:rsid w:val="00F91928"/>
    <w:rsid w:val="00F92570"/>
    <w:rsid w:val="00F9344D"/>
    <w:rsid w:val="00F93693"/>
    <w:rsid w:val="00F93EA2"/>
    <w:rsid w:val="00F95767"/>
    <w:rsid w:val="00F9636A"/>
    <w:rsid w:val="00F9659D"/>
    <w:rsid w:val="00F9740E"/>
    <w:rsid w:val="00F9780E"/>
    <w:rsid w:val="00FA10D8"/>
    <w:rsid w:val="00FA13B3"/>
    <w:rsid w:val="00FA41BC"/>
    <w:rsid w:val="00FA4FCA"/>
    <w:rsid w:val="00FA7E40"/>
    <w:rsid w:val="00FB0901"/>
    <w:rsid w:val="00FB0B0B"/>
    <w:rsid w:val="00FB1004"/>
    <w:rsid w:val="00FB1053"/>
    <w:rsid w:val="00FB1214"/>
    <w:rsid w:val="00FB1C57"/>
    <w:rsid w:val="00FB20B3"/>
    <w:rsid w:val="00FB344D"/>
    <w:rsid w:val="00FB37A7"/>
    <w:rsid w:val="00FB3A98"/>
    <w:rsid w:val="00FB3C97"/>
    <w:rsid w:val="00FB4879"/>
    <w:rsid w:val="00FB5365"/>
    <w:rsid w:val="00FB6C5E"/>
    <w:rsid w:val="00FC01DE"/>
    <w:rsid w:val="00FC0445"/>
    <w:rsid w:val="00FC0F55"/>
    <w:rsid w:val="00FC0F6B"/>
    <w:rsid w:val="00FC19DC"/>
    <w:rsid w:val="00FC1FD4"/>
    <w:rsid w:val="00FC2017"/>
    <w:rsid w:val="00FC6E9E"/>
    <w:rsid w:val="00FD090B"/>
    <w:rsid w:val="00FD1BBA"/>
    <w:rsid w:val="00FD1C6A"/>
    <w:rsid w:val="00FD20BD"/>
    <w:rsid w:val="00FD260D"/>
    <w:rsid w:val="00FD3379"/>
    <w:rsid w:val="00FD3694"/>
    <w:rsid w:val="00FD37E8"/>
    <w:rsid w:val="00FD583E"/>
    <w:rsid w:val="00FD66B8"/>
    <w:rsid w:val="00FE02D7"/>
    <w:rsid w:val="00FE11AF"/>
    <w:rsid w:val="00FE182F"/>
    <w:rsid w:val="00FE2577"/>
    <w:rsid w:val="00FE2AA3"/>
    <w:rsid w:val="00FE3410"/>
    <w:rsid w:val="00FE3767"/>
    <w:rsid w:val="00FE58C4"/>
    <w:rsid w:val="00FE698B"/>
    <w:rsid w:val="00FE6C9C"/>
    <w:rsid w:val="00FE6EB0"/>
    <w:rsid w:val="00FE7A26"/>
    <w:rsid w:val="00FE7FAA"/>
    <w:rsid w:val="00FF01D3"/>
    <w:rsid w:val="00FF1BCD"/>
    <w:rsid w:val="00FF3409"/>
    <w:rsid w:val="00FF3525"/>
    <w:rsid w:val="00FF4C86"/>
    <w:rsid w:val="00FF6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F77B038"/>
  <w15:docId w15:val="{87FCEBEE-E2C3-472E-8F05-1E75B6054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F20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0AC3"/>
    <w:pPr>
      <w:keepNext/>
      <w:keepLines/>
      <w:spacing w:before="240"/>
      <w:outlineLvl w:val="0"/>
    </w:pPr>
    <w:rPr>
      <w:rFonts w:ascii="Cambria" w:eastAsia="MS Gothic" w:hAnsi="Cambria"/>
      <w:color w:val="365F91"/>
      <w:sz w:val="32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uiPriority w:val="99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9A3899"/>
    <w:rPr>
      <w:rFonts w:eastAsia="Times New Roman"/>
    </w:rPr>
  </w:style>
  <w:style w:type="character" w:customStyle="1" w:styleId="CommentTextChar">
    <w:name w:val="Comment Text Char"/>
    <w:link w:val="CommentText"/>
    <w:uiPriority w:val="99"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paragraph" w:styleId="ListParagraph">
    <w:name w:val="List Paragraph"/>
    <w:basedOn w:val="Normal"/>
    <w:uiPriority w:val="72"/>
    <w:qFormat/>
    <w:rsid w:val="002419B7"/>
    <w:pPr>
      <w:ind w:left="720"/>
      <w:contextualSpacing/>
    </w:pPr>
  </w:style>
  <w:style w:type="paragraph" w:customStyle="1" w:styleId="TableText0">
    <w:name w:val="Table Text"/>
    <w:basedOn w:val="Normal"/>
    <w:qFormat/>
    <w:rsid w:val="00060F93"/>
    <w:pPr>
      <w:spacing w:before="60" w:after="200"/>
    </w:pPr>
    <w:rPr>
      <w:rFonts w:eastAsia="Times"/>
      <w:sz w:val="20"/>
      <w:szCs w:val="20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060F93"/>
    <w:rPr>
      <w:rFonts w:eastAsia="MS Mincho"/>
      <w:b/>
      <w:bCs/>
      <w:sz w:val="22"/>
      <w:szCs w:val="18"/>
      <w:lang w:val="en-MY" w:eastAsia="zh-CN"/>
    </w:rPr>
  </w:style>
  <w:style w:type="table" w:styleId="TableGrid">
    <w:name w:val="Table Grid"/>
    <w:basedOn w:val="TableNormal"/>
    <w:uiPriority w:val="59"/>
    <w:rsid w:val="00060F93"/>
    <w:rPr>
      <w:rFonts w:ascii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ferencestext">
    <w:name w:val="References text"/>
    <w:basedOn w:val="BodyText2"/>
    <w:link w:val="ReferencestextChar"/>
    <w:qFormat/>
    <w:rsid w:val="00060F93"/>
    <w:pPr>
      <w:spacing w:after="200" w:line="240" w:lineRule="auto"/>
    </w:pPr>
    <w:rPr>
      <w:rFonts w:eastAsia="Times New Roman"/>
      <w:lang w:val="en-AU"/>
    </w:rPr>
  </w:style>
  <w:style w:type="character" w:customStyle="1" w:styleId="ReferencestextChar">
    <w:name w:val="References text Char"/>
    <w:link w:val="Referencestext"/>
    <w:rsid w:val="00060F93"/>
    <w:rPr>
      <w:rFonts w:eastAsia="Times New Roman"/>
      <w:lang w:val="en-AU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060F93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060F93"/>
  </w:style>
  <w:style w:type="paragraph" w:styleId="Revision">
    <w:name w:val="Revision"/>
    <w:hidden/>
    <w:uiPriority w:val="71"/>
    <w:rsid w:val="00DC6D21"/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11AF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uiPriority w:val="9"/>
    <w:rsid w:val="00210AC3"/>
    <w:rPr>
      <w:rFonts w:ascii="Cambria" w:eastAsia="MS Gothic" w:hAnsi="Cambria" w:cs="Times New Roman"/>
      <w:color w:val="365F91"/>
      <w:sz w:val="32"/>
      <w:szCs w:val="32"/>
      <w:lang w:val="en-AU"/>
    </w:rPr>
  </w:style>
  <w:style w:type="paragraph" w:customStyle="1" w:styleId="BodyText1">
    <w:name w:val="Body Text1"/>
    <w:basedOn w:val="BodyText"/>
    <w:qFormat/>
    <w:rsid w:val="00A55B11"/>
    <w:pPr>
      <w:spacing w:before="120" w:after="200" w:line="360" w:lineRule="auto"/>
    </w:pPr>
    <w:rPr>
      <w:rFonts w:eastAsia="Times New Roman"/>
    </w:rPr>
  </w:style>
  <w:style w:type="paragraph" w:styleId="BodyText">
    <w:name w:val="Body Text"/>
    <w:basedOn w:val="Normal"/>
    <w:link w:val="BodyTextChar"/>
    <w:uiPriority w:val="99"/>
    <w:semiHidden/>
    <w:unhideWhenUsed/>
    <w:rsid w:val="00A55B1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55B11"/>
  </w:style>
  <w:style w:type="paragraph" w:customStyle="1" w:styleId="Default">
    <w:name w:val="Default"/>
    <w:rsid w:val="0034245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uiPriority w:val="99"/>
    <w:semiHidden/>
    <w:unhideWhenUsed/>
    <w:rsid w:val="009A5E53"/>
    <w:rPr>
      <w:color w:val="605E5C"/>
      <w:shd w:val="clear" w:color="auto" w:fill="E1DFDD"/>
    </w:rPr>
  </w:style>
  <w:style w:type="paragraph" w:customStyle="1" w:styleId="MDPI21heading1">
    <w:name w:val="MDPI_2.1_heading1"/>
    <w:qFormat/>
    <w:rsid w:val="00C32585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character" w:styleId="UnresolvedMention">
    <w:name w:val="Unresolved Mention"/>
    <w:uiPriority w:val="99"/>
    <w:semiHidden/>
    <w:unhideWhenUsed/>
    <w:rsid w:val="001805E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B433D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2B433D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B433D"/>
    <w:rPr>
      <w:noProof/>
    </w:rPr>
  </w:style>
  <w:style w:type="character" w:customStyle="1" w:styleId="EndNoteBibliographyChar">
    <w:name w:val="EndNote Bibliography Char"/>
    <w:link w:val="EndNoteBibliography"/>
    <w:rsid w:val="002B433D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1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3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96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50948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7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848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183438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61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61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917678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72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256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39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0841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253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58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9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033BDB-C464-48E6-ADE8-CCF26EEB2F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6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Michael Ricos</cp:lastModifiedBy>
  <cp:revision>2</cp:revision>
  <cp:lastPrinted>2023-04-11T05:52:00Z</cp:lastPrinted>
  <dcterms:created xsi:type="dcterms:W3CDTF">2023-04-12T01:14:00Z</dcterms:created>
  <dcterms:modified xsi:type="dcterms:W3CDTF">2023-04-12T0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ature-neuroscience-brief-communications</vt:lpwstr>
  </property>
  <property fmtid="{D5CDD505-2E9C-101B-9397-08002B2CF9AE}" pid="4" name="Mendeley Recent Style Id 0_1">
    <vt:lpwstr>http://www.zotero.org/styles/american-sociological-association</vt:lpwstr>
  </property>
  <property fmtid="{D5CDD505-2E9C-101B-9397-08002B2CF9AE}" pid="5" name="Mendeley Recent Style Name 0_1">
    <vt:lpwstr>American Sociological Association</vt:lpwstr>
  </property>
  <property fmtid="{D5CDD505-2E9C-101B-9397-08002B2CF9AE}" pid="6" name="Mendeley Recent Style Id 1_1">
    <vt:lpwstr>http://www.zotero.org/styles/harvard-swinburne-university-of-technology</vt:lpwstr>
  </property>
  <property fmtid="{D5CDD505-2E9C-101B-9397-08002B2CF9AE}" pid="7" name="Mendeley Recent Style Name 1_1">
    <vt:lpwstr>Harvard - Swinburne University of Technology</vt:lpwstr>
  </property>
  <property fmtid="{D5CDD505-2E9C-101B-9397-08002B2CF9AE}" pid="8" name="Mendeley Recent Style Id 2_1">
    <vt:lpwstr>http://www.zotero.org/styles/ieee</vt:lpwstr>
  </property>
  <property fmtid="{D5CDD505-2E9C-101B-9397-08002B2CF9AE}" pid="9" name="Mendeley Recent Style Name 2_1">
    <vt:lpwstr>IEEE</vt:lpwstr>
  </property>
  <property fmtid="{D5CDD505-2E9C-101B-9397-08002B2CF9AE}" pid="10" name="Mendeley Recent Style Id 3_1">
    <vt:lpwstr>http://www.zotero.org/styles/modern-humanities-research-association</vt:lpwstr>
  </property>
  <property fmtid="{D5CDD505-2E9C-101B-9397-08002B2CF9AE}" pid="11" name="Mendeley Recent Style Name 3_1">
    <vt:lpwstr>Modern Humanities Research Association 3rd edition (note with bibliography)</vt:lpwstr>
  </property>
  <property fmtid="{D5CDD505-2E9C-101B-9397-08002B2CF9AE}" pid="12" name="Mendeley Recent Style Id 4_1">
    <vt:lpwstr>http://www.zotero.org/styles/nature</vt:lpwstr>
  </property>
  <property fmtid="{D5CDD505-2E9C-101B-9397-08002B2CF9AE}" pid="13" name="Mendeley Recent Style Name 4_1">
    <vt:lpwstr>Nature</vt:lpwstr>
  </property>
  <property fmtid="{D5CDD505-2E9C-101B-9397-08002B2CF9AE}" pid="14" name="Mendeley Recent Style Id 5_1">
    <vt:lpwstr>http://www.zotero.org/styles/nature-genetics</vt:lpwstr>
  </property>
  <property fmtid="{D5CDD505-2E9C-101B-9397-08002B2CF9AE}" pid="15" name="Mendeley Recent Style Name 5_1">
    <vt:lpwstr>Nature Genetics</vt:lpwstr>
  </property>
  <property fmtid="{D5CDD505-2E9C-101B-9397-08002B2CF9AE}" pid="16" name="Mendeley Recent Style Id 6_1">
    <vt:lpwstr>http://www.zotero.org/styles/nature-neuroscience</vt:lpwstr>
  </property>
  <property fmtid="{D5CDD505-2E9C-101B-9397-08002B2CF9AE}" pid="17" name="Mendeley Recent Style Name 6_1">
    <vt:lpwstr>Nature Neuroscience</vt:lpwstr>
  </property>
  <property fmtid="{D5CDD505-2E9C-101B-9397-08002B2CF9AE}" pid="18" name="Mendeley Recent Style Id 7_1">
    <vt:lpwstr>http://www.zotero.org/styles/nature-neuroscience-brief-communications</vt:lpwstr>
  </property>
  <property fmtid="{D5CDD505-2E9C-101B-9397-08002B2CF9AE}" pid="19" name="Mendeley Recent Style Name 7_1">
    <vt:lpwstr>Nature Neuroscience (brief communications)</vt:lpwstr>
  </property>
  <property fmtid="{D5CDD505-2E9C-101B-9397-08002B2CF9AE}" pid="20" name="Mendeley Recent Style Id 8_1">
    <vt:lpwstr>http://www.zotero.org/styles/science-without-titles</vt:lpwstr>
  </property>
  <property fmtid="{D5CDD505-2E9C-101B-9397-08002B2CF9AE}" pid="21" name="Mendeley Recent Style Name 8_1">
    <vt:lpwstr>Science (without titles)</vt:lpwstr>
  </property>
  <property fmtid="{D5CDD505-2E9C-101B-9397-08002B2CF9AE}" pid="22" name="Mendeley Recent Style Id 9_1">
    <vt:lpwstr>http://www.zotero.org/styles/university-of-south-australia-harvard-2011</vt:lpwstr>
  </property>
  <property fmtid="{D5CDD505-2E9C-101B-9397-08002B2CF9AE}" pid="23" name="Mendeley Recent Style Name 9_1">
    <vt:lpwstr>University of South Australia 2011 (Harvard)</vt:lpwstr>
  </property>
  <property fmtid="{D5CDD505-2E9C-101B-9397-08002B2CF9AE}" pid="24" name="Mendeley Unique User Id_1">
    <vt:lpwstr>7e4082b5-58c5-3fac-891f-d74127794fd9</vt:lpwstr>
  </property>
</Properties>
</file>